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B5BCD" w14:textId="1DAD5B78" w:rsidR="00EF797D" w:rsidRPr="00B71850" w:rsidRDefault="00EF797D" w:rsidP="00EF797D">
      <w:pPr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B71850">
        <w:rPr>
          <w:rFonts w:ascii="Times New Roman" w:hAnsi="Times New Roman" w:cs="Times New Roman"/>
          <w:b/>
          <w:bCs/>
          <w:color w:val="000000" w:themeColor="text1"/>
          <w:szCs w:val="21"/>
        </w:rPr>
        <w:t>Table S1</w:t>
      </w:r>
      <w:r w:rsidRPr="00B7185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B71850">
        <w:rPr>
          <w:rFonts w:ascii="Times New Roman" w:hAnsi="Times New Roman" w:cs="Times New Roman"/>
          <w:color w:val="000000" w:themeColor="text1"/>
          <w:szCs w:val="21"/>
        </w:rPr>
        <w:t>Ingredient and chemical composition of the basal diet fed to dairy cow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532"/>
        <w:gridCol w:w="2774"/>
      </w:tblGrid>
      <w:tr w:rsidR="00B71850" w:rsidRPr="00B71850" w14:paraId="6C2BF2DD" w14:textId="77777777" w:rsidTr="00511DB4">
        <w:trPr>
          <w:trHeight w:val="472"/>
          <w:jc w:val="center"/>
        </w:trPr>
        <w:tc>
          <w:tcPr>
            <w:tcW w:w="3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DC1E9" w14:textId="77777777" w:rsidR="00EF797D" w:rsidRPr="00B71850" w:rsidRDefault="00EF797D" w:rsidP="00EF797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Item</w:t>
            </w:r>
          </w:p>
        </w:tc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4B3A1" w14:textId="77777777" w:rsidR="00EF797D" w:rsidRPr="00B71850" w:rsidRDefault="00EF797D" w:rsidP="00EF79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Value, g/kg DM</w:t>
            </w:r>
          </w:p>
        </w:tc>
      </w:tr>
      <w:tr w:rsidR="00B71850" w:rsidRPr="00B71850" w14:paraId="3FF2C701" w14:textId="77777777" w:rsidTr="00511DB4">
        <w:trPr>
          <w:trHeight w:val="374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0FE25" w14:textId="77777777" w:rsidR="00EF797D" w:rsidRPr="00B71850" w:rsidRDefault="00EF797D" w:rsidP="00EF797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Ingredient composition</w:t>
            </w:r>
          </w:p>
        </w:tc>
      </w:tr>
      <w:tr w:rsidR="00B71850" w:rsidRPr="00B71850" w14:paraId="6AA528EB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5FC94B0D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rn silage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48511BD2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247</w:t>
            </w:r>
          </w:p>
        </w:tc>
      </w:tr>
      <w:tr w:rsidR="00B71850" w:rsidRPr="00B71850" w14:paraId="1E7C3E56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5D1FB335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Alfalfa hay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242AF16A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153</w:t>
            </w:r>
          </w:p>
        </w:tc>
      </w:tr>
      <w:tr w:rsidR="00B71850" w:rsidRPr="00B71850" w14:paraId="43712488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1F702004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Oatgrass hay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2B890AD4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B71850" w:rsidRPr="00B71850" w14:paraId="7BE12B3A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6693541D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Steam-flaked corn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3D0ECD27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120</w:t>
            </w:r>
          </w:p>
        </w:tc>
      </w:tr>
      <w:tr w:rsidR="00B71850" w:rsidRPr="00B71850" w14:paraId="3FBA731E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08445D04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Soybean meal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41B10931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114</w:t>
            </w:r>
          </w:p>
        </w:tc>
      </w:tr>
      <w:tr w:rsidR="00B71850" w:rsidRPr="00B71850" w14:paraId="1FAAF36D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6EDF2953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rn flour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024156C8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140</w:t>
            </w:r>
          </w:p>
        </w:tc>
      </w:tr>
      <w:tr w:rsidR="00B71850" w:rsidRPr="00B71850" w14:paraId="29DDAFB5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7C495BFC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eet pulp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255ADD04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</w:tr>
      <w:tr w:rsidR="00B71850" w:rsidRPr="00B71850" w14:paraId="6E58DEFF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38AA70A5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Whole cottonseed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7DB04520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</w:tr>
      <w:tr w:rsidR="00B71850" w:rsidRPr="00B71850" w14:paraId="3CD3217E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626FDEEF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Rapeseed meal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78C8723A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B71850" w:rsidRPr="00B71850" w14:paraId="24984895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0AB8B385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olasses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6ACBB980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</w:tr>
      <w:tr w:rsidR="00B71850" w:rsidRPr="00B71850" w14:paraId="7CC4CE9A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012530F5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Extruded soybean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0AD3DCA8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</w:tr>
      <w:tr w:rsidR="00B71850" w:rsidRPr="00B71850" w14:paraId="28837DF8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2536F0C8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ineral-vitamin </w:t>
            </w:r>
            <w:proofErr w:type="spellStart"/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premix</w:t>
            </w: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70" w:type="pct"/>
            <w:shd w:val="clear" w:color="auto" w:fill="auto"/>
            <w:vAlign w:val="center"/>
          </w:tcPr>
          <w:p w14:paraId="47BFEA12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</w:tr>
      <w:tr w:rsidR="00B71850" w:rsidRPr="00B71850" w14:paraId="0E5F5DFB" w14:textId="77777777" w:rsidTr="00511DB4">
        <w:trPr>
          <w:trHeight w:val="374"/>
          <w:jc w:val="center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57846D3B" w14:textId="77777777" w:rsidR="00EF797D" w:rsidRPr="00B71850" w:rsidRDefault="00EF797D" w:rsidP="00EF797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emical </w:t>
            </w:r>
            <w:proofErr w:type="spellStart"/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mposition</w:t>
            </w: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</w:tr>
      <w:tr w:rsidR="00B71850" w:rsidRPr="00B71850" w14:paraId="7328C44B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7BA52F16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OM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0B0C5515" w14:textId="77777777" w:rsidR="00EF797D" w:rsidRPr="00B71850" w:rsidRDefault="00EF797D" w:rsidP="00EF79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964</w:t>
            </w:r>
          </w:p>
        </w:tc>
      </w:tr>
      <w:tr w:rsidR="00B71850" w:rsidRPr="00B71850" w14:paraId="502F5185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7DFF5DE4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P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48C1DC5A" w14:textId="77777777" w:rsidR="00EF797D" w:rsidRPr="00B71850" w:rsidRDefault="00EF797D" w:rsidP="00EF79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172</w:t>
            </w:r>
          </w:p>
        </w:tc>
      </w:tr>
      <w:tr w:rsidR="00B71850" w:rsidRPr="00B71850" w14:paraId="299E38D5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42573994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EE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2748A993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50.5</w:t>
            </w:r>
          </w:p>
        </w:tc>
      </w:tr>
      <w:tr w:rsidR="00B71850" w:rsidRPr="00B71850" w14:paraId="4BE2F684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35F70158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NDF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5FFB6F20" w14:textId="77777777" w:rsidR="00EF797D" w:rsidRPr="00B71850" w:rsidRDefault="00EF797D" w:rsidP="00EF79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306</w:t>
            </w:r>
          </w:p>
        </w:tc>
      </w:tr>
      <w:tr w:rsidR="00B71850" w:rsidRPr="00B71850" w14:paraId="2C0DE8A7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5D180243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ADF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7D1BBC26" w14:textId="77777777" w:rsidR="00EF797D" w:rsidRPr="00B71850" w:rsidRDefault="00EF797D" w:rsidP="00EF797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205</w:t>
            </w:r>
          </w:p>
        </w:tc>
      </w:tr>
      <w:tr w:rsidR="00B71850" w:rsidRPr="00B71850" w14:paraId="45224BA2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2CA32968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a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0A78535A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8.6</w:t>
            </w:r>
          </w:p>
        </w:tc>
      </w:tr>
      <w:tr w:rsidR="00B71850" w:rsidRPr="00B71850" w14:paraId="714F103B" w14:textId="77777777" w:rsidTr="00511DB4">
        <w:trPr>
          <w:trHeight w:val="374"/>
          <w:jc w:val="center"/>
        </w:trPr>
        <w:tc>
          <w:tcPr>
            <w:tcW w:w="3330" w:type="pct"/>
            <w:shd w:val="clear" w:color="auto" w:fill="auto"/>
            <w:vAlign w:val="center"/>
          </w:tcPr>
          <w:p w14:paraId="4FBC5892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079EC743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.7</w:t>
            </w:r>
          </w:p>
        </w:tc>
      </w:tr>
      <w:tr w:rsidR="00B71850" w:rsidRPr="00B71850" w14:paraId="226493A1" w14:textId="77777777" w:rsidTr="00511DB4">
        <w:trPr>
          <w:trHeight w:val="374"/>
          <w:jc w:val="center"/>
        </w:trPr>
        <w:tc>
          <w:tcPr>
            <w:tcW w:w="3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E9ECC" w14:textId="77777777" w:rsidR="00EF797D" w:rsidRPr="00B71850" w:rsidRDefault="00EF797D" w:rsidP="00EF797D">
            <w:pPr>
              <w:ind w:leftChars="150" w:left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NE</w:t>
            </w: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L</w:t>
            </w: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, MJ/kg</w:t>
            </w:r>
          </w:p>
        </w:tc>
        <w:tc>
          <w:tcPr>
            <w:tcW w:w="16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EB938" w14:textId="77777777" w:rsidR="00EF797D" w:rsidRPr="00B71850" w:rsidRDefault="00EF797D" w:rsidP="004631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7.49</w:t>
            </w:r>
          </w:p>
        </w:tc>
      </w:tr>
    </w:tbl>
    <w:p w14:paraId="0780574A" w14:textId="77777777" w:rsidR="00EF797D" w:rsidRPr="00B71850" w:rsidRDefault="00EF797D" w:rsidP="00387A2F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B718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A </w:t>
      </w:r>
      <w:r w:rsidRPr="00B71850">
        <w:rPr>
          <w:rFonts w:ascii="Times New Roman" w:hAnsi="Times New Roman" w:cs="Times New Roman"/>
          <w:color w:val="000000" w:themeColor="text1"/>
          <w:szCs w:val="21"/>
        </w:rPr>
        <w:t>Contained per kilogram of premix: 12 g Ca, 9 g Na, 3 g Mg, 2 g Fe, 1.75 g Zn, 1 g P, 980 mg Mn, 460 mg S, 390 mg Cu, 120 mg K, 200 000 IU vitamin A, 50 000 IU vitamin D and 1 000 IU vitamin E.</w:t>
      </w:r>
    </w:p>
    <w:p w14:paraId="473651C2" w14:textId="39244D42" w:rsidR="003D50D1" w:rsidRPr="00B71850" w:rsidRDefault="00EF797D" w:rsidP="00387A2F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1850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B </w:t>
      </w:r>
      <w:r w:rsidRPr="00B71850">
        <w:rPr>
          <w:rFonts w:ascii="Times New Roman" w:hAnsi="Times New Roman" w:cs="Times New Roman"/>
          <w:color w:val="000000" w:themeColor="text1"/>
          <w:szCs w:val="21"/>
        </w:rPr>
        <w:t>DM = dry matter. OM = organic matter; CP = crude protein; EE = ether extract; NDF = neutral detergent fiber; ADF = acid detergent fiber; NE</w:t>
      </w:r>
      <w:r w:rsidRPr="00B71850">
        <w:rPr>
          <w:rFonts w:ascii="Times New Roman" w:hAnsi="Times New Roman" w:cs="Times New Roman"/>
          <w:color w:val="000000" w:themeColor="text1"/>
          <w:szCs w:val="21"/>
          <w:vertAlign w:val="subscript"/>
        </w:rPr>
        <w:t>L</w:t>
      </w:r>
      <w:r w:rsidRPr="00B71850">
        <w:rPr>
          <w:rFonts w:ascii="Times New Roman" w:hAnsi="Times New Roman" w:cs="Times New Roman"/>
          <w:color w:val="000000" w:themeColor="text1"/>
          <w:szCs w:val="21"/>
        </w:rPr>
        <w:t xml:space="preserve"> = net energy for lactation values were estimated based on NRC (2001).</w:t>
      </w:r>
      <w:r w:rsidRPr="00B7185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99D3E6A" w14:textId="4B55A00A" w:rsidR="004C0A82" w:rsidRPr="00B71850" w:rsidRDefault="004C0A82" w:rsidP="004C0A82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986E9B" w:rsidRPr="00B71850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="002C0453" w:rsidRPr="00B71850">
        <w:rPr>
          <w:rFonts w:ascii="Times New Roman" w:hAnsi="Times New Roman" w:cs="Times New Roman"/>
          <w:b/>
          <w:color w:val="000000" w:themeColor="text1"/>
        </w:rPr>
        <w:t>2</w:t>
      </w:r>
      <w:r w:rsidRPr="00B7185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B71850">
        <w:rPr>
          <w:rFonts w:ascii="Times New Roman" w:hAnsi="Times New Roman" w:cs="Times New Roman"/>
          <w:color w:val="000000" w:themeColor="text1"/>
        </w:rPr>
        <w:t>Summary of sequence data generated from rumen samples</w:t>
      </w:r>
    </w:p>
    <w:tbl>
      <w:tblPr>
        <w:tblStyle w:val="a7"/>
        <w:tblpPr w:leftFromText="180" w:rightFromText="180" w:vertAnchor="page" w:horzAnchor="margin" w:tblpY="175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71850" w:rsidRPr="00B71850" w14:paraId="5544C400" w14:textId="77777777" w:rsidTr="0029444D">
        <w:tc>
          <w:tcPr>
            <w:tcW w:w="2765" w:type="dxa"/>
          </w:tcPr>
          <w:p w14:paraId="3EA7839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Sample</w:t>
            </w:r>
          </w:p>
        </w:tc>
        <w:tc>
          <w:tcPr>
            <w:tcW w:w="2765" w:type="dxa"/>
          </w:tcPr>
          <w:p w14:paraId="3B707F17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Raw reads</w:t>
            </w:r>
          </w:p>
        </w:tc>
        <w:tc>
          <w:tcPr>
            <w:tcW w:w="2766" w:type="dxa"/>
          </w:tcPr>
          <w:p w14:paraId="65C86E85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lean reads</w:t>
            </w:r>
          </w:p>
        </w:tc>
      </w:tr>
      <w:tr w:rsidR="00B71850" w:rsidRPr="00B71850" w14:paraId="03F74424" w14:textId="77777777" w:rsidTr="0029444D">
        <w:tc>
          <w:tcPr>
            <w:tcW w:w="2765" w:type="dxa"/>
          </w:tcPr>
          <w:p w14:paraId="4A200C1E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1</w:t>
            </w:r>
          </w:p>
        </w:tc>
        <w:tc>
          <w:tcPr>
            <w:tcW w:w="2765" w:type="dxa"/>
          </w:tcPr>
          <w:p w14:paraId="4A7DA5C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268178</w:t>
            </w:r>
          </w:p>
        </w:tc>
        <w:tc>
          <w:tcPr>
            <w:tcW w:w="2766" w:type="dxa"/>
          </w:tcPr>
          <w:p w14:paraId="514CA23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153063</w:t>
            </w:r>
          </w:p>
        </w:tc>
      </w:tr>
      <w:tr w:rsidR="00B71850" w:rsidRPr="00B71850" w14:paraId="6EEE1FCF" w14:textId="77777777" w:rsidTr="0029444D">
        <w:tc>
          <w:tcPr>
            <w:tcW w:w="2765" w:type="dxa"/>
          </w:tcPr>
          <w:p w14:paraId="3FFDC2BD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2</w:t>
            </w:r>
          </w:p>
        </w:tc>
        <w:tc>
          <w:tcPr>
            <w:tcW w:w="2765" w:type="dxa"/>
          </w:tcPr>
          <w:p w14:paraId="0524A634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883211</w:t>
            </w:r>
          </w:p>
        </w:tc>
        <w:tc>
          <w:tcPr>
            <w:tcW w:w="2766" w:type="dxa"/>
          </w:tcPr>
          <w:p w14:paraId="6A08CEB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780553</w:t>
            </w:r>
          </w:p>
        </w:tc>
      </w:tr>
      <w:tr w:rsidR="00B71850" w:rsidRPr="00B71850" w14:paraId="07DC4A22" w14:textId="77777777" w:rsidTr="0029444D">
        <w:tc>
          <w:tcPr>
            <w:tcW w:w="2765" w:type="dxa"/>
          </w:tcPr>
          <w:p w14:paraId="40473B4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3</w:t>
            </w:r>
          </w:p>
        </w:tc>
        <w:tc>
          <w:tcPr>
            <w:tcW w:w="2765" w:type="dxa"/>
          </w:tcPr>
          <w:p w14:paraId="07BA5FB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352277</w:t>
            </w:r>
          </w:p>
        </w:tc>
        <w:tc>
          <w:tcPr>
            <w:tcW w:w="2766" w:type="dxa"/>
          </w:tcPr>
          <w:p w14:paraId="13F70DE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225480</w:t>
            </w:r>
          </w:p>
        </w:tc>
      </w:tr>
      <w:tr w:rsidR="00B71850" w:rsidRPr="00B71850" w14:paraId="01E9B151" w14:textId="77777777" w:rsidTr="0029444D">
        <w:tc>
          <w:tcPr>
            <w:tcW w:w="2765" w:type="dxa"/>
          </w:tcPr>
          <w:p w14:paraId="2914A237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4</w:t>
            </w:r>
          </w:p>
        </w:tc>
        <w:tc>
          <w:tcPr>
            <w:tcW w:w="2765" w:type="dxa"/>
          </w:tcPr>
          <w:p w14:paraId="179FE3BC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818062</w:t>
            </w:r>
          </w:p>
        </w:tc>
        <w:tc>
          <w:tcPr>
            <w:tcW w:w="2766" w:type="dxa"/>
          </w:tcPr>
          <w:p w14:paraId="6BF06F46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671135</w:t>
            </w:r>
          </w:p>
        </w:tc>
      </w:tr>
      <w:tr w:rsidR="00B71850" w:rsidRPr="00B71850" w14:paraId="0C8AD117" w14:textId="77777777" w:rsidTr="0029444D">
        <w:tc>
          <w:tcPr>
            <w:tcW w:w="2765" w:type="dxa"/>
          </w:tcPr>
          <w:p w14:paraId="7D441EA7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5</w:t>
            </w:r>
          </w:p>
        </w:tc>
        <w:tc>
          <w:tcPr>
            <w:tcW w:w="2765" w:type="dxa"/>
          </w:tcPr>
          <w:p w14:paraId="3958EFA5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0419053</w:t>
            </w:r>
          </w:p>
        </w:tc>
        <w:tc>
          <w:tcPr>
            <w:tcW w:w="2766" w:type="dxa"/>
          </w:tcPr>
          <w:p w14:paraId="23EE6AF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0282653</w:t>
            </w:r>
          </w:p>
        </w:tc>
      </w:tr>
      <w:tr w:rsidR="00B71850" w:rsidRPr="00B71850" w14:paraId="2EDA9EEC" w14:textId="77777777" w:rsidTr="0029444D">
        <w:tc>
          <w:tcPr>
            <w:tcW w:w="2765" w:type="dxa"/>
          </w:tcPr>
          <w:p w14:paraId="448411C8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6</w:t>
            </w:r>
          </w:p>
        </w:tc>
        <w:tc>
          <w:tcPr>
            <w:tcW w:w="2765" w:type="dxa"/>
          </w:tcPr>
          <w:p w14:paraId="19AB08DD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5255811</w:t>
            </w:r>
          </w:p>
        </w:tc>
        <w:tc>
          <w:tcPr>
            <w:tcW w:w="2766" w:type="dxa"/>
          </w:tcPr>
          <w:p w14:paraId="517FCCA4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5083237</w:t>
            </w:r>
          </w:p>
        </w:tc>
      </w:tr>
      <w:tr w:rsidR="00B71850" w:rsidRPr="00B71850" w14:paraId="2739FEF5" w14:textId="77777777" w:rsidTr="0029444D">
        <w:tc>
          <w:tcPr>
            <w:tcW w:w="2765" w:type="dxa"/>
          </w:tcPr>
          <w:p w14:paraId="140F9A6E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7</w:t>
            </w:r>
          </w:p>
        </w:tc>
        <w:tc>
          <w:tcPr>
            <w:tcW w:w="2765" w:type="dxa"/>
          </w:tcPr>
          <w:p w14:paraId="35A4278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5213829</w:t>
            </w:r>
          </w:p>
        </w:tc>
        <w:tc>
          <w:tcPr>
            <w:tcW w:w="2766" w:type="dxa"/>
          </w:tcPr>
          <w:p w14:paraId="758C6CE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5049177</w:t>
            </w:r>
          </w:p>
        </w:tc>
      </w:tr>
      <w:tr w:rsidR="00B71850" w:rsidRPr="00B71850" w14:paraId="5B6478EA" w14:textId="77777777" w:rsidTr="0029444D">
        <w:tc>
          <w:tcPr>
            <w:tcW w:w="2765" w:type="dxa"/>
          </w:tcPr>
          <w:p w14:paraId="76F6C35C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8</w:t>
            </w:r>
          </w:p>
        </w:tc>
        <w:tc>
          <w:tcPr>
            <w:tcW w:w="2765" w:type="dxa"/>
          </w:tcPr>
          <w:p w14:paraId="73B18FC3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865591</w:t>
            </w:r>
          </w:p>
        </w:tc>
        <w:tc>
          <w:tcPr>
            <w:tcW w:w="2766" w:type="dxa"/>
          </w:tcPr>
          <w:p w14:paraId="7DE5290B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737706</w:t>
            </w:r>
          </w:p>
        </w:tc>
      </w:tr>
      <w:tr w:rsidR="00B71850" w:rsidRPr="00B71850" w14:paraId="2B4A8281" w14:textId="77777777" w:rsidTr="0029444D">
        <w:tc>
          <w:tcPr>
            <w:tcW w:w="2765" w:type="dxa"/>
          </w:tcPr>
          <w:p w14:paraId="387F94D5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9</w:t>
            </w:r>
          </w:p>
        </w:tc>
        <w:tc>
          <w:tcPr>
            <w:tcW w:w="2765" w:type="dxa"/>
          </w:tcPr>
          <w:p w14:paraId="117D7178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837802</w:t>
            </w:r>
          </w:p>
        </w:tc>
        <w:tc>
          <w:tcPr>
            <w:tcW w:w="2766" w:type="dxa"/>
          </w:tcPr>
          <w:p w14:paraId="1476C404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725365</w:t>
            </w:r>
          </w:p>
        </w:tc>
      </w:tr>
      <w:tr w:rsidR="00B71850" w:rsidRPr="00B71850" w14:paraId="61F8FDC0" w14:textId="77777777" w:rsidTr="0029444D">
        <w:tc>
          <w:tcPr>
            <w:tcW w:w="2765" w:type="dxa"/>
          </w:tcPr>
          <w:p w14:paraId="647D596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10</w:t>
            </w:r>
          </w:p>
        </w:tc>
        <w:tc>
          <w:tcPr>
            <w:tcW w:w="2765" w:type="dxa"/>
          </w:tcPr>
          <w:p w14:paraId="37DC2D7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554697</w:t>
            </w:r>
          </w:p>
        </w:tc>
        <w:tc>
          <w:tcPr>
            <w:tcW w:w="2766" w:type="dxa"/>
          </w:tcPr>
          <w:p w14:paraId="14C8448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390771</w:t>
            </w:r>
          </w:p>
        </w:tc>
      </w:tr>
      <w:tr w:rsidR="00B71850" w:rsidRPr="00B71850" w14:paraId="290B83DC" w14:textId="77777777" w:rsidTr="0029444D">
        <w:tc>
          <w:tcPr>
            <w:tcW w:w="2765" w:type="dxa"/>
          </w:tcPr>
          <w:p w14:paraId="282B9661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11</w:t>
            </w:r>
          </w:p>
        </w:tc>
        <w:tc>
          <w:tcPr>
            <w:tcW w:w="2765" w:type="dxa"/>
          </w:tcPr>
          <w:p w14:paraId="2B34C2BC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503431</w:t>
            </w:r>
          </w:p>
        </w:tc>
        <w:tc>
          <w:tcPr>
            <w:tcW w:w="2766" w:type="dxa"/>
          </w:tcPr>
          <w:p w14:paraId="221F6251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365278</w:t>
            </w:r>
          </w:p>
        </w:tc>
      </w:tr>
      <w:tr w:rsidR="00B71850" w:rsidRPr="00B71850" w14:paraId="026D44A6" w14:textId="77777777" w:rsidTr="0029444D">
        <w:tc>
          <w:tcPr>
            <w:tcW w:w="2765" w:type="dxa"/>
          </w:tcPr>
          <w:p w14:paraId="39CE5EDF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_12</w:t>
            </w:r>
          </w:p>
        </w:tc>
        <w:tc>
          <w:tcPr>
            <w:tcW w:w="2765" w:type="dxa"/>
          </w:tcPr>
          <w:p w14:paraId="3D1A6395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9327190</w:t>
            </w:r>
          </w:p>
        </w:tc>
        <w:tc>
          <w:tcPr>
            <w:tcW w:w="2766" w:type="dxa"/>
          </w:tcPr>
          <w:p w14:paraId="386B2B6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9216706</w:t>
            </w:r>
          </w:p>
        </w:tc>
      </w:tr>
      <w:tr w:rsidR="00B71850" w:rsidRPr="00B71850" w14:paraId="361040DA" w14:textId="77777777" w:rsidTr="0029444D">
        <w:tc>
          <w:tcPr>
            <w:tcW w:w="2765" w:type="dxa"/>
          </w:tcPr>
          <w:p w14:paraId="34EF3E31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1</w:t>
            </w:r>
          </w:p>
        </w:tc>
        <w:tc>
          <w:tcPr>
            <w:tcW w:w="2765" w:type="dxa"/>
          </w:tcPr>
          <w:p w14:paraId="5931A5E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948716</w:t>
            </w:r>
          </w:p>
        </w:tc>
        <w:tc>
          <w:tcPr>
            <w:tcW w:w="2766" w:type="dxa"/>
          </w:tcPr>
          <w:p w14:paraId="60B5B5E7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838880</w:t>
            </w:r>
          </w:p>
        </w:tc>
      </w:tr>
      <w:tr w:rsidR="00B71850" w:rsidRPr="00B71850" w14:paraId="3F838EEF" w14:textId="77777777" w:rsidTr="0029444D">
        <w:tc>
          <w:tcPr>
            <w:tcW w:w="2765" w:type="dxa"/>
          </w:tcPr>
          <w:p w14:paraId="2894AE2F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2</w:t>
            </w:r>
          </w:p>
        </w:tc>
        <w:tc>
          <w:tcPr>
            <w:tcW w:w="2765" w:type="dxa"/>
          </w:tcPr>
          <w:p w14:paraId="6AEB036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217552</w:t>
            </w:r>
          </w:p>
        </w:tc>
        <w:tc>
          <w:tcPr>
            <w:tcW w:w="2766" w:type="dxa"/>
          </w:tcPr>
          <w:p w14:paraId="54EDBD49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057636</w:t>
            </w:r>
          </w:p>
        </w:tc>
      </w:tr>
      <w:tr w:rsidR="00B71850" w:rsidRPr="00B71850" w14:paraId="1EC5189A" w14:textId="77777777" w:rsidTr="0029444D">
        <w:tc>
          <w:tcPr>
            <w:tcW w:w="2765" w:type="dxa"/>
          </w:tcPr>
          <w:p w14:paraId="350F3281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3</w:t>
            </w:r>
          </w:p>
        </w:tc>
        <w:tc>
          <w:tcPr>
            <w:tcW w:w="2765" w:type="dxa"/>
          </w:tcPr>
          <w:p w14:paraId="231143E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051887</w:t>
            </w:r>
          </w:p>
        </w:tc>
        <w:tc>
          <w:tcPr>
            <w:tcW w:w="2766" w:type="dxa"/>
          </w:tcPr>
          <w:p w14:paraId="6865A703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935580</w:t>
            </w:r>
          </w:p>
        </w:tc>
      </w:tr>
      <w:tr w:rsidR="00B71850" w:rsidRPr="00B71850" w14:paraId="0D9246E3" w14:textId="77777777" w:rsidTr="0029444D">
        <w:tc>
          <w:tcPr>
            <w:tcW w:w="2765" w:type="dxa"/>
          </w:tcPr>
          <w:p w14:paraId="0A4D7EC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4</w:t>
            </w:r>
          </w:p>
        </w:tc>
        <w:tc>
          <w:tcPr>
            <w:tcW w:w="2765" w:type="dxa"/>
          </w:tcPr>
          <w:p w14:paraId="5A04451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250859</w:t>
            </w:r>
          </w:p>
        </w:tc>
        <w:tc>
          <w:tcPr>
            <w:tcW w:w="2766" w:type="dxa"/>
          </w:tcPr>
          <w:p w14:paraId="70DA9BA7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156668</w:t>
            </w:r>
          </w:p>
        </w:tc>
      </w:tr>
      <w:tr w:rsidR="00B71850" w:rsidRPr="00B71850" w14:paraId="7E5D3128" w14:textId="77777777" w:rsidTr="0029444D">
        <w:tc>
          <w:tcPr>
            <w:tcW w:w="2765" w:type="dxa"/>
          </w:tcPr>
          <w:p w14:paraId="3FB637A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5</w:t>
            </w:r>
          </w:p>
        </w:tc>
        <w:tc>
          <w:tcPr>
            <w:tcW w:w="2765" w:type="dxa"/>
          </w:tcPr>
          <w:p w14:paraId="4C80C1B4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832819</w:t>
            </w:r>
          </w:p>
        </w:tc>
        <w:tc>
          <w:tcPr>
            <w:tcW w:w="2766" w:type="dxa"/>
          </w:tcPr>
          <w:p w14:paraId="0293E24C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691340</w:t>
            </w:r>
          </w:p>
        </w:tc>
      </w:tr>
      <w:tr w:rsidR="00B71850" w:rsidRPr="00B71850" w14:paraId="4BFB0F76" w14:textId="77777777" w:rsidTr="0029444D">
        <w:tc>
          <w:tcPr>
            <w:tcW w:w="2765" w:type="dxa"/>
          </w:tcPr>
          <w:p w14:paraId="5833CA89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6</w:t>
            </w:r>
          </w:p>
        </w:tc>
        <w:tc>
          <w:tcPr>
            <w:tcW w:w="2765" w:type="dxa"/>
          </w:tcPr>
          <w:p w14:paraId="55EDD60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269268</w:t>
            </w:r>
          </w:p>
        </w:tc>
        <w:tc>
          <w:tcPr>
            <w:tcW w:w="2766" w:type="dxa"/>
          </w:tcPr>
          <w:p w14:paraId="20392988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134857</w:t>
            </w:r>
          </w:p>
        </w:tc>
      </w:tr>
      <w:tr w:rsidR="00B71850" w:rsidRPr="00B71850" w14:paraId="74F96858" w14:textId="77777777" w:rsidTr="0029444D">
        <w:tc>
          <w:tcPr>
            <w:tcW w:w="2765" w:type="dxa"/>
          </w:tcPr>
          <w:p w14:paraId="798CFF86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7</w:t>
            </w:r>
          </w:p>
        </w:tc>
        <w:tc>
          <w:tcPr>
            <w:tcW w:w="2765" w:type="dxa"/>
          </w:tcPr>
          <w:p w14:paraId="3133B9D5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105206</w:t>
            </w:r>
          </w:p>
        </w:tc>
        <w:tc>
          <w:tcPr>
            <w:tcW w:w="2766" w:type="dxa"/>
          </w:tcPr>
          <w:p w14:paraId="286CE77D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906472</w:t>
            </w:r>
          </w:p>
        </w:tc>
      </w:tr>
      <w:tr w:rsidR="00B71850" w:rsidRPr="00B71850" w14:paraId="5679CE21" w14:textId="77777777" w:rsidTr="0029444D">
        <w:tc>
          <w:tcPr>
            <w:tcW w:w="2765" w:type="dxa"/>
          </w:tcPr>
          <w:p w14:paraId="1F24F22E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8</w:t>
            </w:r>
          </w:p>
        </w:tc>
        <w:tc>
          <w:tcPr>
            <w:tcW w:w="2765" w:type="dxa"/>
          </w:tcPr>
          <w:p w14:paraId="676B8C13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258697</w:t>
            </w:r>
          </w:p>
        </w:tc>
        <w:tc>
          <w:tcPr>
            <w:tcW w:w="2766" w:type="dxa"/>
          </w:tcPr>
          <w:p w14:paraId="23E9AC0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133473</w:t>
            </w:r>
          </w:p>
        </w:tc>
      </w:tr>
      <w:tr w:rsidR="00B71850" w:rsidRPr="00B71850" w14:paraId="78BCD351" w14:textId="77777777" w:rsidTr="0029444D">
        <w:tc>
          <w:tcPr>
            <w:tcW w:w="2765" w:type="dxa"/>
          </w:tcPr>
          <w:p w14:paraId="19E5A14E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9</w:t>
            </w:r>
          </w:p>
        </w:tc>
        <w:tc>
          <w:tcPr>
            <w:tcW w:w="2765" w:type="dxa"/>
          </w:tcPr>
          <w:p w14:paraId="1969F498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4460582</w:t>
            </w:r>
          </w:p>
        </w:tc>
        <w:tc>
          <w:tcPr>
            <w:tcW w:w="2766" w:type="dxa"/>
          </w:tcPr>
          <w:p w14:paraId="10D93B18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4344294</w:t>
            </w:r>
          </w:p>
        </w:tc>
      </w:tr>
      <w:tr w:rsidR="00B71850" w:rsidRPr="00B71850" w14:paraId="274C0535" w14:textId="77777777" w:rsidTr="0029444D">
        <w:tc>
          <w:tcPr>
            <w:tcW w:w="2765" w:type="dxa"/>
          </w:tcPr>
          <w:p w14:paraId="7F03D53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10</w:t>
            </w:r>
          </w:p>
        </w:tc>
        <w:tc>
          <w:tcPr>
            <w:tcW w:w="2765" w:type="dxa"/>
          </w:tcPr>
          <w:p w14:paraId="5116A1ED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0341405</w:t>
            </w:r>
          </w:p>
        </w:tc>
        <w:tc>
          <w:tcPr>
            <w:tcW w:w="2766" w:type="dxa"/>
          </w:tcPr>
          <w:p w14:paraId="6C4ED4F1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0216577</w:t>
            </w:r>
          </w:p>
        </w:tc>
      </w:tr>
      <w:tr w:rsidR="00B71850" w:rsidRPr="00B71850" w14:paraId="30E89D15" w14:textId="77777777" w:rsidTr="0029444D">
        <w:tc>
          <w:tcPr>
            <w:tcW w:w="2765" w:type="dxa"/>
          </w:tcPr>
          <w:p w14:paraId="2A708C36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_11</w:t>
            </w:r>
          </w:p>
        </w:tc>
        <w:tc>
          <w:tcPr>
            <w:tcW w:w="2765" w:type="dxa"/>
          </w:tcPr>
          <w:p w14:paraId="3ABFB1CF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730908</w:t>
            </w:r>
          </w:p>
        </w:tc>
        <w:tc>
          <w:tcPr>
            <w:tcW w:w="2766" w:type="dxa"/>
          </w:tcPr>
          <w:p w14:paraId="671522E5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618004</w:t>
            </w:r>
          </w:p>
        </w:tc>
      </w:tr>
      <w:tr w:rsidR="00B71850" w:rsidRPr="00B71850" w14:paraId="505D2FAD" w14:textId="77777777" w:rsidTr="0029444D">
        <w:tc>
          <w:tcPr>
            <w:tcW w:w="2765" w:type="dxa"/>
          </w:tcPr>
          <w:p w14:paraId="66DF0C1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1</w:t>
            </w:r>
          </w:p>
        </w:tc>
        <w:tc>
          <w:tcPr>
            <w:tcW w:w="2765" w:type="dxa"/>
          </w:tcPr>
          <w:p w14:paraId="15DEAF1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176538</w:t>
            </w:r>
          </w:p>
        </w:tc>
        <w:tc>
          <w:tcPr>
            <w:tcW w:w="2766" w:type="dxa"/>
          </w:tcPr>
          <w:p w14:paraId="1AEEA5D9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030193</w:t>
            </w:r>
          </w:p>
        </w:tc>
      </w:tr>
      <w:tr w:rsidR="00B71850" w:rsidRPr="00B71850" w14:paraId="24C9538F" w14:textId="77777777" w:rsidTr="0029444D">
        <w:tc>
          <w:tcPr>
            <w:tcW w:w="2765" w:type="dxa"/>
          </w:tcPr>
          <w:p w14:paraId="21FAE261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2</w:t>
            </w:r>
          </w:p>
        </w:tc>
        <w:tc>
          <w:tcPr>
            <w:tcW w:w="2765" w:type="dxa"/>
          </w:tcPr>
          <w:p w14:paraId="30CB779C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617522</w:t>
            </w:r>
          </w:p>
        </w:tc>
        <w:tc>
          <w:tcPr>
            <w:tcW w:w="2766" w:type="dxa"/>
          </w:tcPr>
          <w:p w14:paraId="08B8636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402264</w:t>
            </w:r>
          </w:p>
        </w:tc>
      </w:tr>
      <w:tr w:rsidR="00B71850" w:rsidRPr="00B71850" w14:paraId="17CBB400" w14:textId="77777777" w:rsidTr="0029444D">
        <w:tc>
          <w:tcPr>
            <w:tcW w:w="2765" w:type="dxa"/>
          </w:tcPr>
          <w:p w14:paraId="5A976E3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3</w:t>
            </w:r>
          </w:p>
        </w:tc>
        <w:tc>
          <w:tcPr>
            <w:tcW w:w="2765" w:type="dxa"/>
          </w:tcPr>
          <w:p w14:paraId="7E6B0E16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387725</w:t>
            </w:r>
          </w:p>
        </w:tc>
        <w:tc>
          <w:tcPr>
            <w:tcW w:w="2766" w:type="dxa"/>
          </w:tcPr>
          <w:p w14:paraId="6C085C59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1285883</w:t>
            </w:r>
          </w:p>
        </w:tc>
      </w:tr>
      <w:tr w:rsidR="00B71850" w:rsidRPr="00B71850" w14:paraId="73FC5A29" w14:textId="77777777" w:rsidTr="0029444D">
        <w:tc>
          <w:tcPr>
            <w:tcW w:w="2765" w:type="dxa"/>
          </w:tcPr>
          <w:p w14:paraId="7CC52C9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4</w:t>
            </w:r>
          </w:p>
        </w:tc>
        <w:tc>
          <w:tcPr>
            <w:tcW w:w="2765" w:type="dxa"/>
          </w:tcPr>
          <w:p w14:paraId="334D1086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454430</w:t>
            </w:r>
          </w:p>
        </w:tc>
        <w:tc>
          <w:tcPr>
            <w:tcW w:w="2766" w:type="dxa"/>
          </w:tcPr>
          <w:p w14:paraId="2E7FB2D5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228919</w:t>
            </w:r>
          </w:p>
        </w:tc>
      </w:tr>
      <w:tr w:rsidR="00B71850" w:rsidRPr="00B71850" w14:paraId="4CE4A69E" w14:textId="77777777" w:rsidTr="0029444D">
        <w:tc>
          <w:tcPr>
            <w:tcW w:w="2765" w:type="dxa"/>
          </w:tcPr>
          <w:p w14:paraId="331BCD5B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5</w:t>
            </w:r>
          </w:p>
        </w:tc>
        <w:tc>
          <w:tcPr>
            <w:tcW w:w="2765" w:type="dxa"/>
          </w:tcPr>
          <w:p w14:paraId="4CA1FCA4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8530727</w:t>
            </w:r>
          </w:p>
        </w:tc>
        <w:tc>
          <w:tcPr>
            <w:tcW w:w="2766" w:type="dxa"/>
          </w:tcPr>
          <w:p w14:paraId="7D65FE95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8350987</w:t>
            </w:r>
          </w:p>
        </w:tc>
      </w:tr>
      <w:tr w:rsidR="00B71850" w:rsidRPr="00B71850" w14:paraId="108A89A1" w14:textId="77777777" w:rsidTr="0029444D">
        <w:tc>
          <w:tcPr>
            <w:tcW w:w="2765" w:type="dxa"/>
          </w:tcPr>
          <w:p w14:paraId="7AD8EB6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6</w:t>
            </w:r>
          </w:p>
        </w:tc>
        <w:tc>
          <w:tcPr>
            <w:tcW w:w="2765" w:type="dxa"/>
          </w:tcPr>
          <w:p w14:paraId="6ECC308D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576285</w:t>
            </w:r>
          </w:p>
        </w:tc>
        <w:tc>
          <w:tcPr>
            <w:tcW w:w="2766" w:type="dxa"/>
          </w:tcPr>
          <w:p w14:paraId="2A6F728E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428923</w:t>
            </w:r>
          </w:p>
        </w:tc>
      </w:tr>
      <w:tr w:rsidR="00B71850" w:rsidRPr="00B71850" w14:paraId="1C94CCD5" w14:textId="77777777" w:rsidTr="0029444D">
        <w:tc>
          <w:tcPr>
            <w:tcW w:w="2765" w:type="dxa"/>
          </w:tcPr>
          <w:p w14:paraId="2DCEA96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7</w:t>
            </w:r>
          </w:p>
        </w:tc>
        <w:tc>
          <w:tcPr>
            <w:tcW w:w="2765" w:type="dxa"/>
          </w:tcPr>
          <w:p w14:paraId="6C449114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5105016</w:t>
            </w:r>
          </w:p>
        </w:tc>
        <w:tc>
          <w:tcPr>
            <w:tcW w:w="2766" w:type="dxa"/>
          </w:tcPr>
          <w:p w14:paraId="1D7E97DD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4929219</w:t>
            </w:r>
          </w:p>
        </w:tc>
      </w:tr>
      <w:tr w:rsidR="00B71850" w:rsidRPr="00B71850" w14:paraId="1DFFE0D4" w14:textId="77777777" w:rsidTr="0029444D">
        <w:tc>
          <w:tcPr>
            <w:tcW w:w="2765" w:type="dxa"/>
          </w:tcPr>
          <w:p w14:paraId="1382CF2A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8</w:t>
            </w:r>
          </w:p>
        </w:tc>
        <w:tc>
          <w:tcPr>
            <w:tcW w:w="2765" w:type="dxa"/>
          </w:tcPr>
          <w:p w14:paraId="1C523230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39711091</w:t>
            </w:r>
          </w:p>
        </w:tc>
        <w:tc>
          <w:tcPr>
            <w:tcW w:w="2766" w:type="dxa"/>
          </w:tcPr>
          <w:p w14:paraId="185C0A3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39495508</w:t>
            </w:r>
          </w:p>
        </w:tc>
      </w:tr>
      <w:tr w:rsidR="00B71850" w:rsidRPr="00B71850" w14:paraId="416E0467" w14:textId="77777777" w:rsidTr="0029444D">
        <w:tc>
          <w:tcPr>
            <w:tcW w:w="2765" w:type="dxa"/>
          </w:tcPr>
          <w:p w14:paraId="7C60F57C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9</w:t>
            </w:r>
          </w:p>
        </w:tc>
        <w:tc>
          <w:tcPr>
            <w:tcW w:w="2765" w:type="dxa"/>
          </w:tcPr>
          <w:p w14:paraId="2EB69966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541500</w:t>
            </w:r>
          </w:p>
        </w:tc>
        <w:tc>
          <w:tcPr>
            <w:tcW w:w="2766" w:type="dxa"/>
          </w:tcPr>
          <w:p w14:paraId="2E27A191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331864</w:t>
            </w:r>
          </w:p>
        </w:tc>
      </w:tr>
      <w:tr w:rsidR="00B71850" w:rsidRPr="00B71850" w14:paraId="1EC97DE4" w14:textId="77777777" w:rsidTr="0029444D">
        <w:tc>
          <w:tcPr>
            <w:tcW w:w="2765" w:type="dxa"/>
          </w:tcPr>
          <w:p w14:paraId="34ABBD42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10</w:t>
            </w:r>
          </w:p>
        </w:tc>
        <w:tc>
          <w:tcPr>
            <w:tcW w:w="2765" w:type="dxa"/>
          </w:tcPr>
          <w:p w14:paraId="3B885EA6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968898</w:t>
            </w:r>
          </w:p>
        </w:tc>
        <w:tc>
          <w:tcPr>
            <w:tcW w:w="2766" w:type="dxa"/>
          </w:tcPr>
          <w:p w14:paraId="79A3DFB1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2807420</w:t>
            </w:r>
          </w:p>
        </w:tc>
      </w:tr>
      <w:tr w:rsidR="00B71850" w:rsidRPr="00B71850" w14:paraId="5E6E11D2" w14:textId="77777777" w:rsidTr="0029444D">
        <w:tc>
          <w:tcPr>
            <w:tcW w:w="2765" w:type="dxa"/>
          </w:tcPr>
          <w:p w14:paraId="32EF5F95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11</w:t>
            </w:r>
          </w:p>
        </w:tc>
        <w:tc>
          <w:tcPr>
            <w:tcW w:w="2765" w:type="dxa"/>
          </w:tcPr>
          <w:p w14:paraId="2432A31C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51041566</w:t>
            </w:r>
          </w:p>
        </w:tc>
        <w:tc>
          <w:tcPr>
            <w:tcW w:w="2766" w:type="dxa"/>
          </w:tcPr>
          <w:p w14:paraId="45A823B1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50889031</w:t>
            </w:r>
          </w:p>
        </w:tc>
      </w:tr>
      <w:tr w:rsidR="00B71850" w:rsidRPr="00B71850" w14:paraId="0368F3E5" w14:textId="77777777" w:rsidTr="0029444D">
        <w:tc>
          <w:tcPr>
            <w:tcW w:w="2765" w:type="dxa"/>
          </w:tcPr>
          <w:p w14:paraId="3FAE7AEF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_12</w:t>
            </w:r>
          </w:p>
        </w:tc>
        <w:tc>
          <w:tcPr>
            <w:tcW w:w="2765" w:type="dxa"/>
          </w:tcPr>
          <w:p w14:paraId="23AEEDE8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59683702</w:t>
            </w:r>
          </w:p>
        </w:tc>
        <w:tc>
          <w:tcPr>
            <w:tcW w:w="2766" w:type="dxa"/>
          </w:tcPr>
          <w:p w14:paraId="08E990E9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59420430</w:t>
            </w:r>
          </w:p>
        </w:tc>
      </w:tr>
      <w:tr w:rsidR="00B71850" w:rsidRPr="00B71850" w14:paraId="5A93B629" w14:textId="77777777" w:rsidTr="0029444D">
        <w:tc>
          <w:tcPr>
            <w:tcW w:w="2765" w:type="dxa"/>
          </w:tcPr>
          <w:p w14:paraId="6C6142F9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2765" w:type="dxa"/>
          </w:tcPr>
          <w:p w14:paraId="6A533FCB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1528562031</w:t>
            </w:r>
          </w:p>
        </w:tc>
        <w:tc>
          <w:tcPr>
            <w:tcW w:w="2766" w:type="dxa"/>
          </w:tcPr>
          <w:p w14:paraId="16C339F9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1523315546</w:t>
            </w:r>
          </w:p>
        </w:tc>
      </w:tr>
      <w:tr w:rsidR="00B71850" w:rsidRPr="00B71850" w14:paraId="0A77522B" w14:textId="77777777" w:rsidTr="0029444D">
        <w:tc>
          <w:tcPr>
            <w:tcW w:w="2765" w:type="dxa"/>
          </w:tcPr>
          <w:p w14:paraId="6FC01F47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ean</w:t>
            </w:r>
          </w:p>
        </w:tc>
        <w:tc>
          <w:tcPr>
            <w:tcW w:w="2765" w:type="dxa"/>
          </w:tcPr>
          <w:p w14:paraId="387CE593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673201</w:t>
            </w:r>
          </w:p>
        </w:tc>
        <w:tc>
          <w:tcPr>
            <w:tcW w:w="2766" w:type="dxa"/>
          </w:tcPr>
          <w:p w14:paraId="2A7FF8C4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435233011</w:t>
            </w:r>
          </w:p>
        </w:tc>
      </w:tr>
      <w:tr w:rsidR="00B71850" w:rsidRPr="00B71850" w14:paraId="3FA58437" w14:textId="77777777" w:rsidTr="0029444D">
        <w:tc>
          <w:tcPr>
            <w:tcW w:w="2765" w:type="dxa"/>
          </w:tcPr>
          <w:p w14:paraId="1E9802BB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2765" w:type="dxa"/>
          </w:tcPr>
          <w:p w14:paraId="48AD81DF" w14:textId="2C61DC3A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3682844</w:t>
            </w:r>
          </w:p>
        </w:tc>
        <w:tc>
          <w:tcPr>
            <w:tcW w:w="2766" w:type="dxa"/>
          </w:tcPr>
          <w:p w14:paraId="435C1BDB" w14:textId="414A725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3666120</w:t>
            </w:r>
          </w:p>
        </w:tc>
      </w:tr>
      <w:tr w:rsidR="00B71850" w:rsidRPr="00B71850" w14:paraId="1EBA7B50" w14:textId="77777777" w:rsidTr="0029444D">
        <w:trPr>
          <w:trHeight w:val="37"/>
        </w:trPr>
        <w:tc>
          <w:tcPr>
            <w:tcW w:w="2765" w:type="dxa"/>
          </w:tcPr>
          <w:p w14:paraId="4BCDFBC9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SEM</w:t>
            </w:r>
          </w:p>
        </w:tc>
        <w:tc>
          <w:tcPr>
            <w:tcW w:w="2765" w:type="dxa"/>
          </w:tcPr>
          <w:p w14:paraId="384124A3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622514</w:t>
            </w:r>
          </w:p>
        </w:tc>
        <w:tc>
          <w:tcPr>
            <w:tcW w:w="2766" w:type="dxa"/>
          </w:tcPr>
          <w:p w14:paraId="36275A28" w14:textId="77777777" w:rsidR="00353AE9" w:rsidRPr="00B71850" w:rsidRDefault="00353AE9" w:rsidP="00353AE9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619687</w:t>
            </w:r>
          </w:p>
        </w:tc>
      </w:tr>
    </w:tbl>
    <w:p w14:paraId="04562F22" w14:textId="53FD1B2F" w:rsidR="002224D8" w:rsidRPr="00B71850" w:rsidRDefault="002224D8" w:rsidP="002224D8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t xml:space="preserve">CON = control diet; BS = control diet plus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Bacillus subtilis</w:t>
      </w:r>
      <w:r w:rsidRPr="00B71850">
        <w:rPr>
          <w:rFonts w:ascii="Times New Roman" w:hAnsi="Times New Roman" w:cs="Times New Roman"/>
          <w:color w:val="000000" w:themeColor="text1"/>
        </w:rPr>
        <w:t xml:space="preserve">; MCE = control diet plus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Macleaya cordata</w:t>
      </w:r>
      <w:r w:rsidRPr="00B71850">
        <w:rPr>
          <w:rFonts w:ascii="Times New Roman" w:hAnsi="Times New Roman" w:cs="Times New Roman"/>
          <w:color w:val="000000" w:themeColor="text1"/>
        </w:rPr>
        <w:t xml:space="preserve"> extract.</w:t>
      </w:r>
    </w:p>
    <w:p w14:paraId="4E399C6F" w14:textId="73685372" w:rsidR="007B7763" w:rsidRPr="00B71850" w:rsidRDefault="007B7763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a7"/>
        <w:tblpPr w:leftFromText="180" w:rightFromText="180" w:vertAnchor="page" w:horzAnchor="margin" w:tblpY="18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545"/>
        <w:gridCol w:w="1539"/>
        <w:gridCol w:w="1529"/>
        <w:gridCol w:w="1032"/>
        <w:gridCol w:w="1146"/>
      </w:tblGrid>
      <w:tr w:rsidR="00B71850" w:rsidRPr="00B71850" w14:paraId="49835C99" w14:textId="77777777" w:rsidTr="00323EE6">
        <w:tc>
          <w:tcPr>
            <w:tcW w:w="15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3FCBE" w14:textId="77777777" w:rsidR="00323EE6" w:rsidRPr="00B71850" w:rsidRDefault="00323EE6" w:rsidP="003B6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lastRenderedPageBreak/>
              <w:t>Items</w:t>
            </w:r>
          </w:p>
        </w:tc>
        <w:tc>
          <w:tcPr>
            <w:tcW w:w="46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3C828" w14:textId="77777777" w:rsidR="00323EE6" w:rsidRPr="00B71850" w:rsidRDefault="00323EE6" w:rsidP="003B6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Dietary treatment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vAlign w:val="center"/>
          </w:tcPr>
          <w:p w14:paraId="60BD5EC7" w14:textId="72F440FD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EM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29D24" w14:textId="3B5C5889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B71850" w:rsidRPr="00B71850" w14:paraId="1FF06BBC" w14:textId="77777777" w:rsidTr="00323EE6">
        <w:tc>
          <w:tcPr>
            <w:tcW w:w="1515" w:type="dxa"/>
            <w:vMerge/>
            <w:tcBorders>
              <w:bottom w:val="single" w:sz="4" w:space="0" w:color="auto"/>
            </w:tcBorders>
            <w:vAlign w:val="center"/>
          </w:tcPr>
          <w:p w14:paraId="4F84306C" w14:textId="77777777" w:rsidR="00323EE6" w:rsidRPr="00B71850" w:rsidRDefault="00323EE6" w:rsidP="003B697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28D15" w14:textId="178FD548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CON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B1D0C" w14:textId="03F5D81E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B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6149A" w14:textId="77777777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MCE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</w:tcPr>
          <w:p w14:paraId="36069ED1" w14:textId="77777777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7651171B" w14:textId="5BE9DE6B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1850" w:rsidRPr="00B71850" w14:paraId="4FBFA0D8" w14:textId="77777777" w:rsidTr="00323EE6"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6561C7C3" w14:textId="77777777" w:rsidR="00323EE6" w:rsidRPr="00B71850" w:rsidRDefault="00323EE6" w:rsidP="003B6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Bacteria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73397414" w14:textId="77777777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42.60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7E272736" w14:textId="77777777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43.0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3F183DE0" w14:textId="77777777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40.75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4D24785" w14:textId="7B0C36F2" w:rsidR="00323EE6" w:rsidRPr="00B71850" w:rsidRDefault="00A01A39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56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200A8C93" w14:textId="370779A4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281</w:t>
            </w:r>
          </w:p>
        </w:tc>
      </w:tr>
      <w:tr w:rsidR="00B71850" w:rsidRPr="00B71850" w14:paraId="40CC68C3" w14:textId="77777777" w:rsidTr="00323EE6">
        <w:tc>
          <w:tcPr>
            <w:tcW w:w="1515" w:type="dxa"/>
            <w:vAlign w:val="center"/>
          </w:tcPr>
          <w:p w14:paraId="058A5637" w14:textId="77777777" w:rsidR="00323EE6" w:rsidRPr="00B71850" w:rsidRDefault="00323EE6" w:rsidP="003B6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Archaea</w:t>
            </w:r>
          </w:p>
        </w:tc>
        <w:tc>
          <w:tcPr>
            <w:tcW w:w="1545" w:type="dxa"/>
            <w:vAlign w:val="center"/>
          </w:tcPr>
          <w:p w14:paraId="271A23FE" w14:textId="5E5EE810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1539" w:type="dxa"/>
            <w:vAlign w:val="center"/>
          </w:tcPr>
          <w:p w14:paraId="30E3A0F7" w14:textId="79F9A818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  <w:tc>
          <w:tcPr>
            <w:tcW w:w="1529" w:type="dxa"/>
            <w:vAlign w:val="center"/>
          </w:tcPr>
          <w:p w14:paraId="27A2E778" w14:textId="79B28B57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1032" w:type="dxa"/>
          </w:tcPr>
          <w:p w14:paraId="01C35324" w14:textId="14CBB2A6" w:rsidR="00323EE6" w:rsidRPr="00B71850" w:rsidRDefault="00A01A39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1146" w:type="dxa"/>
            <w:vAlign w:val="center"/>
          </w:tcPr>
          <w:p w14:paraId="2F96A1DD" w14:textId="020E82FA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</w:tr>
      <w:tr w:rsidR="00B71850" w:rsidRPr="00B71850" w14:paraId="24349EE3" w14:textId="77777777" w:rsidTr="00323EE6">
        <w:tc>
          <w:tcPr>
            <w:tcW w:w="1515" w:type="dxa"/>
            <w:vAlign w:val="center"/>
          </w:tcPr>
          <w:p w14:paraId="7CDBD3A2" w14:textId="77777777" w:rsidR="00323EE6" w:rsidRPr="00B71850" w:rsidRDefault="00323EE6" w:rsidP="003B6970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33416677"/>
            <w:proofErr w:type="spellStart"/>
            <w:r w:rsidRPr="00B71850">
              <w:rPr>
                <w:rFonts w:ascii="Times New Roman" w:hAnsi="Times New Roman" w:cs="Times New Roman"/>
                <w:color w:val="000000" w:themeColor="text1"/>
              </w:rPr>
              <w:t>Eukaryota</w:t>
            </w:r>
            <w:bookmarkEnd w:id="0"/>
            <w:proofErr w:type="spellEnd"/>
          </w:p>
        </w:tc>
        <w:tc>
          <w:tcPr>
            <w:tcW w:w="1545" w:type="dxa"/>
            <w:vAlign w:val="center"/>
          </w:tcPr>
          <w:p w14:paraId="1852E30B" w14:textId="519874BA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62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539" w:type="dxa"/>
            <w:vAlign w:val="center"/>
          </w:tcPr>
          <w:p w14:paraId="3EDCD3C5" w14:textId="60C2E19B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40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529" w:type="dxa"/>
            <w:vAlign w:val="center"/>
          </w:tcPr>
          <w:p w14:paraId="38B4FDF0" w14:textId="2F55CF93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94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32" w:type="dxa"/>
          </w:tcPr>
          <w:p w14:paraId="2501C696" w14:textId="7509C20F" w:rsidR="00323EE6" w:rsidRPr="00B71850" w:rsidRDefault="00A01A39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86</w:t>
            </w:r>
          </w:p>
        </w:tc>
        <w:tc>
          <w:tcPr>
            <w:tcW w:w="1146" w:type="dxa"/>
            <w:vAlign w:val="center"/>
          </w:tcPr>
          <w:p w14:paraId="127EC412" w14:textId="3D5946E6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B71850" w:rsidRPr="00B71850" w14:paraId="66721CAD" w14:textId="77777777" w:rsidTr="00323EE6">
        <w:tc>
          <w:tcPr>
            <w:tcW w:w="1515" w:type="dxa"/>
            <w:vAlign w:val="center"/>
          </w:tcPr>
          <w:p w14:paraId="11C034B9" w14:textId="77777777" w:rsidR="00323EE6" w:rsidRPr="00B71850" w:rsidRDefault="00323EE6" w:rsidP="003B6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Viruses</w:t>
            </w:r>
          </w:p>
        </w:tc>
        <w:tc>
          <w:tcPr>
            <w:tcW w:w="1545" w:type="dxa"/>
            <w:vAlign w:val="center"/>
          </w:tcPr>
          <w:p w14:paraId="15B350E9" w14:textId="0A091332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539" w:type="dxa"/>
            <w:vAlign w:val="center"/>
          </w:tcPr>
          <w:p w14:paraId="1B33BADC" w14:textId="0918ADFA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529" w:type="dxa"/>
            <w:vAlign w:val="center"/>
          </w:tcPr>
          <w:p w14:paraId="2A9456F3" w14:textId="12D70027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  <w:tc>
          <w:tcPr>
            <w:tcW w:w="1032" w:type="dxa"/>
          </w:tcPr>
          <w:p w14:paraId="475F2916" w14:textId="1D895FF0" w:rsidR="00323EE6" w:rsidRPr="00B71850" w:rsidRDefault="00A01A39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  <w:tc>
          <w:tcPr>
            <w:tcW w:w="1146" w:type="dxa"/>
            <w:vAlign w:val="center"/>
          </w:tcPr>
          <w:p w14:paraId="17D877A1" w14:textId="502C1CF1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557</w:t>
            </w:r>
          </w:p>
        </w:tc>
      </w:tr>
      <w:tr w:rsidR="00B71850" w:rsidRPr="00B71850" w14:paraId="6F478AA1" w14:textId="77777777" w:rsidTr="00323EE6">
        <w:tc>
          <w:tcPr>
            <w:tcW w:w="1515" w:type="dxa"/>
            <w:vAlign w:val="center"/>
          </w:tcPr>
          <w:p w14:paraId="42C2F3BC" w14:textId="77777777" w:rsidR="00323EE6" w:rsidRPr="00B71850" w:rsidRDefault="00323EE6" w:rsidP="003B6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Phage</w:t>
            </w:r>
          </w:p>
        </w:tc>
        <w:tc>
          <w:tcPr>
            <w:tcW w:w="1545" w:type="dxa"/>
            <w:vAlign w:val="center"/>
          </w:tcPr>
          <w:p w14:paraId="4C0D59CC" w14:textId="5D2D91B6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1539" w:type="dxa"/>
            <w:vAlign w:val="center"/>
          </w:tcPr>
          <w:p w14:paraId="373AD388" w14:textId="1D4E3E40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1529" w:type="dxa"/>
            <w:vAlign w:val="center"/>
          </w:tcPr>
          <w:p w14:paraId="66D1DBE0" w14:textId="5DB6D85E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1032" w:type="dxa"/>
          </w:tcPr>
          <w:p w14:paraId="352B9A15" w14:textId="2A39AF26" w:rsidR="00323EE6" w:rsidRPr="00B71850" w:rsidRDefault="00A01A39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1146" w:type="dxa"/>
            <w:vAlign w:val="center"/>
          </w:tcPr>
          <w:p w14:paraId="1BED078E" w14:textId="28B7FB2C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603</w:t>
            </w:r>
          </w:p>
        </w:tc>
      </w:tr>
      <w:tr w:rsidR="00B71850" w:rsidRPr="00B71850" w14:paraId="67A1A078" w14:textId="77777777" w:rsidTr="00323EE6"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269E3D99" w14:textId="77777777" w:rsidR="00323EE6" w:rsidRPr="00B71850" w:rsidRDefault="00323EE6" w:rsidP="003B69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1FADDAD8" w14:textId="77777777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56.64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6BB15626" w14:textId="77777777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56.44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0D42ED2A" w14:textId="77777777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58.18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27D5F62" w14:textId="237B8AA2" w:rsidR="00323EE6" w:rsidRPr="00B71850" w:rsidRDefault="00A01A39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49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5B911363" w14:textId="64C2DBF6" w:rsidR="00323EE6" w:rsidRPr="00B71850" w:rsidRDefault="00323EE6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261</w:t>
            </w:r>
          </w:p>
        </w:tc>
      </w:tr>
    </w:tbl>
    <w:p w14:paraId="7EA6183C" w14:textId="39E92EA6" w:rsidR="003A1E1E" w:rsidRPr="00B71850" w:rsidRDefault="003B6970" w:rsidP="007B7763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b/>
          <w:color w:val="000000" w:themeColor="text1"/>
        </w:rPr>
        <w:t>Table S</w:t>
      </w:r>
      <w:r w:rsidR="00510C74" w:rsidRPr="00B71850">
        <w:rPr>
          <w:rFonts w:ascii="Times New Roman" w:hAnsi="Times New Roman" w:cs="Times New Roman"/>
          <w:b/>
          <w:color w:val="000000" w:themeColor="text1"/>
        </w:rPr>
        <w:t>3</w:t>
      </w:r>
      <w:r w:rsidR="003A1E1E" w:rsidRPr="00B71850">
        <w:rPr>
          <w:rFonts w:ascii="Times New Roman" w:hAnsi="Times New Roman" w:cs="Times New Roman"/>
          <w:color w:val="000000" w:themeColor="text1"/>
        </w:rPr>
        <w:t xml:space="preserve"> </w:t>
      </w:r>
      <w:bookmarkStart w:id="1" w:name="_Hlk122189022"/>
      <w:r w:rsidR="003A1E1E" w:rsidRPr="00B71850">
        <w:rPr>
          <w:rFonts w:ascii="Times New Roman" w:hAnsi="Times New Roman" w:cs="Times New Roman"/>
          <w:color w:val="000000" w:themeColor="text1"/>
        </w:rPr>
        <w:t xml:space="preserve">Comparison of microbial domains </w:t>
      </w:r>
      <w:r w:rsidR="00743049" w:rsidRPr="00B71850">
        <w:rPr>
          <w:rFonts w:ascii="Times New Roman" w:hAnsi="Times New Roman" w:cs="Times New Roman"/>
          <w:color w:val="000000" w:themeColor="text1"/>
        </w:rPr>
        <w:t>among</w:t>
      </w:r>
      <w:r w:rsidR="003A1E1E" w:rsidRPr="00B71850">
        <w:rPr>
          <w:rFonts w:ascii="Times New Roman" w:hAnsi="Times New Roman" w:cs="Times New Roman"/>
          <w:color w:val="000000" w:themeColor="text1"/>
        </w:rPr>
        <w:t xml:space="preserve"> </w:t>
      </w:r>
      <w:bookmarkStart w:id="2" w:name="_Hlk133658936"/>
      <w:r w:rsidR="003A1E1E" w:rsidRPr="00B71850">
        <w:rPr>
          <w:rFonts w:ascii="Times New Roman" w:hAnsi="Times New Roman" w:cs="Times New Roman"/>
          <w:color w:val="000000" w:themeColor="text1"/>
        </w:rPr>
        <w:t>CON</w:t>
      </w:r>
      <w:r w:rsidR="00743049" w:rsidRPr="00B71850">
        <w:rPr>
          <w:rFonts w:ascii="Times New Roman" w:hAnsi="Times New Roman" w:cs="Times New Roman"/>
          <w:color w:val="000000" w:themeColor="text1"/>
        </w:rPr>
        <w:t>,</w:t>
      </w:r>
      <w:r w:rsidR="003A1E1E" w:rsidRPr="00B71850">
        <w:rPr>
          <w:rFonts w:ascii="Times New Roman" w:hAnsi="Times New Roman" w:cs="Times New Roman"/>
          <w:color w:val="000000" w:themeColor="text1"/>
        </w:rPr>
        <w:t xml:space="preserve"> BS or MCE cows</w:t>
      </w:r>
      <w:bookmarkEnd w:id="1"/>
      <w:bookmarkEnd w:id="2"/>
    </w:p>
    <w:p w14:paraId="3A90F88E" w14:textId="77777777" w:rsidR="00B71850" w:rsidRPr="00716630" w:rsidRDefault="00B71850" w:rsidP="00B71850">
      <w:pPr>
        <w:widowControl/>
        <w:jc w:val="left"/>
        <w:rPr>
          <w:rFonts w:ascii="Times New Roman" w:hAnsi="Times New Roman" w:cs="Times New Roman"/>
          <w:color w:val="FF0000"/>
        </w:rPr>
      </w:pPr>
      <w:r w:rsidRPr="00B71850">
        <w:rPr>
          <w:rFonts w:ascii="Times New Roman" w:hAnsi="Times New Roman" w:cs="Times New Roman"/>
          <w:color w:val="000000" w:themeColor="text1"/>
        </w:rPr>
        <w:t>Data were analyzed using the</w:t>
      </w:r>
      <w:r w:rsidR="007B7763" w:rsidRPr="00B71850">
        <w:rPr>
          <w:rFonts w:ascii="Times New Roman" w:hAnsi="Times New Roman" w:cs="Times New Roman"/>
          <w:color w:val="000000" w:themeColor="text1"/>
        </w:rPr>
        <w:t xml:space="preserve"> </w:t>
      </w:r>
      <w:r w:rsidR="00A2257E" w:rsidRPr="00B71850">
        <w:rPr>
          <w:rFonts w:ascii="Times New Roman" w:hAnsi="Times New Roman" w:cs="Times New Roman"/>
          <w:color w:val="000000" w:themeColor="text1"/>
        </w:rPr>
        <w:t xml:space="preserve">Kruskal–Wallis multiple comparisons, </w:t>
      </w:r>
      <w:r w:rsidRPr="00716630">
        <w:rPr>
          <w:rFonts w:ascii="Times New Roman" w:hAnsi="Times New Roman" w:cs="Times New Roman"/>
          <w:color w:val="FF0000"/>
        </w:rPr>
        <w:t xml:space="preserve">and significance was declared at </w:t>
      </w:r>
      <w:r w:rsidRPr="00716630">
        <w:rPr>
          <w:rFonts w:ascii="Times New Roman" w:hAnsi="Times New Roman" w:cs="Times New Roman"/>
          <w:i/>
          <w:iCs/>
          <w:color w:val="FF0000"/>
        </w:rPr>
        <w:t>P</w:t>
      </w:r>
      <w:r w:rsidRPr="00716630">
        <w:rPr>
          <w:rFonts w:ascii="Times New Roman" w:hAnsi="Times New Roman" w:cs="Times New Roman"/>
          <w:color w:val="FF0000"/>
        </w:rPr>
        <w:t xml:space="preserve"> value &lt; 0.05</w:t>
      </w:r>
      <w:r w:rsidRPr="00716630">
        <w:rPr>
          <w:rFonts w:ascii="Times New Roman" w:hAnsi="Times New Roman" w:cs="Times New Roman" w:hint="eastAsia"/>
          <w:color w:val="FF0000"/>
        </w:rPr>
        <w:t>.</w:t>
      </w:r>
    </w:p>
    <w:p w14:paraId="2155B667" w14:textId="669C45A3" w:rsidR="002224D8" w:rsidRPr="00B71850" w:rsidRDefault="002224D8" w:rsidP="007B7763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t xml:space="preserve">CON = control diet; BS = control diet plus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Bacillus subtilis</w:t>
      </w:r>
      <w:r w:rsidRPr="00B71850">
        <w:rPr>
          <w:rFonts w:ascii="Times New Roman" w:hAnsi="Times New Roman" w:cs="Times New Roman"/>
          <w:color w:val="000000" w:themeColor="text1"/>
        </w:rPr>
        <w:t xml:space="preserve">; MCE = control diet plus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Macleaya cordata</w:t>
      </w:r>
      <w:r w:rsidRPr="00B71850">
        <w:rPr>
          <w:rFonts w:ascii="Times New Roman" w:hAnsi="Times New Roman" w:cs="Times New Roman"/>
          <w:color w:val="000000" w:themeColor="text1"/>
        </w:rPr>
        <w:t xml:space="preserve"> extract.</w:t>
      </w:r>
    </w:p>
    <w:p w14:paraId="3F252477" w14:textId="628382C2" w:rsidR="00A8466B" w:rsidRPr="00B71850" w:rsidRDefault="00A8466B" w:rsidP="002224D8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br w:type="page"/>
      </w:r>
    </w:p>
    <w:p w14:paraId="3B629C56" w14:textId="39A11EAF" w:rsidR="0083028B" w:rsidRPr="00B71850" w:rsidRDefault="0083028B" w:rsidP="002224D8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29444D" w:rsidRPr="00B71850">
        <w:rPr>
          <w:rFonts w:ascii="Times New Roman" w:hAnsi="Times New Roman" w:cs="Times New Roman"/>
          <w:b/>
          <w:color w:val="000000" w:themeColor="text1"/>
        </w:rPr>
        <w:t>4</w:t>
      </w:r>
      <w:r w:rsidRPr="00B7185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B71850">
        <w:rPr>
          <w:rFonts w:ascii="Times New Roman" w:hAnsi="Times New Roman" w:cs="Times New Roman"/>
          <w:color w:val="000000" w:themeColor="text1"/>
        </w:rPr>
        <w:t>The relative abundance</w:t>
      </w:r>
      <w:r w:rsidR="00770CCE" w:rsidRPr="00B71850">
        <w:rPr>
          <w:rFonts w:ascii="Times New Roman" w:hAnsi="Times New Roman" w:cs="Times New Roman"/>
          <w:color w:val="000000" w:themeColor="text1"/>
        </w:rPr>
        <w:t>s</w:t>
      </w:r>
      <w:r w:rsidRPr="00B71850">
        <w:rPr>
          <w:rFonts w:ascii="Times New Roman" w:hAnsi="Times New Roman" w:cs="Times New Roman"/>
          <w:color w:val="000000" w:themeColor="text1"/>
        </w:rPr>
        <w:t xml:space="preserve"> of </w:t>
      </w:r>
      <w:r w:rsidR="00F157D6" w:rsidRPr="00B71850">
        <w:rPr>
          <w:rFonts w:ascii="Times New Roman" w:hAnsi="Times New Roman" w:cs="Times New Roman"/>
          <w:color w:val="000000" w:themeColor="text1"/>
        </w:rPr>
        <w:t>differential</w:t>
      </w:r>
      <w:r w:rsidRPr="00B71850">
        <w:rPr>
          <w:rFonts w:ascii="Times New Roman" w:hAnsi="Times New Roman" w:cs="Times New Roman"/>
          <w:color w:val="000000" w:themeColor="text1"/>
        </w:rPr>
        <w:t xml:space="preserve"> rumen bacteria and archaea among CON, BS or MCE cows</w:t>
      </w:r>
    </w:p>
    <w:tbl>
      <w:tblPr>
        <w:tblStyle w:val="a7"/>
        <w:tblpPr w:leftFromText="180" w:rightFromText="180" w:vertAnchor="page" w:horzAnchor="margin" w:tblpX="-142" w:tblpY="2217"/>
        <w:tblW w:w="8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9"/>
        <w:gridCol w:w="846"/>
        <w:gridCol w:w="851"/>
        <w:gridCol w:w="715"/>
        <w:gridCol w:w="708"/>
        <w:gridCol w:w="938"/>
      </w:tblGrid>
      <w:tr w:rsidR="00B71850" w:rsidRPr="00B71850" w14:paraId="45CA1407" w14:textId="77777777" w:rsidTr="00D205DF">
        <w:trPr>
          <w:trHeight w:val="304"/>
        </w:trPr>
        <w:tc>
          <w:tcPr>
            <w:tcW w:w="43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10804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Items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D6FF9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Dietary treatment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0DFD7A3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EM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6C395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B71850" w:rsidRPr="00B71850" w14:paraId="1B9E71E8" w14:textId="77777777" w:rsidTr="00DE11D5">
        <w:trPr>
          <w:trHeight w:val="141"/>
        </w:trPr>
        <w:tc>
          <w:tcPr>
            <w:tcW w:w="4399" w:type="dxa"/>
            <w:vMerge/>
            <w:tcBorders>
              <w:bottom w:val="single" w:sz="4" w:space="0" w:color="auto"/>
            </w:tcBorders>
            <w:vAlign w:val="center"/>
          </w:tcPr>
          <w:p w14:paraId="746F35C5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EAF9D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C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40D59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BS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0FE13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MCE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62700A93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vAlign w:val="center"/>
          </w:tcPr>
          <w:p w14:paraId="7F5283FD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1850" w:rsidRPr="00B71850" w14:paraId="7E675DD6" w14:textId="77777777" w:rsidTr="00DE11D5">
        <w:trPr>
          <w:trHeight w:val="304"/>
        </w:trPr>
        <w:tc>
          <w:tcPr>
            <w:tcW w:w="845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48176" w14:textId="77777777" w:rsidR="0083028B" w:rsidRPr="00B71850" w:rsidRDefault="0083028B" w:rsidP="00D205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cterial taxa (%)</w:t>
            </w:r>
          </w:p>
        </w:tc>
      </w:tr>
      <w:tr w:rsidR="00B71850" w:rsidRPr="00B71850" w14:paraId="7746B63B" w14:textId="77777777" w:rsidTr="00DE11D5">
        <w:trPr>
          <w:trHeight w:val="313"/>
        </w:trPr>
        <w:tc>
          <w:tcPr>
            <w:tcW w:w="4399" w:type="dxa"/>
            <w:tcBorders>
              <w:top w:val="single" w:sz="4" w:space="0" w:color="auto"/>
            </w:tcBorders>
            <w:vAlign w:val="center"/>
          </w:tcPr>
          <w:p w14:paraId="5E87D001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ylum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1B439A8C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8C9AB8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2C183E9D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926E899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4B60E13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1850" w:rsidRPr="00B71850" w14:paraId="2A988943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6EC9F2A3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Proteobacteria</w:t>
            </w:r>
          </w:p>
        </w:tc>
        <w:tc>
          <w:tcPr>
            <w:tcW w:w="846" w:type="dxa"/>
            <w:vAlign w:val="center"/>
          </w:tcPr>
          <w:p w14:paraId="546E4522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3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51" w:type="dxa"/>
            <w:vAlign w:val="center"/>
          </w:tcPr>
          <w:p w14:paraId="255F152D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5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4BBC216F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1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0B5B811C" w14:textId="2F6E9FA6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05</w:t>
            </w:r>
          </w:p>
        </w:tc>
        <w:tc>
          <w:tcPr>
            <w:tcW w:w="938" w:type="dxa"/>
            <w:vAlign w:val="center"/>
          </w:tcPr>
          <w:p w14:paraId="5074C438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</w:tr>
      <w:tr w:rsidR="00B71850" w:rsidRPr="00B71850" w14:paraId="510FD851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38D69EE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ra</w:t>
            </w:r>
          </w:p>
        </w:tc>
        <w:tc>
          <w:tcPr>
            <w:tcW w:w="846" w:type="dxa"/>
            <w:vAlign w:val="center"/>
          </w:tcPr>
          <w:p w14:paraId="1C9B4D1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0CE9ACF9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vAlign w:val="center"/>
          </w:tcPr>
          <w:p w14:paraId="7B9D8DB7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</w:tcPr>
          <w:p w14:paraId="6652ADB3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8" w:type="dxa"/>
            <w:vAlign w:val="center"/>
          </w:tcPr>
          <w:p w14:paraId="0CDE8E90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1850" w:rsidRPr="00B71850" w14:paraId="3D366597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67EA897E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lenomonas</w:t>
            </w:r>
            <w:proofErr w:type="spellEnd"/>
          </w:p>
        </w:tc>
        <w:tc>
          <w:tcPr>
            <w:tcW w:w="846" w:type="dxa"/>
            <w:vAlign w:val="center"/>
          </w:tcPr>
          <w:p w14:paraId="2BA9A075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3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257D81BF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0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5AE73CAD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4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740F8CD7" w14:textId="7D902F4B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47</w:t>
            </w:r>
          </w:p>
        </w:tc>
        <w:tc>
          <w:tcPr>
            <w:tcW w:w="938" w:type="dxa"/>
            <w:vAlign w:val="center"/>
          </w:tcPr>
          <w:p w14:paraId="139B05B3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B71850" w:rsidRPr="00B71850" w14:paraId="3409FEE7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6AE42938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scillibacter</w:t>
            </w:r>
            <w:proofErr w:type="spellEnd"/>
          </w:p>
        </w:tc>
        <w:tc>
          <w:tcPr>
            <w:tcW w:w="846" w:type="dxa"/>
            <w:vAlign w:val="center"/>
          </w:tcPr>
          <w:p w14:paraId="4E0E419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6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51" w:type="dxa"/>
            <w:vAlign w:val="center"/>
          </w:tcPr>
          <w:p w14:paraId="13F79F51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5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1DA7AF42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7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44FB3FBB" w14:textId="131AB9DB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23</w:t>
            </w:r>
          </w:p>
        </w:tc>
        <w:tc>
          <w:tcPr>
            <w:tcW w:w="938" w:type="dxa"/>
            <w:vAlign w:val="center"/>
          </w:tcPr>
          <w:p w14:paraId="75C8D115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B71850" w:rsidRPr="00B71850" w14:paraId="3EDE867D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7E84A986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chnospira</w:t>
            </w:r>
            <w:proofErr w:type="spellEnd"/>
          </w:p>
        </w:tc>
        <w:tc>
          <w:tcPr>
            <w:tcW w:w="846" w:type="dxa"/>
            <w:vAlign w:val="center"/>
          </w:tcPr>
          <w:p w14:paraId="42687011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3BA015B7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076DE9A5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1EA92274" w14:textId="622900AB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5</w:t>
            </w:r>
          </w:p>
        </w:tc>
        <w:tc>
          <w:tcPr>
            <w:tcW w:w="938" w:type="dxa"/>
            <w:vAlign w:val="center"/>
          </w:tcPr>
          <w:p w14:paraId="599B88DE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0</w:t>
            </w:r>
          </w:p>
        </w:tc>
      </w:tr>
      <w:tr w:rsidR="00B71850" w:rsidRPr="00B71850" w14:paraId="77D2A007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79DA3B14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846" w:type="dxa"/>
            <w:vAlign w:val="center"/>
          </w:tcPr>
          <w:p w14:paraId="44196E05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1E9E841E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vAlign w:val="center"/>
          </w:tcPr>
          <w:p w14:paraId="423F459F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</w:tcPr>
          <w:p w14:paraId="105EAC9F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8" w:type="dxa"/>
            <w:vAlign w:val="center"/>
          </w:tcPr>
          <w:p w14:paraId="1B110AA8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1850" w:rsidRPr="00B71850" w14:paraId="4433C42E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665213F1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irmicutes_bacterium_CAG_103</w:t>
            </w:r>
          </w:p>
        </w:tc>
        <w:tc>
          <w:tcPr>
            <w:tcW w:w="846" w:type="dxa"/>
            <w:vAlign w:val="center"/>
          </w:tcPr>
          <w:p w14:paraId="75D3F7DD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9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51" w:type="dxa"/>
            <w:vAlign w:val="center"/>
          </w:tcPr>
          <w:p w14:paraId="5FD8C807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1A7EA05E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06DAF83D" w14:textId="5E954E2D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74</w:t>
            </w:r>
          </w:p>
        </w:tc>
        <w:tc>
          <w:tcPr>
            <w:tcW w:w="938" w:type="dxa"/>
            <w:vAlign w:val="center"/>
          </w:tcPr>
          <w:p w14:paraId="1971F795" w14:textId="6855F9B1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C6883" w:rsidRPr="00B7185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B71850" w:rsidRPr="00B71850" w14:paraId="34062882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10F9E345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evotella_sp._tf2-5</w:t>
            </w:r>
          </w:p>
        </w:tc>
        <w:tc>
          <w:tcPr>
            <w:tcW w:w="846" w:type="dxa"/>
            <w:vAlign w:val="center"/>
          </w:tcPr>
          <w:p w14:paraId="5D907747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8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51" w:type="dxa"/>
            <w:vAlign w:val="center"/>
          </w:tcPr>
          <w:p w14:paraId="0A3CB4E4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55F436FD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9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14EE6F8A" w14:textId="1EE52417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0</w:t>
            </w:r>
          </w:p>
        </w:tc>
        <w:tc>
          <w:tcPr>
            <w:tcW w:w="938" w:type="dxa"/>
            <w:vAlign w:val="center"/>
          </w:tcPr>
          <w:p w14:paraId="1A39BCA1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4</w:t>
            </w:r>
          </w:p>
        </w:tc>
      </w:tr>
      <w:tr w:rsidR="00B71850" w:rsidRPr="00B71850" w14:paraId="03B62E7A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6B4CC9A8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lenomonas_ruminantium</w:t>
            </w:r>
            <w:proofErr w:type="spellEnd"/>
          </w:p>
        </w:tc>
        <w:tc>
          <w:tcPr>
            <w:tcW w:w="846" w:type="dxa"/>
            <w:vAlign w:val="center"/>
          </w:tcPr>
          <w:p w14:paraId="7BE12857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07D58A9E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5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2633905D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8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233605C5" w14:textId="6939BFEE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4</w:t>
            </w:r>
          </w:p>
        </w:tc>
        <w:tc>
          <w:tcPr>
            <w:tcW w:w="938" w:type="dxa"/>
            <w:vAlign w:val="center"/>
          </w:tcPr>
          <w:p w14:paraId="6A882311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2</w:t>
            </w:r>
          </w:p>
        </w:tc>
      </w:tr>
      <w:tr w:rsidR="00B71850" w:rsidRPr="00B71850" w14:paraId="5F5DBC6D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7F21B5FD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evotella_sp._tc2-28</w:t>
            </w:r>
          </w:p>
        </w:tc>
        <w:tc>
          <w:tcPr>
            <w:tcW w:w="846" w:type="dxa"/>
            <w:vAlign w:val="center"/>
          </w:tcPr>
          <w:p w14:paraId="4B4FA98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4A27EC13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6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78985FAD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089B7AB2" w14:textId="0093C89B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2</w:t>
            </w:r>
          </w:p>
        </w:tc>
        <w:tc>
          <w:tcPr>
            <w:tcW w:w="938" w:type="dxa"/>
            <w:vAlign w:val="center"/>
          </w:tcPr>
          <w:p w14:paraId="4FBEA21B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40</w:t>
            </w:r>
          </w:p>
        </w:tc>
      </w:tr>
      <w:tr w:rsidR="00B71850" w:rsidRPr="00B71850" w14:paraId="6825F433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2A127A8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lenomonas_sp._AE3005</w:t>
            </w:r>
          </w:p>
        </w:tc>
        <w:tc>
          <w:tcPr>
            <w:tcW w:w="846" w:type="dxa"/>
            <w:vAlign w:val="center"/>
          </w:tcPr>
          <w:p w14:paraId="21F3CAE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20BC3120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6EB5625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3F8B0CB5" w14:textId="353E1D8B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2</w:t>
            </w:r>
          </w:p>
        </w:tc>
        <w:tc>
          <w:tcPr>
            <w:tcW w:w="938" w:type="dxa"/>
            <w:vAlign w:val="center"/>
          </w:tcPr>
          <w:p w14:paraId="547358E4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B71850" w:rsidRPr="00B71850" w14:paraId="349E37FF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13162C69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evotella_histicola</w:t>
            </w:r>
            <w:proofErr w:type="spellEnd"/>
          </w:p>
        </w:tc>
        <w:tc>
          <w:tcPr>
            <w:tcW w:w="846" w:type="dxa"/>
            <w:vAlign w:val="center"/>
          </w:tcPr>
          <w:p w14:paraId="54B2707D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51" w:type="dxa"/>
            <w:vAlign w:val="center"/>
          </w:tcPr>
          <w:p w14:paraId="5C925C07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75E1529B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602AEAE2" w14:textId="427E5AF5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  <w:tc>
          <w:tcPr>
            <w:tcW w:w="938" w:type="dxa"/>
            <w:vAlign w:val="center"/>
          </w:tcPr>
          <w:p w14:paraId="6981D390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</w:tr>
      <w:tr w:rsidR="00B71850" w:rsidRPr="00B71850" w14:paraId="1D680C00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34D6EEB4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chnospiraceae_bacterium_AD3010</w:t>
            </w:r>
          </w:p>
        </w:tc>
        <w:tc>
          <w:tcPr>
            <w:tcW w:w="846" w:type="dxa"/>
            <w:vAlign w:val="center"/>
          </w:tcPr>
          <w:p w14:paraId="34904AA8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51" w:type="dxa"/>
            <w:vAlign w:val="center"/>
          </w:tcPr>
          <w:p w14:paraId="1E8CCBA7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1A6D7720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747FB59A" w14:textId="366805DE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  <w:tc>
          <w:tcPr>
            <w:tcW w:w="938" w:type="dxa"/>
            <w:vAlign w:val="center"/>
          </w:tcPr>
          <w:p w14:paraId="6266D0E0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8</w:t>
            </w:r>
          </w:p>
        </w:tc>
      </w:tr>
      <w:tr w:rsidR="00B71850" w:rsidRPr="00B71850" w14:paraId="723AD06F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3BA121AF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evotella_corporis</w:t>
            </w:r>
            <w:proofErr w:type="spellEnd"/>
          </w:p>
        </w:tc>
        <w:tc>
          <w:tcPr>
            <w:tcW w:w="846" w:type="dxa"/>
            <w:vAlign w:val="center"/>
          </w:tcPr>
          <w:p w14:paraId="2F960D91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51" w:type="dxa"/>
            <w:vAlign w:val="center"/>
          </w:tcPr>
          <w:p w14:paraId="2A934918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6F67FA41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02F875F8" w14:textId="5C85DC9B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6</w:t>
            </w:r>
          </w:p>
        </w:tc>
        <w:tc>
          <w:tcPr>
            <w:tcW w:w="938" w:type="dxa"/>
            <w:vAlign w:val="center"/>
          </w:tcPr>
          <w:p w14:paraId="10D2635E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7</w:t>
            </w:r>
          </w:p>
        </w:tc>
      </w:tr>
      <w:tr w:rsidR="00B71850" w:rsidRPr="00B71850" w14:paraId="420150CD" w14:textId="77777777" w:rsidTr="00DE11D5">
        <w:trPr>
          <w:trHeight w:val="304"/>
        </w:trPr>
        <w:tc>
          <w:tcPr>
            <w:tcW w:w="4399" w:type="dxa"/>
            <w:vAlign w:val="center"/>
          </w:tcPr>
          <w:p w14:paraId="555B2783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rynebacterium_stationis</w:t>
            </w:r>
            <w:proofErr w:type="spellEnd"/>
          </w:p>
        </w:tc>
        <w:tc>
          <w:tcPr>
            <w:tcW w:w="846" w:type="dxa"/>
            <w:vAlign w:val="center"/>
          </w:tcPr>
          <w:p w14:paraId="2507A9B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320715F2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54E1A26E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6F2134AB" w14:textId="442B9F8A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3</w:t>
            </w:r>
          </w:p>
        </w:tc>
        <w:tc>
          <w:tcPr>
            <w:tcW w:w="938" w:type="dxa"/>
            <w:vAlign w:val="center"/>
          </w:tcPr>
          <w:p w14:paraId="67EE74BC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B71850" w:rsidRPr="00B71850" w14:paraId="1827BB58" w14:textId="77777777" w:rsidTr="00DE11D5">
        <w:trPr>
          <w:trHeight w:val="313"/>
        </w:trPr>
        <w:tc>
          <w:tcPr>
            <w:tcW w:w="4399" w:type="dxa"/>
            <w:tcBorders>
              <w:bottom w:val="single" w:sz="4" w:space="0" w:color="auto"/>
            </w:tcBorders>
            <w:vAlign w:val="center"/>
          </w:tcPr>
          <w:p w14:paraId="47858FA8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evotella_disiens</w:t>
            </w:r>
            <w:proofErr w:type="spellEnd"/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9E4E8EF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C90EE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754DE4AC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4A8721" w14:textId="1F9B6237" w:rsidR="0083028B" w:rsidRPr="00B71850" w:rsidRDefault="00B3399A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6E2EE583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4</w:t>
            </w:r>
          </w:p>
        </w:tc>
      </w:tr>
      <w:tr w:rsidR="00B71850" w:rsidRPr="00B71850" w14:paraId="54CD76C4" w14:textId="77777777" w:rsidTr="00DE11D5">
        <w:trPr>
          <w:trHeight w:val="304"/>
        </w:trPr>
        <w:tc>
          <w:tcPr>
            <w:tcW w:w="845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60F81" w14:textId="77777777" w:rsidR="0083028B" w:rsidRPr="00B71850" w:rsidRDefault="0083028B" w:rsidP="00D205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chaeal taxa (%)</w:t>
            </w:r>
          </w:p>
        </w:tc>
      </w:tr>
      <w:tr w:rsidR="00B71850" w:rsidRPr="00B71850" w14:paraId="308A7646" w14:textId="77777777" w:rsidTr="00DE11D5">
        <w:trPr>
          <w:trHeight w:val="313"/>
        </w:trPr>
        <w:tc>
          <w:tcPr>
            <w:tcW w:w="4399" w:type="dxa"/>
            <w:tcBorders>
              <w:top w:val="single" w:sz="4" w:space="0" w:color="auto"/>
            </w:tcBorders>
            <w:vAlign w:val="center"/>
          </w:tcPr>
          <w:p w14:paraId="6952322B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ra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115B7ADC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84F839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7133ACA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734594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6F41208B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1850" w:rsidRPr="00B71850" w14:paraId="3C182C7A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4AE825FC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sphaera</w:t>
            </w:r>
            <w:proofErr w:type="spellEnd"/>
          </w:p>
        </w:tc>
        <w:tc>
          <w:tcPr>
            <w:tcW w:w="846" w:type="dxa"/>
            <w:vAlign w:val="center"/>
          </w:tcPr>
          <w:p w14:paraId="4706041F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4CD8EF5B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3963449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4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304AEFC2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08</w:t>
            </w:r>
          </w:p>
        </w:tc>
        <w:tc>
          <w:tcPr>
            <w:tcW w:w="938" w:type="dxa"/>
            <w:vAlign w:val="center"/>
          </w:tcPr>
          <w:p w14:paraId="45DCA0F8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49</w:t>
            </w:r>
          </w:p>
        </w:tc>
      </w:tr>
      <w:tr w:rsidR="00B71850" w:rsidRPr="00B71850" w14:paraId="6D1582A6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066F0AC2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bacterium</w:t>
            </w:r>
            <w:proofErr w:type="spellEnd"/>
          </w:p>
        </w:tc>
        <w:tc>
          <w:tcPr>
            <w:tcW w:w="846" w:type="dxa"/>
            <w:vAlign w:val="center"/>
          </w:tcPr>
          <w:p w14:paraId="6CFC5E0F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28B15E63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377EB609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9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131A4858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47</w:t>
            </w:r>
          </w:p>
        </w:tc>
        <w:tc>
          <w:tcPr>
            <w:tcW w:w="938" w:type="dxa"/>
            <w:vAlign w:val="center"/>
          </w:tcPr>
          <w:p w14:paraId="72561FF9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3</w:t>
            </w:r>
          </w:p>
        </w:tc>
      </w:tr>
      <w:tr w:rsidR="00B71850" w:rsidRPr="00B71850" w14:paraId="1AE73601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6D42096C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massiliicoccus</w:t>
            </w:r>
            <w:proofErr w:type="spellEnd"/>
          </w:p>
        </w:tc>
        <w:tc>
          <w:tcPr>
            <w:tcW w:w="846" w:type="dxa"/>
            <w:vAlign w:val="center"/>
          </w:tcPr>
          <w:p w14:paraId="19705C76" w14:textId="572D76DF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4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0697E7D3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5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0CA52BAC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37892ACB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9</w:t>
            </w:r>
          </w:p>
        </w:tc>
        <w:tc>
          <w:tcPr>
            <w:tcW w:w="938" w:type="dxa"/>
            <w:vAlign w:val="center"/>
          </w:tcPr>
          <w:p w14:paraId="243B8843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25</w:t>
            </w:r>
          </w:p>
        </w:tc>
      </w:tr>
      <w:tr w:rsidR="00B71850" w:rsidRPr="00B71850" w14:paraId="1A4BADF1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330F78A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microbium</w:t>
            </w:r>
            <w:proofErr w:type="spellEnd"/>
          </w:p>
        </w:tc>
        <w:tc>
          <w:tcPr>
            <w:tcW w:w="846" w:type="dxa"/>
            <w:vAlign w:val="center"/>
          </w:tcPr>
          <w:p w14:paraId="7394E35A" w14:textId="52991E55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8</w:t>
            </w:r>
            <w:r w:rsidR="007B1DB0"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31E2EC7B" w14:textId="06363A9B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6996FD07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6075E748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28</w:t>
            </w:r>
          </w:p>
        </w:tc>
        <w:tc>
          <w:tcPr>
            <w:tcW w:w="938" w:type="dxa"/>
            <w:vAlign w:val="center"/>
          </w:tcPr>
          <w:p w14:paraId="2636AB05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23</w:t>
            </w:r>
          </w:p>
        </w:tc>
      </w:tr>
      <w:tr w:rsidR="00B71850" w:rsidRPr="00B71850" w14:paraId="2E60932F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645CC932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coccus</w:t>
            </w:r>
            <w:proofErr w:type="spellEnd"/>
          </w:p>
        </w:tc>
        <w:tc>
          <w:tcPr>
            <w:tcW w:w="846" w:type="dxa"/>
            <w:vAlign w:val="center"/>
          </w:tcPr>
          <w:p w14:paraId="569F6A6A" w14:textId="69730DDE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3CC249E3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04995A17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0A21E8EB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6</w:t>
            </w:r>
          </w:p>
        </w:tc>
        <w:tc>
          <w:tcPr>
            <w:tcW w:w="938" w:type="dxa"/>
            <w:vAlign w:val="center"/>
          </w:tcPr>
          <w:p w14:paraId="51F13A90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9</w:t>
            </w:r>
          </w:p>
        </w:tc>
      </w:tr>
      <w:tr w:rsidR="00B71850" w:rsidRPr="00B71850" w14:paraId="3B744C14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49FB48FE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planus</w:t>
            </w:r>
            <w:proofErr w:type="spellEnd"/>
          </w:p>
        </w:tc>
        <w:tc>
          <w:tcPr>
            <w:tcW w:w="846" w:type="dxa"/>
            <w:vAlign w:val="center"/>
          </w:tcPr>
          <w:p w14:paraId="482C06B9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5C0AC7DD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24A24F44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01C79F5A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6</w:t>
            </w:r>
          </w:p>
        </w:tc>
        <w:tc>
          <w:tcPr>
            <w:tcW w:w="938" w:type="dxa"/>
            <w:vAlign w:val="center"/>
          </w:tcPr>
          <w:p w14:paraId="6238E349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47</w:t>
            </w:r>
          </w:p>
        </w:tc>
      </w:tr>
      <w:tr w:rsidR="00B71850" w:rsidRPr="00B71850" w14:paraId="12E9CCBF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77975C9A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halophilus</w:t>
            </w:r>
            <w:proofErr w:type="spellEnd"/>
          </w:p>
        </w:tc>
        <w:tc>
          <w:tcPr>
            <w:tcW w:w="846" w:type="dxa"/>
            <w:vAlign w:val="center"/>
          </w:tcPr>
          <w:p w14:paraId="04C868C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17682BE7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12690AB2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62CC16F8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0</w:t>
            </w:r>
          </w:p>
        </w:tc>
        <w:tc>
          <w:tcPr>
            <w:tcW w:w="938" w:type="dxa"/>
            <w:vAlign w:val="center"/>
          </w:tcPr>
          <w:p w14:paraId="4A9A0CCC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5</w:t>
            </w:r>
          </w:p>
        </w:tc>
      </w:tr>
      <w:tr w:rsidR="00B71850" w:rsidRPr="00B71850" w14:paraId="343CCC6B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2E607EAC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846" w:type="dxa"/>
            <w:vAlign w:val="center"/>
          </w:tcPr>
          <w:p w14:paraId="46E86AAB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5D510852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dxa"/>
            <w:vAlign w:val="center"/>
          </w:tcPr>
          <w:p w14:paraId="08B928B4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</w:tcPr>
          <w:p w14:paraId="425B3EFB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8" w:type="dxa"/>
            <w:vAlign w:val="center"/>
          </w:tcPr>
          <w:p w14:paraId="418C08DD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1850" w:rsidRPr="00B71850" w14:paraId="7EFDC941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1B7AFF50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sphaera_sp._WGK6</w:t>
            </w:r>
          </w:p>
        </w:tc>
        <w:tc>
          <w:tcPr>
            <w:tcW w:w="846" w:type="dxa"/>
            <w:vAlign w:val="center"/>
          </w:tcPr>
          <w:p w14:paraId="58A15CC1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417036E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9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08F6E6C8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0300363D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28</w:t>
            </w:r>
          </w:p>
        </w:tc>
        <w:tc>
          <w:tcPr>
            <w:tcW w:w="938" w:type="dxa"/>
            <w:vAlign w:val="center"/>
          </w:tcPr>
          <w:p w14:paraId="3A2D82C0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48</w:t>
            </w:r>
          </w:p>
        </w:tc>
      </w:tr>
      <w:tr w:rsidR="00B71850" w:rsidRPr="00B71850" w14:paraId="7A9E7AC5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691EBAB9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brevibacter_wolinii</w:t>
            </w:r>
            <w:proofErr w:type="spellEnd"/>
          </w:p>
        </w:tc>
        <w:tc>
          <w:tcPr>
            <w:tcW w:w="846" w:type="dxa"/>
            <w:vAlign w:val="center"/>
          </w:tcPr>
          <w:p w14:paraId="5AEE2BA3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7E0D03A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5451E5AC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8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64E4E6C0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41</w:t>
            </w:r>
          </w:p>
        </w:tc>
        <w:tc>
          <w:tcPr>
            <w:tcW w:w="938" w:type="dxa"/>
            <w:vAlign w:val="center"/>
          </w:tcPr>
          <w:p w14:paraId="3C7549D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40</w:t>
            </w:r>
          </w:p>
        </w:tc>
      </w:tr>
      <w:tr w:rsidR="00B71850" w:rsidRPr="00B71850" w14:paraId="664DC7FB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2CD8C437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brevibacter_sp._AbM4</w:t>
            </w:r>
          </w:p>
        </w:tc>
        <w:tc>
          <w:tcPr>
            <w:tcW w:w="846" w:type="dxa"/>
            <w:vAlign w:val="center"/>
          </w:tcPr>
          <w:p w14:paraId="12EC3425" w14:textId="340E5FF9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0A9931D5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8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3219694F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5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13E9C6A1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2</w:t>
            </w:r>
          </w:p>
        </w:tc>
        <w:tc>
          <w:tcPr>
            <w:tcW w:w="938" w:type="dxa"/>
            <w:vAlign w:val="center"/>
          </w:tcPr>
          <w:p w14:paraId="0A75DA8B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3</w:t>
            </w:r>
          </w:p>
        </w:tc>
      </w:tr>
      <w:tr w:rsidR="00B71850" w:rsidRPr="00B71850" w14:paraId="49346A3C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50FDDEF2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ndidatus_Methanomassiliicoccus_intestinalis</w:t>
            </w:r>
            <w:proofErr w:type="spellEnd"/>
          </w:p>
        </w:tc>
        <w:tc>
          <w:tcPr>
            <w:tcW w:w="846" w:type="dxa"/>
            <w:vAlign w:val="center"/>
          </w:tcPr>
          <w:p w14:paraId="365EBFEF" w14:textId="268497DE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6BF5FB61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4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56B9A3FC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2AD4DC2E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5</w:t>
            </w:r>
          </w:p>
        </w:tc>
        <w:tc>
          <w:tcPr>
            <w:tcW w:w="938" w:type="dxa"/>
            <w:vAlign w:val="center"/>
          </w:tcPr>
          <w:p w14:paraId="430F9E30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2</w:t>
            </w:r>
          </w:p>
        </w:tc>
      </w:tr>
      <w:tr w:rsidR="00B71850" w:rsidRPr="00B71850" w14:paraId="06DE2107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7ADC4E9E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brevibacter_cuticularis</w:t>
            </w:r>
            <w:proofErr w:type="spellEnd"/>
          </w:p>
        </w:tc>
        <w:tc>
          <w:tcPr>
            <w:tcW w:w="846" w:type="dxa"/>
            <w:vAlign w:val="center"/>
          </w:tcPr>
          <w:p w14:paraId="70C106E5" w14:textId="47C2F345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4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38327701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5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15" w:type="dxa"/>
            <w:vAlign w:val="center"/>
          </w:tcPr>
          <w:p w14:paraId="030C25ED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0417B04C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6</w:t>
            </w:r>
          </w:p>
        </w:tc>
        <w:tc>
          <w:tcPr>
            <w:tcW w:w="938" w:type="dxa"/>
            <w:vAlign w:val="center"/>
          </w:tcPr>
          <w:p w14:paraId="1BD2F3C2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2</w:t>
            </w:r>
          </w:p>
        </w:tc>
      </w:tr>
      <w:tr w:rsidR="00B71850" w:rsidRPr="00B71850" w14:paraId="2D886B44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12A5BFAF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microbium_mobile</w:t>
            </w:r>
            <w:proofErr w:type="spellEnd"/>
          </w:p>
        </w:tc>
        <w:tc>
          <w:tcPr>
            <w:tcW w:w="846" w:type="dxa"/>
            <w:vAlign w:val="center"/>
          </w:tcPr>
          <w:p w14:paraId="7BB745E5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410155EB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15" w:type="dxa"/>
            <w:vAlign w:val="center"/>
          </w:tcPr>
          <w:p w14:paraId="6B49F402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0F22D030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28</w:t>
            </w:r>
          </w:p>
        </w:tc>
        <w:tc>
          <w:tcPr>
            <w:tcW w:w="938" w:type="dxa"/>
            <w:vAlign w:val="center"/>
          </w:tcPr>
          <w:p w14:paraId="459984CC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23</w:t>
            </w:r>
          </w:p>
        </w:tc>
      </w:tr>
      <w:tr w:rsidR="00B71850" w:rsidRPr="00B71850" w14:paraId="567B08BA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6587CB6B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brevibacter_arboriphilus</w:t>
            </w:r>
            <w:proofErr w:type="spellEnd"/>
          </w:p>
        </w:tc>
        <w:tc>
          <w:tcPr>
            <w:tcW w:w="846" w:type="dxa"/>
            <w:vAlign w:val="center"/>
          </w:tcPr>
          <w:p w14:paraId="2593BF29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4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51" w:type="dxa"/>
            <w:vAlign w:val="center"/>
          </w:tcPr>
          <w:p w14:paraId="301941F7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5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540471CD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498EB3D7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20</w:t>
            </w:r>
          </w:p>
        </w:tc>
        <w:tc>
          <w:tcPr>
            <w:tcW w:w="938" w:type="dxa"/>
            <w:vAlign w:val="center"/>
          </w:tcPr>
          <w:p w14:paraId="02962E4E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5</w:t>
            </w:r>
          </w:p>
        </w:tc>
      </w:tr>
      <w:tr w:rsidR="00B71850" w:rsidRPr="00B71850" w14:paraId="1FACB548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490AAFB9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brevibacter_filiformis</w:t>
            </w:r>
            <w:proofErr w:type="spellEnd"/>
          </w:p>
        </w:tc>
        <w:tc>
          <w:tcPr>
            <w:tcW w:w="846" w:type="dxa"/>
            <w:vAlign w:val="center"/>
          </w:tcPr>
          <w:p w14:paraId="3A04291E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51" w:type="dxa"/>
            <w:vAlign w:val="center"/>
          </w:tcPr>
          <w:p w14:paraId="4CAA46BA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4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3B683DD0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2918322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23</w:t>
            </w:r>
          </w:p>
        </w:tc>
        <w:tc>
          <w:tcPr>
            <w:tcW w:w="938" w:type="dxa"/>
            <w:vAlign w:val="center"/>
          </w:tcPr>
          <w:p w14:paraId="2048B0A0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</w:tr>
      <w:tr w:rsidR="00B71850" w:rsidRPr="00B71850" w14:paraId="445B7EA1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3FB345C0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brevibacter_boviskoreani</w:t>
            </w:r>
            <w:proofErr w:type="spellEnd"/>
          </w:p>
        </w:tc>
        <w:tc>
          <w:tcPr>
            <w:tcW w:w="846" w:type="dxa"/>
            <w:vAlign w:val="center"/>
          </w:tcPr>
          <w:p w14:paraId="5B87B23C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51" w:type="dxa"/>
            <w:vAlign w:val="center"/>
          </w:tcPr>
          <w:p w14:paraId="7FCD9FAE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0E73C808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0ACD8B17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0</w:t>
            </w:r>
          </w:p>
        </w:tc>
        <w:tc>
          <w:tcPr>
            <w:tcW w:w="938" w:type="dxa"/>
            <w:vAlign w:val="center"/>
          </w:tcPr>
          <w:p w14:paraId="0A5D9CF8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</w:tr>
      <w:tr w:rsidR="00B71850" w:rsidRPr="00B71850" w14:paraId="10F5E59D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0515CA99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brevibacter_curvatus</w:t>
            </w:r>
            <w:proofErr w:type="spellEnd"/>
          </w:p>
        </w:tc>
        <w:tc>
          <w:tcPr>
            <w:tcW w:w="846" w:type="dxa"/>
            <w:vAlign w:val="center"/>
          </w:tcPr>
          <w:p w14:paraId="3009F679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51" w:type="dxa"/>
            <w:vAlign w:val="center"/>
          </w:tcPr>
          <w:p w14:paraId="09413DDA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26EE890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280B60D5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2</w:t>
            </w:r>
          </w:p>
        </w:tc>
        <w:tc>
          <w:tcPr>
            <w:tcW w:w="938" w:type="dxa"/>
            <w:vAlign w:val="center"/>
          </w:tcPr>
          <w:p w14:paraId="578E80F4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</w:tr>
      <w:tr w:rsidR="00B71850" w:rsidRPr="00B71850" w14:paraId="5F8A4A46" w14:textId="77777777" w:rsidTr="00D205DF">
        <w:trPr>
          <w:trHeight w:val="313"/>
        </w:trPr>
        <w:tc>
          <w:tcPr>
            <w:tcW w:w="4399" w:type="dxa"/>
            <w:vAlign w:val="center"/>
          </w:tcPr>
          <w:p w14:paraId="44766AC3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bacterium_formicicum</w:t>
            </w:r>
            <w:proofErr w:type="spellEnd"/>
          </w:p>
        </w:tc>
        <w:tc>
          <w:tcPr>
            <w:tcW w:w="846" w:type="dxa"/>
            <w:vAlign w:val="center"/>
          </w:tcPr>
          <w:p w14:paraId="0DEA938F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7B2B8AD2" w14:textId="1CFB6CD2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vAlign w:val="center"/>
          </w:tcPr>
          <w:p w14:paraId="50798B21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61DB601B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2</w:t>
            </w:r>
          </w:p>
        </w:tc>
        <w:tc>
          <w:tcPr>
            <w:tcW w:w="938" w:type="dxa"/>
            <w:vAlign w:val="center"/>
          </w:tcPr>
          <w:p w14:paraId="3802D3F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37</w:t>
            </w:r>
          </w:p>
        </w:tc>
      </w:tr>
      <w:tr w:rsidR="00B71850" w:rsidRPr="00B71850" w14:paraId="00050D82" w14:textId="77777777" w:rsidTr="00D205DF">
        <w:trPr>
          <w:trHeight w:val="304"/>
        </w:trPr>
        <w:tc>
          <w:tcPr>
            <w:tcW w:w="4399" w:type="dxa"/>
            <w:vAlign w:val="center"/>
          </w:tcPr>
          <w:p w14:paraId="57504B53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ethanosphaera_stadtmanae</w:t>
            </w:r>
            <w:proofErr w:type="spellEnd"/>
          </w:p>
        </w:tc>
        <w:tc>
          <w:tcPr>
            <w:tcW w:w="846" w:type="dxa"/>
            <w:vAlign w:val="center"/>
          </w:tcPr>
          <w:p w14:paraId="3E669E92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01DE24B4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5" w:type="dxa"/>
            <w:vAlign w:val="center"/>
          </w:tcPr>
          <w:p w14:paraId="4232C2D1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</w:tcPr>
          <w:p w14:paraId="306892F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  <w:tc>
          <w:tcPr>
            <w:tcW w:w="938" w:type="dxa"/>
            <w:vAlign w:val="center"/>
          </w:tcPr>
          <w:p w14:paraId="36DAB957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49</w:t>
            </w:r>
          </w:p>
        </w:tc>
      </w:tr>
      <w:tr w:rsidR="00B71850" w:rsidRPr="00B71850" w14:paraId="3FBE3508" w14:textId="77777777" w:rsidTr="00D205DF">
        <w:trPr>
          <w:trHeight w:val="304"/>
        </w:trPr>
        <w:tc>
          <w:tcPr>
            <w:tcW w:w="4399" w:type="dxa"/>
            <w:tcBorders>
              <w:bottom w:val="single" w:sz="4" w:space="0" w:color="auto"/>
            </w:tcBorders>
            <w:vAlign w:val="center"/>
          </w:tcPr>
          <w:p w14:paraId="5CE3F1F7" w14:textId="77777777" w:rsidR="0083028B" w:rsidRPr="00B71850" w:rsidRDefault="0083028B" w:rsidP="004631C9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Methanobacterium_congolense</w:t>
            </w:r>
            <w:proofErr w:type="spellEnd"/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2FC68459" w14:textId="748A641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D01615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62EC15F8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613AC21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0BBF2A16" w14:textId="77777777" w:rsidR="0083028B" w:rsidRPr="00B71850" w:rsidRDefault="0083028B" w:rsidP="00D205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27</w:t>
            </w:r>
          </w:p>
        </w:tc>
      </w:tr>
    </w:tbl>
    <w:p w14:paraId="15B64249" w14:textId="77777777" w:rsidR="0083028B" w:rsidRPr="00B71850" w:rsidRDefault="0083028B" w:rsidP="0083028B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t xml:space="preserve">The difference between two groups was identified by Kruskal–Wallis multiple comparisons, and the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71850">
        <w:rPr>
          <w:rFonts w:ascii="Times New Roman" w:hAnsi="Times New Roman" w:cs="Times New Roman"/>
          <w:color w:val="000000" w:themeColor="text1"/>
        </w:rPr>
        <w:t xml:space="preserve"> value &lt; 0.05 indicated the</w:t>
      </w:r>
      <w:r w:rsidRPr="00B718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71850">
        <w:rPr>
          <w:rFonts w:ascii="Times New Roman" w:hAnsi="Times New Roman" w:cs="Times New Roman"/>
          <w:color w:val="000000" w:themeColor="text1"/>
        </w:rPr>
        <w:t>significant difference.</w:t>
      </w:r>
    </w:p>
    <w:p w14:paraId="0B639AF8" w14:textId="51C8A387" w:rsidR="00152792" w:rsidRPr="00B71850" w:rsidRDefault="0083028B" w:rsidP="002224D8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t xml:space="preserve">CON = control diet; BS = control diet plus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Bacillus subtilis</w:t>
      </w:r>
      <w:r w:rsidRPr="00B71850">
        <w:rPr>
          <w:rFonts w:ascii="Times New Roman" w:hAnsi="Times New Roman" w:cs="Times New Roman"/>
          <w:color w:val="000000" w:themeColor="text1"/>
        </w:rPr>
        <w:t xml:space="preserve">; MCE = control diet plus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Macleaya cordata</w:t>
      </w:r>
      <w:r w:rsidRPr="00B71850">
        <w:rPr>
          <w:rFonts w:ascii="Times New Roman" w:hAnsi="Times New Roman" w:cs="Times New Roman"/>
          <w:color w:val="000000" w:themeColor="text1"/>
        </w:rPr>
        <w:t xml:space="preserve"> extract.</w:t>
      </w:r>
    </w:p>
    <w:p w14:paraId="1D6E9DC2" w14:textId="37A6E355" w:rsidR="003A5C8E" w:rsidRPr="00B71850" w:rsidRDefault="003A5C8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br w:type="page"/>
      </w:r>
    </w:p>
    <w:p w14:paraId="51F265E7" w14:textId="767AD63C" w:rsidR="005E11B3" w:rsidRPr="00B71850" w:rsidRDefault="005E11B3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29444D" w:rsidRPr="00B71850">
        <w:rPr>
          <w:rFonts w:ascii="Times New Roman" w:hAnsi="Times New Roman" w:cs="Times New Roman"/>
          <w:b/>
          <w:color w:val="000000" w:themeColor="text1"/>
        </w:rPr>
        <w:t>5</w:t>
      </w:r>
      <w:r w:rsidRPr="00B7185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B71850">
        <w:rPr>
          <w:rFonts w:ascii="Times New Roman" w:hAnsi="Times New Roman" w:cs="Times New Roman"/>
          <w:color w:val="000000" w:themeColor="text1"/>
        </w:rPr>
        <w:t>The relative abundance</w:t>
      </w:r>
      <w:r w:rsidR="00770CCE" w:rsidRPr="00B71850">
        <w:rPr>
          <w:rFonts w:ascii="Times New Roman" w:hAnsi="Times New Roman" w:cs="Times New Roman"/>
          <w:color w:val="000000" w:themeColor="text1"/>
        </w:rPr>
        <w:t>s</w:t>
      </w:r>
      <w:r w:rsidRPr="00B71850">
        <w:rPr>
          <w:rFonts w:ascii="Times New Roman" w:hAnsi="Times New Roman" w:cs="Times New Roman"/>
          <w:color w:val="000000" w:themeColor="text1"/>
        </w:rPr>
        <w:t xml:space="preserve"> of </w:t>
      </w:r>
      <w:r w:rsidRPr="00B71850">
        <w:rPr>
          <w:rFonts w:ascii="Times New Roman" w:hAnsi="Times New Roman" w:cs="Times New Roman"/>
          <w:color w:val="000000" w:themeColor="text1"/>
          <w:szCs w:val="24"/>
        </w:rPr>
        <w:t>protozoa</w:t>
      </w:r>
      <w:r w:rsidRPr="00B71850">
        <w:rPr>
          <w:rFonts w:ascii="Times New Roman" w:hAnsi="Times New Roman" w:cs="Times New Roman"/>
          <w:color w:val="000000" w:themeColor="text1"/>
        </w:rPr>
        <w:t xml:space="preserve"> in rumen of dairy cows</w:t>
      </w:r>
    </w:p>
    <w:tbl>
      <w:tblPr>
        <w:tblStyle w:val="a7"/>
        <w:tblpPr w:leftFromText="180" w:rightFromText="180" w:vertAnchor="page" w:horzAnchor="margin" w:tblpY="18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1047"/>
        <w:gridCol w:w="1020"/>
        <w:gridCol w:w="1049"/>
        <w:gridCol w:w="892"/>
        <w:gridCol w:w="1049"/>
      </w:tblGrid>
      <w:tr w:rsidR="00B71850" w:rsidRPr="00B71850" w14:paraId="603C45CA" w14:textId="77777777" w:rsidTr="007C15B4">
        <w:tc>
          <w:tcPr>
            <w:tcW w:w="3239" w:type="dxa"/>
            <w:vMerge w:val="restart"/>
            <w:tcBorders>
              <w:top w:val="single" w:sz="4" w:space="0" w:color="auto"/>
            </w:tcBorders>
            <w:vAlign w:val="center"/>
          </w:tcPr>
          <w:p w14:paraId="4025EF02" w14:textId="77777777" w:rsidR="007C15B4" w:rsidRPr="00B71850" w:rsidRDefault="007C15B4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Items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EE9C2" w14:textId="77777777" w:rsidR="007C15B4" w:rsidRPr="00B71850" w:rsidRDefault="007C15B4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Dietary treatment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vAlign w:val="center"/>
          </w:tcPr>
          <w:p w14:paraId="1925D01D" w14:textId="4C9CFC44" w:rsidR="007C15B4" w:rsidRPr="00B71850" w:rsidRDefault="007C15B4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EM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</w:tcBorders>
            <w:vAlign w:val="center"/>
          </w:tcPr>
          <w:p w14:paraId="106A7CA3" w14:textId="0DE641BF" w:rsidR="007C15B4" w:rsidRPr="00B71850" w:rsidRDefault="007C15B4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B71850" w:rsidRPr="00B71850" w14:paraId="0890A5B6" w14:textId="77777777" w:rsidTr="007C15B4">
        <w:tc>
          <w:tcPr>
            <w:tcW w:w="3239" w:type="dxa"/>
            <w:vMerge/>
            <w:tcBorders>
              <w:bottom w:val="single" w:sz="4" w:space="0" w:color="auto"/>
            </w:tcBorders>
            <w:vAlign w:val="center"/>
          </w:tcPr>
          <w:p w14:paraId="034E48A7" w14:textId="77777777" w:rsidR="007C15B4" w:rsidRPr="00B71850" w:rsidRDefault="007C15B4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5E237" w14:textId="6227A369" w:rsidR="007C15B4" w:rsidRPr="00B71850" w:rsidRDefault="007C15B4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C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456FD" w14:textId="77777777" w:rsidR="007C15B4" w:rsidRPr="00B71850" w:rsidRDefault="007C15B4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BS</w:t>
            </w: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9EDD2" w14:textId="77777777" w:rsidR="007C15B4" w:rsidRPr="00B71850" w:rsidRDefault="007C15B4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MCE</w:t>
            </w: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vAlign w:val="center"/>
          </w:tcPr>
          <w:p w14:paraId="51FEE87C" w14:textId="77777777" w:rsidR="007C15B4" w:rsidRPr="00B71850" w:rsidRDefault="007C15B4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9" w:type="dxa"/>
            <w:vMerge/>
            <w:tcBorders>
              <w:bottom w:val="single" w:sz="4" w:space="0" w:color="auto"/>
            </w:tcBorders>
            <w:vAlign w:val="center"/>
          </w:tcPr>
          <w:p w14:paraId="387556D3" w14:textId="03AC8E93" w:rsidR="007C15B4" w:rsidRPr="00B71850" w:rsidRDefault="007C15B4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71850" w:rsidRPr="00B71850" w14:paraId="1B8BF7D3" w14:textId="77777777" w:rsidTr="007C15B4">
        <w:tc>
          <w:tcPr>
            <w:tcW w:w="3239" w:type="dxa"/>
            <w:tcBorders>
              <w:top w:val="single" w:sz="4" w:space="0" w:color="auto"/>
            </w:tcBorders>
            <w:vAlign w:val="center"/>
          </w:tcPr>
          <w:p w14:paraId="3031EE6A" w14:textId="77777777" w:rsidR="00225249" w:rsidRPr="00B71850" w:rsidRDefault="00225249" w:rsidP="00630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7185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Phylum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0694344C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EA70EA3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69E98AE8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B00ACA3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3F82E4B0" w14:textId="3B29BB3B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71850" w:rsidRPr="00B71850" w14:paraId="0555236D" w14:textId="77777777" w:rsidTr="007C15B4">
        <w:tc>
          <w:tcPr>
            <w:tcW w:w="3239" w:type="dxa"/>
            <w:vAlign w:val="center"/>
          </w:tcPr>
          <w:p w14:paraId="63AF22DB" w14:textId="77777777" w:rsidR="00225249" w:rsidRPr="00B71850" w:rsidRDefault="00225249" w:rsidP="0083028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iliophora</w:t>
            </w:r>
            <w:proofErr w:type="spellEnd"/>
          </w:p>
        </w:tc>
        <w:tc>
          <w:tcPr>
            <w:tcW w:w="1047" w:type="dxa"/>
          </w:tcPr>
          <w:p w14:paraId="50D91728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428</w:t>
            </w:r>
          </w:p>
        </w:tc>
        <w:tc>
          <w:tcPr>
            <w:tcW w:w="1020" w:type="dxa"/>
          </w:tcPr>
          <w:p w14:paraId="335A2D14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408</w:t>
            </w:r>
          </w:p>
        </w:tc>
        <w:tc>
          <w:tcPr>
            <w:tcW w:w="1049" w:type="dxa"/>
          </w:tcPr>
          <w:p w14:paraId="2580200D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462</w:t>
            </w:r>
          </w:p>
        </w:tc>
        <w:tc>
          <w:tcPr>
            <w:tcW w:w="892" w:type="dxa"/>
          </w:tcPr>
          <w:p w14:paraId="354251CC" w14:textId="083FD124" w:rsidR="00225249" w:rsidRPr="00B71850" w:rsidRDefault="00E170EF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1049" w:type="dxa"/>
          </w:tcPr>
          <w:p w14:paraId="3F5A46A6" w14:textId="73EBB9C3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56</w:t>
            </w:r>
          </w:p>
        </w:tc>
      </w:tr>
      <w:tr w:rsidR="00B71850" w:rsidRPr="00B71850" w14:paraId="5D2903E3" w14:textId="77777777" w:rsidTr="007C15B4">
        <w:tc>
          <w:tcPr>
            <w:tcW w:w="3239" w:type="dxa"/>
            <w:vAlign w:val="bottom"/>
          </w:tcPr>
          <w:p w14:paraId="2E3CCD43" w14:textId="77777777" w:rsidR="00225249" w:rsidRPr="00B71850" w:rsidRDefault="00225249" w:rsidP="006309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7185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Genera</w:t>
            </w:r>
          </w:p>
        </w:tc>
        <w:tc>
          <w:tcPr>
            <w:tcW w:w="1047" w:type="dxa"/>
          </w:tcPr>
          <w:p w14:paraId="6D9B53CF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0" w:type="dxa"/>
          </w:tcPr>
          <w:p w14:paraId="7AEB2F8C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9" w:type="dxa"/>
          </w:tcPr>
          <w:p w14:paraId="2B8BF7BC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2" w:type="dxa"/>
          </w:tcPr>
          <w:p w14:paraId="1DC3E179" w14:textId="77777777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9" w:type="dxa"/>
          </w:tcPr>
          <w:p w14:paraId="33ABB419" w14:textId="4C48BE93" w:rsidR="00225249" w:rsidRPr="00B71850" w:rsidRDefault="00225249" w:rsidP="006309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71850" w:rsidRPr="00B71850" w14:paraId="1A96DA5C" w14:textId="77777777" w:rsidTr="007C15B4">
        <w:tc>
          <w:tcPr>
            <w:tcW w:w="3239" w:type="dxa"/>
            <w:vAlign w:val="bottom"/>
          </w:tcPr>
          <w:p w14:paraId="647A5DFC" w14:textId="5D6DD790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tentor</w:t>
            </w:r>
          </w:p>
        </w:tc>
        <w:tc>
          <w:tcPr>
            <w:tcW w:w="1047" w:type="dxa"/>
          </w:tcPr>
          <w:p w14:paraId="45748375" w14:textId="59F38D92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73</w:t>
            </w:r>
          </w:p>
        </w:tc>
        <w:tc>
          <w:tcPr>
            <w:tcW w:w="1020" w:type="dxa"/>
          </w:tcPr>
          <w:p w14:paraId="21E40376" w14:textId="6F8B0735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1049" w:type="dxa"/>
          </w:tcPr>
          <w:p w14:paraId="4365852F" w14:textId="43A06F0B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79</w:t>
            </w:r>
          </w:p>
        </w:tc>
        <w:tc>
          <w:tcPr>
            <w:tcW w:w="892" w:type="dxa"/>
          </w:tcPr>
          <w:p w14:paraId="28B32235" w14:textId="7CD0DD52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7B3425B0" w14:textId="73C79B4E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312</w:t>
            </w:r>
          </w:p>
        </w:tc>
      </w:tr>
      <w:tr w:rsidR="00B71850" w:rsidRPr="00B71850" w14:paraId="247725DB" w14:textId="77777777" w:rsidTr="007C15B4">
        <w:tc>
          <w:tcPr>
            <w:tcW w:w="3239" w:type="dxa"/>
            <w:vAlign w:val="bottom"/>
          </w:tcPr>
          <w:p w14:paraId="36B2974E" w14:textId="4B9DFDBD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xytricha</w:t>
            </w:r>
            <w:proofErr w:type="spellEnd"/>
          </w:p>
        </w:tc>
        <w:tc>
          <w:tcPr>
            <w:tcW w:w="1047" w:type="dxa"/>
          </w:tcPr>
          <w:p w14:paraId="7C636506" w14:textId="071C25FD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1020" w:type="dxa"/>
          </w:tcPr>
          <w:p w14:paraId="0C278148" w14:textId="5DEA04B8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1049" w:type="dxa"/>
          </w:tcPr>
          <w:p w14:paraId="6297626C" w14:textId="75C3EE51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74</w:t>
            </w:r>
          </w:p>
        </w:tc>
        <w:tc>
          <w:tcPr>
            <w:tcW w:w="892" w:type="dxa"/>
          </w:tcPr>
          <w:p w14:paraId="64A7BD12" w14:textId="789A93B5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120D54B4" w14:textId="5D217160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77</w:t>
            </w:r>
          </w:p>
        </w:tc>
      </w:tr>
      <w:tr w:rsidR="00B71850" w:rsidRPr="00B71850" w14:paraId="4351066F" w14:textId="77777777" w:rsidTr="007C15B4">
        <w:tc>
          <w:tcPr>
            <w:tcW w:w="3239" w:type="dxa"/>
            <w:vAlign w:val="bottom"/>
          </w:tcPr>
          <w:p w14:paraId="174810CF" w14:textId="5992D7D7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tylonychia</w:t>
            </w:r>
            <w:proofErr w:type="spellEnd"/>
          </w:p>
        </w:tc>
        <w:tc>
          <w:tcPr>
            <w:tcW w:w="1047" w:type="dxa"/>
          </w:tcPr>
          <w:p w14:paraId="42B983A8" w14:textId="716F41EA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1020" w:type="dxa"/>
          </w:tcPr>
          <w:p w14:paraId="61FC8F2F" w14:textId="5440915D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2</w:t>
            </w:r>
          </w:p>
        </w:tc>
        <w:tc>
          <w:tcPr>
            <w:tcW w:w="1049" w:type="dxa"/>
          </w:tcPr>
          <w:p w14:paraId="310DDF08" w14:textId="4C15713B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70</w:t>
            </w:r>
          </w:p>
        </w:tc>
        <w:tc>
          <w:tcPr>
            <w:tcW w:w="892" w:type="dxa"/>
          </w:tcPr>
          <w:p w14:paraId="7C321164" w14:textId="6DA5B31B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27D22137" w14:textId="08D50860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16</w:t>
            </w:r>
          </w:p>
        </w:tc>
      </w:tr>
      <w:tr w:rsidR="00B71850" w:rsidRPr="00B71850" w14:paraId="2447BF24" w14:textId="77777777" w:rsidTr="007C15B4">
        <w:tc>
          <w:tcPr>
            <w:tcW w:w="3239" w:type="dxa"/>
            <w:vAlign w:val="bottom"/>
          </w:tcPr>
          <w:p w14:paraId="1670A6CB" w14:textId="57F777B6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aramecium</w:t>
            </w:r>
          </w:p>
        </w:tc>
        <w:tc>
          <w:tcPr>
            <w:tcW w:w="1047" w:type="dxa"/>
          </w:tcPr>
          <w:p w14:paraId="7ABB84BF" w14:textId="4BB872A2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1</w:t>
            </w:r>
          </w:p>
        </w:tc>
        <w:tc>
          <w:tcPr>
            <w:tcW w:w="1020" w:type="dxa"/>
          </w:tcPr>
          <w:p w14:paraId="06E08CC6" w14:textId="7E1291CE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59</w:t>
            </w:r>
          </w:p>
        </w:tc>
        <w:tc>
          <w:tcPr>
            <w:tcW w:w="1049" w:type="dxa"/>
          </w:tcPr>
          <w:p w14:paraId="6F85454B" w14:textId="29708DB0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6</w:t>
            </w:r>
          </w:p>
        </w:tc>
        <w:tc>
          <w:tcPr>
            <w:tcW w:w="892" w:type="dxa"/>
          </w:tcPr>
          <w:p w14:paraId="66C04561" w14:textId="5DF86A88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7932933F" w14:textId="1E1BDC31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98</w:t>
            </w:r>
          </w:p>
        </w:tc>
      </w:tr>
      <w:tr w:rsidR="00B71850" w:rsidRPr="00B71850" w14:paraId="4568692B" w14:textId="77777777" w:rsidTr="007C15B4">
        <w:tc>
          <w:tcPr>
            <w:tcW w:w="3239" w:type="dxa"/>
            <w:vAlign w:val="bottom"/>
          </w:tcPr>
          <w:p w14:paraId="30671DD1" w14:textId="166A89BD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Tetrahymena</w:t>
            </w:r>
          </w:p>
        </w:tc>
        <w:tc>
          <w:tcPr>
            <w:tcW w:w="1047" w:type="dxa"/>
          </w:tcPr>
          <w:p w14:paraId="7EEFAB8C" w14:textId="1032D5B4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1020" w:type="dxa"/>
          </w:tcPr>
          <w:p w14:paraId="4B9504C8" w14:textId="093D1D28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1049" w:type="dxa"/>
          </w:tcPr>
          <w:p w14:paraId="2EE54E4A" w14:textId="089434F1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  <w:tc>
          <w:tcPr>
            <w:tcW w:w="892" w:type="dxa"/>
          </w:tcPr>
          <w:p w14:paraId="2DF93A5C" w14:textId="38BFB7E0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4D40AE38" w14:textId="2DFDDA4D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42</w:t>
            </w:r>
          </w:p>
        </w:tc>
      </w:tr>
      <w:tr w:rsidR="00B71850" w:rsidRPr="00B71850" w14:paraId="4BDBEA91" w14:textId="77777777" w:rsidTr="007C15B4">
        <w:tc>
          <w:tcPr>
            <w:tcW w:w="3239" w:type="dxa"/>
            <w:vAlign w:val="bottom"/>
          </w:tcPr>
          <w:p w14:paraId="519773C2" w14:textId="0FAC52FF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Ichthyophthirius</w:t>
            </w:r>
            <w:proofErr w:type="spellEnd"/>
          </w:p>
        </w:tc>
        <w:tc>
          <w:tcPr>
            <w:tcW w:w="1047" w:type="dxa"/>
          </w:tcPr>
          <w:p w14:paraId="3A40AAD9" w14:textId="60F8C618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40</w:t>
            </w:r>
          </w:p>
        </w:tc>
        <w:tc>
          <w:tcPr>
            <w:tcW w:w="1020" w:type="dxa"/>
          </w:tcPr>
          <w:p w14:paraId="5DE72AB6" w14:textId="42D46F2B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1049" w:type="dxa"/>
          </w:tcPr>
          <w:p w14:paraId="085E66D5" w14:textId="6AB9A666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44</w:t>
            </w:r>
          </w:p>
        </w:tc>
        <w:tc>
          <w:tcPr>
            <w:tcW w:w="892" w:type="dxa"/>
          </w:tcPr>
          <w:p w14:paraId="289B9D45" w14:textId="6F3198D4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049" w:type="dxa"/>
          </w:tcPr>
          <w:p w14:paraId="74ED3A21" w14:textId="5CC0EDEE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35</w:t>
            </w:r>
          </w:p>
        </w:tc>
      </w:tr>
      <w:tr w:rsidR="00B71850" w:rsidRPr="00B71850" w14:paraId="665CA265" w14:textId="77777777" w:rsidTr="007C15B4">
        <w:tc>
          <w:tcPr>
            <w:tcW w:w="3239" w:type="dxa"/>
            <w:vAlign w:val="bottom"/>
          </w:tcPr>
          <w:p w14:paraId="4FC1DD94" w14:textId="0EE4D5C8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seudocohnilembus</w:t>
            </w:r>
            <w:proofErr w:type="spellEnd"/>
          </w:p>
        </w:tc>
        <w:tc>
          <w:tcPr>
            <w:tcW w:w="1047" w:type="dxa"/>
          </w:tcPr>
          <w:p w14:paraId="5B5E58B2" w14:textId="7BEA1A8A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33</w:t>
            </w:r>
          </w:p>
        </w:tc>
        <w:tc>
          <w:tcPr>
            <w:tcW w:w="1020" w:type="dxa"/>
          </w:tcPr>
          <w:p w14:paraId="4D7D8E03" w14:textId="5F092BDF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1049" w:type="dxa"/>
          </w:tcPr>
          <w:p w14:paraId="64BDF1C3" w14:textId="7DE50112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36</w:t>
            </w:r>
          </w:p>
        </w:tc>
        <w:tc>
          <w:tcPr>
            <w:tcW w:w="892" w:type="dxa"/>
          </w:tcPr>
          <w:p w14:paraId="65F0BC86" w14:textId="5567016E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049" w:type="dxa"/>
          </w:tcPr>
          <w:p w14:paraId="5F7D5617" w14:textId="6BAEB665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65</w:t>
            </w:r>
          </w:p>
        </w:tc>
      </w:tr>
      <w:tr w:rsidR="00B71850" w:rsidRPr="00B71850" w14:paraId="1DF41FAC" w14:textId="77777777" w:rsidTr="007C15B4">
        <w:tc>
          <w:tcPr>
            <w:tcW w:w="3239" w:type="dxa"/>
            <w:vAlign w:val="bottom"/>
          </w:tcPr>
          <w:p w14:paraId="0ACEE811" w14:textId="28982DF0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Entodinium</w:t>
            </w:r>
            <w:proofErr w:type="spellEnd"/>
          </w:p>
        </w:tc>
        <w:tc>
          <w:tcPr>
            <w:tcW w:w="1047" w:type="dxa"/>
          </w:tcPr>
          <w:p w14:paraId="3EA992D1" w14:textId="712723BB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1020" w:type="dxa"/>
          </w:tcPr>
          <w:p w14:paraId="0A723013" w14:textId="0592AB15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1049" w:type="dxa"/>
          </w:tcPr>
          <w:p w14:paraId="59AAFBB4" w14:textId="66B9F8B4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892" w:type="dxa"/>
          </w:tcPr>
          <w:p w14:paraId="0F870814" w14:textId="0786F473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049" w:type="dxa"/>
          </w:tcPr>
          <w:p w14:paraId="4A4D9905" w14:textId="5F5C9832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8</w:t>
            </w:r>
          </w:p>
        </w:tc>
      </w:tr>
      <w:tr w:rsidR="00B71850" w:rsidRPr="00B71850" w14:paraId="3F7949A8" w14:textId="77777777" w:rsidTr="007C15B4">
        <w:tc>
          <w:tcPr>
            <w:tcW w:w="3239" w:type="dxa"/>
            <w:vAlign w:val="bottom"/>
          </w:tcPr>
          <w:p w14:paraId="09870F62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Epidinium</w:t>
            </w:r>
            <w:proofErr w:type="spellEnd"/>
          </w:p>
        </w:tc>
        <w:tc>
          <w:tcPr>
            <w:tcW w:w="1047" w:type="dxa"/>
          </w:tcPr>
          <w:p w14:paraId="1D65D601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1020" w:type="dxa"/>
          </w:tcPr>
          <w:p w14:paraId="66CFAF11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1049" w:type="dxa"/>
          </w:tcPr>
          <w:p w14:paraId="487BFCB0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892" w:type="dxa"/>
          </w:tcPr>
          <w:p w14:paraId="687208F8" w14:textId="275E3066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49" w:type="dxa"/>
          </w:tcPr>
          <w:p w14:paraId="5799B9C9" w14:textId="7EADB126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787</w:t>
            </w:r>
          </w:p>
        </w:tc>
      </w:tr>
      <w:tr w:rsidR="00B71850" w:rsidRPr="00B71850" w14:paraId="449025ED" w14:textId="77777777" w:rsidTr="007C15B4">
        <w:tc>
          <w:tcPr>
            <w:tcW w:w="3239" w:type="dxa"/>
            <w:vAlign w:val="bottom"/>
          </w:tcPr>
          <w:p w14:paraId="2B0B929E" w14:textId="6B6F612F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Isotricha</w:t>
            </w:r>
            <w:proofErr w:type="spellEnd"/>
          </w:p>
        </w:tc>
        <w:tc>
          <w:tcPr>
            <w:tcW w:w="1047" w:type="dxa"/>
          </w:tcPr>
          <w:p w14:paraId="7604700B" w14:textId="2AF045BB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20" w:type="dxa"/>
          </w:tcPr>
          <w:p w14:paraId="234B3C20" w14:textId="5EAFE1EF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184E6148" w14:textId="1C7B8736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892" w:type="dxa"/>
          </w:tcPr>
          <w:p w14:paraId="17AD42E8" w14:textId="49FEDFFC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49" w:type="dxa"/>
          </w:tcPr>
          <w:p w14:paraId="11F6CFD7" w14:textId="51E39752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11</w:t>
            </w:r>
          </w:p>
        </w:tc>
      </w:tr>
      <w:tr w:rsidR="00B71850" w:rsidRPr="00B71850" w14:paraId="173AFB7E" w14:textId="77777777" w:rsidTr="007C15B4">
        <w:tc>
          <w:tcPr>
            <w:tcW w:w="3239" w:type="dxa"/>
            <w:vAlign w:val="bottom"/>
          </w:tcPr>
          <w:p w14:paraId="660F38A2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Eudiplodinium</w:t>
            </w:r>
            <w:proofErr w:type="spellEnd"/>
          </w:p>
        </w:tc>
        <w:tc>
          <w:tcPr>
            <w:tcW w:w="1047" w:type="dxa"/>
          </w:tcPr>
          <w:p w14:paraId="70FC9769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20" w:type="dxa"/>
          </w:tcPr>
          <w:p w14:paraId="25497AF3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0EFE9406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892" w:type="dxa"/>
          </w:tcPr>
          <w:p w14:paraId="72405E02" w14:textId="651CFF61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49" w:type="dxa"/>
          </w:tcPr>
          <w:p w14:paraId="57815231" w14:textId="54EF0FDC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41</w:t>
            </w:r>
          </w:p>
        </w:tc>
      </w:tr>
      <w:tr w:rsidR="00B71850" w:rsidRPr="00B71850" w14:paraId="11F39A8B" w14:textId="77777777" w:rsidTr="007C15B4">
        <w:tc>
          <w:tcPr>
            <w:tcW w:w="3239" w:type="dxa"/>
            <w:vAlign w:val="bottom"/>
          </w:tcPr>
          <w:p w14:paraId="606364A4" w14:textId="77777777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B71850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Species</w:t>
            </w:r>
          </w:p>
        </w:tc>
        <w:tc>
          <w:tcPr>
            <w:tcW w:w="1047" w:type="dxa"/>
          </w:tcPr>
          <w:p w14:paraId="6018D772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0" w:type="dxa"/>
          </w:tcPr>
          <w:p w14:paraId="340E1186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9" w:type="dxa"/>
          </w:tcPr>
          <w:p w14:paraId="1AC304BE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2" w:type="dxa"/>
          </w:tcPr>
          <w:p w14:paraId="446994F0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49" w:type="dxa"/>
          </w:tcPr>
          <w:p w14:paraId="4699B64E" w14:textId="5D84A2E2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71850" w:rsidRPr="00B71850" w14:paraId="212DE15A" w14:textId="77777777" w:rsidTr="007C15B4">
        <w:tc>
          <w:tcPr>
            <w:tcW w:w="3239" w:type="dxa"/>
            <w:vAlign w:val="bottom"/>
          </w:tcPr>
          <w:p w14:paraId="623506B3" w14:textId="65380606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tentor_coeruleus</w:t>
            </w:r>
            <w:proofErr w:type="spellEnd"/>
          </w:p>
        </w:tc>
        <w:tc>
          <w:tcPr>
            <w:tcW w:w="1047" w:type="dxa"/>
          </w:tcPr>
          <w:p w14:paraId="274EF70B" w14:textId="314C0A0B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73</w:t>
            </w:r>
          </w:p>
        </w:tc>
        <w:tc>
          <w:tcPr>
            <w:tcW w:w="1020" w:type="dxa"/>
          </w:tcPr>
          <w:p w14:paraId="1B6817B2" w14:textId="4D2A171F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1049" w:type="dxa"/>
          </w:tcPr>
          <w:p w14:paraId="0361D212" w14:textId="62C5D2E8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79</w:t>
            </w:r>
          </w:p>
        </w:tc>
        <w:tc>
          <w:tcPr>
            <w:tcW w:w="892" w:type="dxa"/>
          </w:tcPr>
          <w:p w14:paraId="5AC4BE2D" w14:textId="5A38F588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48C0A2AF" w14:textId="563047C8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312</w:t>
            </w:r>
          </w:p>
        </w:tc>
      </w:tr>
      <w:tr w:rsidR="00B71850" w:rsidRPr="00B71850" w14:paraId="1FE6487A" w14:textId="77777777" w:rsidTr="007C15B4">
        <w:tc>
          <w:tcPr>
            <w:tcW w:w="3239" w:type="dxa"/>
            <w:vAlign w:val="bottom"/>
          </w:tcPr>
          <w:p w14:paraId="497C6F8E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Oxytricha_trifallax</w:t>
            </w:r>
            <w:proofErr w:type="spellEnd"/>
          </w:p>
        </w:tc>
        <w:tc>
          <w:tcPr>
            <w:tcW w:w="1047" w:type="dxa"/>
          </w:tcPr>
          <w:p w14:paraId="45D0891B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1020" w:type="dxa"/>
          </w:tcPr>
          <w:p w14:paraId="6C28A793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1049" w:type="dxa"/>
          </w:tcPr>
          <w:p w14:paraId="6EB19947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74</w:t>
            </w:r>
          </w:p>
        </w:tc>
        <w:tc>
          <w:tcPr>
            <w:tcW w:w="892" w:type="dxa"/>
          </w:tcPr>
          <w:p w14:paraId="50469BB9" w14:textId="2A11B38B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2E5221C5" w14:textId="2183970D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77</w:t>
            </w:r>
          </w:p>
        </w:tc>
      </w:tr>
      <w:tr w:rsidR="00B71850" w:rsidRPr="00B71850" w14:paraId="0E4B6B28" w14:textId="77777777" w:rsidTr="007C15B4">
        <w:tc>
          <w:tcPr>
            <w:tcW w:w="3239" w:type="dxa"/>
            <w:vAlign w:val="bottom"/>
          </w:tcPr>
          <w:p w14:paraId="2C6A95BC" w14:textId="69084AA4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Stylonychia_lemnae</w:t>
            </w:r>
            <w:proofErr w:type="spellEnd"/>
          </w:p>
        </w:tc>
        <w:tc>
          <w:tcPr>
            <w:tcW w:w="1047" w:type="dxa"/>
          </w:tcPr>
          <w:p w14:paraId="0FFF0CEA" w14:textId="7E24665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1020" w:type="dxa"/>
          </w:tcPr>
          <w:p w14:paraId="469F28A7" w14:textId="557725F8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2</w:t>
            </w:r>
          </w:p>
        </w:tc>
        <w:tc>
          <w:tcPr>
            <w:tcW w:w="1049" w:type="dxa"/>
          </w:tcPr>
          <w:p w14:paraId="62E7589F" w14:textId="56F8796D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70</w:t>
            </w:r>
          </w:p>
        </w:tc>
        <w:tc>
          <w:tcPr>
            <w:tcW w:w="892" w:type="dxa"/>
          </w:tcPr>
          <w:p w14:paraId="603FB050" w14:textId="15573EBD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065BE421" w14:textId="4F0EA0F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16</w:t>
            </w:r>
          </w:p>
        </w:tc>
      </w:tr>
      <w:tr w:rsidR="00B71850" w:rsidRPr="00B71850" w14:paraId="5F16C4C9" w14:textId="77777777" w:rsidTr="007C15B4">
        <w:tc>
          <w:tcPr>
            <w:tcW w:w="3239" w:type="dxa"/>
            <w:vAlign w:val="bottom"/>
          </w:tcPr>
          <w:p w14:paraId="6613ED33" w14:textId="69EF4A89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aramecium_tetraurelia</w:t>
            </w:r>
            <w:proofErr w:type="spellEnd"/>
          </w:p>
        </w:tc>
        <w:tc>
          <w:tcPr>
            <w:tcW w:w="1047" w:type="dxa"/>
          </w:tcPr>
          <w:p w14:paraId="257F9D4A" w14:textId="1C0B4B41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1</w:t>
            </w:r>
          </w:p>
        </w:tc>
        <w:tc>
          <w:tcPr>
            <w:tcW w:w="1020" w:type="dxa"/>
          </w:tcPr>
          <w:p w14:paraId="2BC1D89B" w14:textId="7852BC26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58</w:t>
            </w:r>
          </w:p>
        </w:tc>
        <w:tc>
          <w:tcPr>
            <w:tcW w:w="1049" w:type="dxa"/>
          </w:tcPr>
          <w:p w14:paraId="469F790A" w14:textId="1908FF35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892" w:type="dxa"/>
          </w:tcPr>
          <w:p w14:paraId="6EF36074" w14:textId="09336268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</w:tcPr>
          <w:p w14:paraId="09C82A98" w14:textId="1352F492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217</w:t>
            </w:r>
          </w:p>
        </w:tc>
      </w:tr>
      <w:tr w:rsidR="00B71850" w:rsidRPr="00B71850" w14:paraId="72DEE550" w14:textId="77777777" w:rsidTr="007C15B4">
        <w:tc>
          <w:tcPr>
            <w:tcW w:w="3239" w:type="dxa"/>
            <w:vAlign w:val="bottom"/>
          </w:tcPr>
          <w:p w14:paraId="607735DA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Tetrahymena_thermophila</w:t>
            </w:r>
            <w:proofErr w:type="spellEnd"/>
          </w:p>
        </w:tc>
        <w:tc>
          <w:tcPr>
            <w:tcW w:w="1047" w:type="dxa"/>
          </w:tcPr>
          <w:p w14:paraId="5859DB9D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1020" w:type="dxa"/>
          </w:tcPr>
          <w:p w14:paraId="0A4AF3B3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1049" w:type="dxa"/>
          </w:tcPr>
          <w:p w14:paraId="7873CF73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  <w:tc>
          <w:tcPr>
            <w:tcW w:w="892" w:type="dxa"/>
          </w:tcPr>
          <w:p w14:paraId="4BFE1236" w14:textId="2D94C3CE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049" w:type="dxa"/>
          </w:tcPr>
          <w:p w14:paraId="0DEA5C2D" w14:textId="3FD0E56B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42</w:t>
            </w:r>
          </w:p>
        </w:tc>
      </w:tr>
      <w:tr w:rsidR="00B71850" w:rsidRPr="00B71850" w14:paraId="7F1A304F" w14:textId="77777777" w:rsidTr="007C15B4">
        <w:tc>
          <w:tcPr>
            <w:tcW w:w="3239" w:type="dxa"/>
            <w:vAlign w:val="bottom"/>
          </w:tcPr>
          <w:p w14:paraId="6C102C64" w14:textId="0B73EAE6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Ichthyophthirius_multifiliis</w:t>
            </w:r>
            <w:proofErr w:type="spellEnd"/>
          </w:p>
        </w:tc>
        <w:tc>
          <w:tcPr>
            <w:tcW w:w="1047" w:type="dxa"/>
          </w:tcPr>
          <w:p w14:paraId="4383DBC2" w14:textId="79073A84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40</w:t>
            </w:r>
          </w:p>
        </w:tc>
        <w:tc>
          <w:tcPr>
            <w:tcW w:w="1020" w:type="dxa"/>
          </w:tcPr>
          <w:p w14:paraId="34927CD1" w14:textId="255CC64D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1049" w:type="dxa"/>
          </w:tcPr>
          <w:p w14:paraId="72CB2182" w14:textId="7330449F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44</w:t>
            </w:r>
          </w:p>
        </w:tc>
        <w:tc>
          <w:tcPr>
            <w:tcW w:w="892" w:type="dxa"/>
          </w:tcPr>
          <w:p w14:paraId="3A291EF6" w14:textId="1DC58100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049" w:type="dxa"/>
          </w:tcPr>
          <w:p w14:paraId="75D17248" w14:textId="3CF28C94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35</w:t>
            </w:r>
          </w:p>
        </w:tc>
      </w:tr>
      <w:tr w:rsidR="00B71850" w:rsidRPr="00B71850" w14:paraId="4C9266E2" w14:textId="77777777" w:rsidTr="007C15B4">
        <w:tc>
          <w:tcPr>
            <w:tcW w:w="3239" w:type="dxa"/>
            <w:vAlign w:val="bottom"/>
          </w:tcPr>
          <w:p w14:paraId="3C3C8D6A" w14:textId="776DC20A" w:rsidR="007C15B4" w:rsidRPr="00B71850" w:rsidRDefault="007C15B4" w:rsidP="007C15B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Pseudocohnilembus_persalinus</w:t>
            </w:r>
            <w:proofErr w:type="spellEnd"/>
          </w:p>
        </w:tc>
        <w:tc>
          <w:tcPr>
            <w:tcW w:w="1047" w:type="dxa"/>
          </w:tcPr>
          <w:p w14:paraId="7A09E3A9" w14:textId="48BA029A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33</w:t>
            </w:r>
          </w:p>
        </w:tc>
        <w:tc>
          <w:tcPr>
            <w:tcW w:w="1020" w:type="dxa"/>
          </w:tcPr>
          <w:p w14:paraId="686FC786" w14:textId="2302A949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1049" w:type="dxa"/>
          </w:tcPr>
          <w:p w14:paraId="234646B5" w14:textId="3825191B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36</w:t>
            </w:r>
          </w:p>
        </w:tc>
        <w:tc>
          <w:tcPr>
            <w:tcW w:w="892" w:type="dxa"/>
          </w:tcPr>
          <w:p w14:paraId="5A135E3A" w14:textId="0240F482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049" w:type="dxa"/>
          </w:tcPr>
          <w:p w14:paraId="3412B40F" w14:textId="10F0CE96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65</w:t>
            </w:r>
          </w:p>
        </w:tc>
      </w:tr>
      <w:tr w:rsidR="00B71850" w:rsidRPr="00B71850" w14:paraId="3C625709" w14:textId="77777777" w:rsidTr="007C15B4">
        <w:tc>
          <w:tcPr>
            <w:tcW w:w="3239" w:type="dxa"/>
            <w:vAlign w:val="bottom"/>
          </w:tcPr>
          <w:p w14:paraId="2ABC4627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Entodinium_caudatum</w:t>
            </w:r>
            <w:proofErr w:type="spellEnd"/>
          </w:p>
        </w:tc>
        <w:tc>
          <w:tcPr>
            <w:tcW w:w="1047" w:type="dxa"/>
          </w:tcPr>
          <w:p w14:paraId="13DC1EF6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1020" w:type="dxa"/>
          </w:tcPr>
          <w:p w14:paraId="7E9C8035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1049" w:type="dxa"/>
          </w:tcPr>
          <w:p w14:paraId="54EF5DF9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892" w:type="dxa"/>
          </w:tcPr>
          <w:p w14:paraId="41E2ACC6" w14:textId="7E0B2DDA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049" w:type="dxa"/>
          </w:tcPr>
          <w:p w14:paraId="7DF508DF" w14:textId="56958A2C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68</w:t>
            </w:r>
          </w:p>
        </w:tc>
      </w:tr>
      <w:tr w:rsidR="00B71850" w:rsidRPr="00B71850" w14:paraId="0CA2E8D3" w14:textId="77777777" w:rsidTr="007C15B4">
        <w:tc>
          <w:tcPr>
            <w:tcW w:w="3239" w:type="dxa"/>
            <w:vAlign w:val="bottom"/>
          </w:tcPr>
          <w:p w14:paraId="70E6EBC4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Epidinium_ecaudatum</w:t>
            </w:r>
            <w:proofErr w:type="spellEnd"/>
          </w:p>
        </w:tc>
        <w:tc>
          <w:tcPr>
            <w:tcW w:w="1047" w:type="dxa"/>
          </w:tcPr>
          <w:p w14:paraId="65EFAB86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1020" w:type="dxa"/>
          </w:tcPr>
          <w:p w14:paraId="36940E1E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1049" w:type="dxa"/>
          </w:tcPr>
          <w:p w14:paraId="68EE77F4" w14:textId="7777777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892" w:type="dxa"/>
          </w:tcPr>
          <w:p w14:paraId="3DABDB49" w14:textId="222ABF58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49" w:type="dxa"/>
          </w:tcPr>
          <w:p w14:paraId="1F7CAA6D" w14:textId="7A1CCB30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751</w:t>
            </w:r>
          </w:p>
        </w:tc>
      </w:tr>
      <w:tr w:rsidR="00B71850" w:rsidRPr="00B71850" w14:paraId="30C54A7F" w14:textId="77777777" w:rsidTr="007C15B4">
        <w:tc>
          <w:tcPr>
            <w:tcW w:w="3239" w:type="dxa"/>
            <w:tcBorders>
              <w:bottom w:val="single" w:sz="4" w:space="0" w:color="auto"/>
            </w:tcBorders>
            <w:vAlign w:val="bottom"/>
          </w:tcPr>
          <w:p w14:paraId="60CA963B" w14:textId="1CF79693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>Eudiplodinium_maggii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56F23C62" w14:textId="6158397A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6036B79" w14:textId="10A1E061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6C3EBBB3" w14:textId="2D29A1A9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C7B6E8B" w14:textId="312BA19E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3DB3AB74" w14:textId="71E40057" w:rsidR="007C15B4" w:rsidRPr="00B71850" w:rsidRDefault="007C15B4" w:rsidP="007C15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  <w:szCs w:val="21"/>
              </w:rPr>
              <w:t>0.141</w:t>
            </w:r>
          </w:p>
        </w:tc>
      </w:tr>
    </w:tbl>
    <w:p w14:paraId="57C40861" w14:textId="77777777" w:rsidR="00794F0A" w:rsidRPr="00B71850" w:rsidRDefault="00794F0A" w:rsidP="00794F0A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t xml:space="preserve">The difference between two groups was identified by Kruskal–Wallis multiple comparisons, and the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71850">
        <w:rPr>
          <w:rFonts w:ascii="Times New Roman" w:hAnsi="Times New Roman" w:cs="Times New Roman"/>
          <w:color w:val="000000" w:themeColor="text1"/>
        </w:rPr>
        <w:t xml:space="preserve"> value &lt; 0.05 indicated the</w:t>
      </w:r>
      <w:r w:rsidRPr="00B718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71850">
        <w:rPr>
          <w:rFonts w:ascii="Times New Roman" w:hAnsi="Times New Roman" w:cs="Times New Roman"/>
          <w:color w:val="000000" w:themeColor="text1"/>
        </w:rPr>
        <w:t>significant difference.</w:t>
      </w:r>
    </w:p>
    <w:p w14:paraId="16824550" w14:textId="77777777" w:rsidR="00794F0A" w:rsidRPr="00B71850" w:rsidRDefault="00794F0A" w:rsidP="00794F0A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t xml:space="preserve">CON = control diet; BS = control diet plus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Bacillus subtilis</w:t>
      </w:r>
      <w:r w:rsidRPr="00B71850">
        <w:rPr>
          <w:rFonts w:ascii="Times New Roman" w:hAnsi="Times New Roman" w:cs="Times New Roman"/>
          <w:color w:val="000000" w:themeColor="text1"/>
        </w:rPr>
        <w:t xml:space="preserve">; MCE = control diet plus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Macleaya cordata</w:t>
      </w:r>
      <w:r w:rsidRPr="00B71850">
        <w:rPr>
          <w:rFonts w:ascii="Times New Roman" w:hAnsi="Times New Roman" w:cs="Times New Roman"/>
          <w:color w:val="000000" w:themeColor="text1"/>
        </w:rPr>
        <w:t xml:space="preserve"> extract.</w:t>
      </w:r>
    </w:p>
    <w:p w14:paraId="3985A84B" w14:textId="722B7EDE" w:rsidR="002D0EB8" w:rsidRPr="00B71850" w:rsidRDefault="00794F0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br w:type="page"/>
      </w:r>
    </w:p>
    <w:p w14:paraId="1FF883B4" w14:textId="6925B22C" w:rsidR="00A46C3F" w:rsidRPr="00B71850" w:rsidRDefault="00091B61">
      <w:pPr>
        <w:rPr>
          <w:rFonts w:ascii="Times New Roman" w:hAnsi="Times New Roman" w:cs="Times New Roman"/>
          <w:noProof/>
          <w:color w:val="000000" w:themeColor="text1"/>
        </w:rPr>
      </w:pPr>
      <w:r w:rsidRPr="00B71850">
        <w:rPr>
          <w:rFonts w:ascii="Times New Roman" w:hAnsi="Times New Roman" w:cs="Times New Roman"/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0B54E0FE" wp14:editId="68DF5764">
                <wp:simplePos x="0" y="0"/>
                <wp:positionH relativeFrom="column">
                  <wp:posOffset>32657</wp:posOffset>
                </wp:positionH>
                <wp:positionV relativeFrom="paragraph">
                  <wp:posOffset>3574473</wp:posOffset>
                </wp:positionV>
                <wp:extent cx="5507990" cy="3550054"/>
                <wp:effectExtent l="0" t="0" r="0" b="0"/>
                <wp:wrapTopAndBottom/>
                <wp:docPr id="424729739" name="组合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7990" cy="3550054"/>
                          <a:chOff x="0" y="0"/>
                          <a:chExt cx="5507990" cy="3550054"/>
                        </a:xfrm>
                      </wpg:grpSpPr>
                      <wpg:grpSp>
                        <wpg:cNvPr id="302000229" name="组合 16"/>
                        <wpg:cNvGrpSpPr/>
                        <wpg:grpSpPr>
                          <a:xfrm>
                            <a:off x="0" y="332509"/>
                            <a:ext cx="5507990" cy="3217545"/>
                            <a:chOff x="0" y="0"/>
                            <a:chExt cx="5508394" cy="3217710"/>
                          </a:xfrm>
                        </wpg:grpSpPr>
                        <pic:pic xmlns:pic="http://schemas.openxmlformats.org/drawingml/2006/picture">
                          <pic:nvPicPr>
                            <pic:cNvPr id="596198068" name="图片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342904" y="118753"/>
                              <a:ext cx="2053590" cy="123634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667548901" name="图片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069590" cy="148399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527111767" name="图片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3751" y="1460665"/>
                              <a:ext cx="3025140" cy="175704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914968675" name="图片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75709" y="1555668"/>
                              <a:ext cx="2432685" cy="158115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s:wsp>
                        <wps:cNvPr id="869226603" name="文本框 2"/>
                        <wps:cNvSpPr txBox="1"/>
                        <wps:spPr>
                          <a:xfrm>
                            <a:off x="2327564" y="0"/>
                            <a:ext cx="124015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84E3CE" w14:textId="216E7EC5" w:rsidR="00091B61" w:rsidRPr="00CF426E" w:rsidRDefault="00091B61" w:rsidP="00091B61">
                              <w:pP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MCE</w:t>
                              </w:r>
                              <w:r w:rsidRPr="00CF426E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vs C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54E0FE" id="组合 17" o:spid="_x0000_s1026" style="position:absolute;left:0;text-align:left;margin-left:2.55pt;margin-top:281.45pt;width:433.7pt;height:279.55pt;z-index:251685888" coordsize="55079,355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">
                <v:group id="组合 16" o:spid="_x0000_s1027" style="position:absolute;top:3325;width:55079;height:32175" coordsize="55083,32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3" o:spid="_x0000_s1028" type="#_x0000_t75" style="position:absolute;left:33429;top:1187;width:20535;height:123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">
                    <v:imagedata r:id="rId10" o:title=""/>
                  </v:shape>
                  <v:shape id="图片 12" o:spid="_x0000_s1029" type="#_x0000_t75" style="position:absolute;width:30695;height:148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">
                    <v:imagedata r:id="rId11" o:title=""/>
                  </v:shape>
                  <v:shape id="图片 14" o:spid="_x0000_s1030" type="#_x0000_t75" style="position:absolute;left:237;top:14606;width:30251;height:17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">
                    <v:imagedata r:id="rId12" o:title=""/>
                  </v:shape>
                  <v:shape id="图片 15" o:spid="_x0000_s1031" type="#_x0000_t75" style="position:absolute;left:30757;top:15556;width:24326;height:158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">
                    <v:imagedata r:id="rId13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2" type="#_x0000_t202" style="position:absolute;left:23275;width:12402;height:48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" filled="f" stroked="f">
                  <v:textbox style="mso-fit-shape-to-text:t">
                    <w:txbxContent>
                      <w:p w14:paraId="6184E3CE" w14:textId="216E7EC5" w:rsidR="00091B61" w:rsidRPr="00CF426E" w:rsidRDefault="00091B61" w:rsidP="00091B61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MCE</w:t>
                        </w:r>
                        <w:r w:rsidRPr="00CF426E"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vs CON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B71850"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0B733336" wp14:editId="5887B2B3">
                <wp:simplePos x="0" y="0"/>
                <wp:positionH relativeFrom="margin">
                  <wp:align>left</wp:align>
                </wp:positionH>
                <wp:positionV relativeFrom="paragraph">
                  <wp:posOffset>148079</wp:posOffset>
                </wp:positionV>
                <wp:extent cx="5354790" cy="3371214"/>
                <wp:effectExtent l="0" t="0" r="0" b="1270"/>
                <wp:wrapTopAndBottom/>
                <wp:docPr id="1222712445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4790" cy="3371214"/>
                          <a:chOff x="0" y="0"/>
                          <a:chExt cx="5354790" cy="3371214"/>
                        </a:xfrm>
                      </wpg:grpSpPr>
                      <wpg:grpSp>
                        <wpg:cNvPr id="1109507557" name="组合 9"/>
                        <wpg:cNvGrpSpPr/>
                        <wpg:grpSpPr>
                          <a:xfrm>
                            <a:off x="0" y="362197"/>
                            <a:ext cx="5354790" cy="3009017"/>
                            <a:chOff x="0" y="0"/>
                            <a:chExt cx="5354790" cy="3009017"/>
                          </a:xfrm>
                        </wpg:grpSpPr>
                        <pic:pic xmlns:pic="http://schemas.openxmlformats.org/drawingml/2006/picture">
                          <pic:nvPicPr>
                            <pic:cNvPr id="1938440527" name="图片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55319" y="1466602"/>
                              <a:ext cx="2612390" cy="154241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71045540" name="图片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21635" cy="140652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481519853" name="图片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63834" y="130628"/>
                              <a:ext cx="2190115" cy="120015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030035212" name="图片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11335" y="1520041"/>
                              <a:ext cx="2243455" cy="147002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s:wsp>
                        <wps:cNvPr id="425179326" name="文本框 2"/>
                        <wps:cNvSpPr txBox="1"/>
                        <wps:spPr>
                          <a:xfrm>
                            <a:off x="2416416" y="0"/>
                            <a:ext cx="1042670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3B7CFE" w14:textId="77777777" w:rsidR="00CF426E" w:rsidRPr="00CF426E" w:rsidRDefault="00CF426E" w:rsidP="00CF426E">
                              <w:pP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CF426E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BS vs CO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733336" id="组合 11" o:spid="_x0000_s1033" style="position:absolute;left:0;text-align:left;margin-left:0;margin-top:11.65pt;width:421.65pt;height:265.45pt;z-index:251677696;mso-position-horizontal:left;mso-position-horizontal-relative:margin" coordsize="53547,337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">
                <v:group id="组合 9" o:spid="_x0000_s1034" style="position:absolute;top:3621;width:53547;height:30091" coordsize="53547,30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">
                  <v:shape id="图片 7" o:spid="_x0000_s1035" type="#_x0000_t75" style="position:absolute;left:2553;top:14666;width:26124;height:154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">
                    <v:imagedata r:id="rId18" o:title=""/>
                  </v:shape>
                  <v:shape id="图片 5" o:spid="_x0000_s1036" type="#_x0000_t75" style="position:absolute;width:29216;height:140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">
                    <v:imagedata r:id="rId19" o:title=""/>
                  </v:shape>
                  <v:shape id="图片 6" o:spid="_x0000_s1037" type="#_x0000_t75" style="position:absolute;left:30638;top:1306;width:21901;height:120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">
                    <v:imagedata r:id="rId20" o:title=""/>
                  </v:shape>
                  <v:shape id="图片 8" o:spid="_x0000_s1038" type="#_x0000_t75" style="position:absolute;left:31113;top:15200;width:22434;height:147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">
                    <v:imagedata r:id="rId21" o:title=""/>
                  </v:shape>
                </v:group>
                <v:shape id="文本框 2" o:spid="_x0000_s1039" type="#_x0000_t202" style="position:absolute;left:24164;width:10426;height:48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" filled="f" stroked="f">
                  <v:textbox style="mso-fit-shape-to-text:t">
                    <w:txbxContent>
                      <w:p w14:paraId="6B3B7CFE" w14:textId="77777777" w:rsidR="00CF426E" w:rsidRPr="00CF426E" w:rsidRDefault="00CF426E" w:rsidP="00CF426E">
                        <w:pPr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</w:pPr>
                        <w:r w:rsidRPr="00CF426E"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BS vs CON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E431DE" w:rsidRPr="00B71850">
        <w:rPr>
          <w:rFonts w:ascii="Times New Roman" w:hAnsi="Times New Roman" w:cs="Times New Roman"/>
          <w:b/>
          <w:bCs/>
          <w:color w:val="000000" w:themeColor="text1"/>
        </w:rPr>
        <w:t>Fig. S</w:t>
      </w:r>
      <w:r w:rsidR="00CB071E" w:rsidRPr="00B71850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241CF4" w:rsidRPr="00B7185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3" w:name="_Hlk122189127"/>
      <w:r w:rsidR="00241CF4" w:rsidRPr="00B71850">
        <w:rPr>
          <w:rFonts w:ascii="Times New Roman" w:hAnsi="Times New Roman" w:cs="Times New Roman"/>
          <w:color w:val="000000" w:themeColor="text1"/>
        </w:rPr>
        <w:t>Fold changes of metabolic pathways identified in the metagenomes of the cows</w:t>
      </w:r>
      <w:r w:rsidR="00A46C3F" w:rsidRPr="00B71850">
        <w:rPr>
          <w:rFonts w:ascii="Times New Roman" w:hAnsi="Times New Roman" w:cs="Times New Roman"/>
          <w:color w:val="000000" w:themeColor="text1"/>
        </w:rPr>
        <w:t>.</w:t>
      </w:r>
      <w:bookmarkEnd w:id="3"/>
      <w:r w:rsidR="00773260" w:rsidRPr="00B718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46C3F" w:rsidRPr="00B71850">
        <w:rPr>
          <w:rFonts w:ascii="Times New Roman" w:hAnsi="Times New Roman" w:cs="Times New Roman"/>
          <w:color w:val="000000" w:themeColor="text1"/>
        </w:rPr>
        <w:t xml:space="preserve">CON = control diet; BS = control diet plus </w:t>
      </w:r>
      <w:r w:rsidR="00A46C3F" w:rsidRPr="00B71850">
        <w:rPr>
          <w:rFonts w:ascii="Times New Roman" w:hAnsi="Times New Roman" w:cs="Times New Roman"/>
          <w:i/>
          <w:iCs/>
          <w:color w:val="000000" w:themeColor="text1"/>
        </w:rPr>
        <w:t>Bacillus subtilis</w:t>
      </w:r>
      <w:r w:rsidR="00A46C3F" w:rsidRPr="00B71850">
        <w:rPr>
          <w:rFonts w:ascii="Times New Roman" w:hAnsi="Times New Roman" w:cs="Times New Roman"/>
          <w:color w:val="000000" w:themeColor="text1"/>
        </w:rPr>
        <w:t xml:space="preserve">; MCE = control diet plus </w:t>
      </w:r>
      <w:r w:rsidR="00A46C3F" w:rsidRPr="00B71850">
        <w:rPr>
          <w:rFonts w:ascii="Times New Roman" w:hAnsi="Times New Roman" w:cs="Times New Roman"/>
          <w:i/>
          <w:iCs/>
          <w:color w:val="000000" w:themeColor="text1"/>
        </w:rPr>
        <w:t>Macleaya cordata</w:t>
      </w:r>
      <w:r w:rsidR="00A46C3F" w:rsidRPr="00B71850">
        <w:rPr>
          <w:rFonts w:ascii="Times New Roman" w:hAnsi="Times New Roman" w:cs="Times New Roman"/>
          <w:color w:val="000000" w:themeColor="text1"/>
        </w:rPr>
        <w:t xml:space="preserve"> extract.</w:t>
      </w:r>
    </w:p>
    <w:p w14:paraId="2597C57F" w14:textId="0B97D842" w:rsidR="007C2DCB" w:rsidRPr="00B71850" w:rsidRDefault="007C2DCB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br w:type="page"/>
      </w:r>
    </w:p>
    <w:p w14:paraId="4A806C62" w14:textId="07414598" w:rsidR="007C2DCB" w:rsidRPr="00B71850" w:rsidRDefault="00986E9B" w:rsidP="007C2DCB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CB071E" w:rsidRPr="00B71850">
        <w:rPr>
          <w:rFonts w:ascii="Times New Roman" w:hAnsi="Times New Roman" w:cs="Times New Roman"/>
          <w:b/>
          <w:color w:val="000000" w:themeColor="text1"/>
        </w:rPr>
        <w:t>6</w:t>
      </w:r>
      <w:r w:rsidRPr="00B71850">
        <w:rPr>
          <w:rFonts w:ascii="Times New Roman" w:hAnsi="Times New Roman" w:cs="Times New Roman"/>
          <w:color w:val="000000" w:themeColor="text1"/>
        </w:rPr>
        <w:t xml:space="preserve"> The </w:t>
      </w:r>
      <w:proofErr w:type="spellStart"/>
      <w:r w:rsidRPr="00B71850">
        <w:rPr>
          <w:rFonts w:ascii="Times New Roman" w:hAnsi="Times New Roman" w:cs="Times New Roman"/>
          <w:color w:val="000000" w:themeColor="text1"/>
        </w:rPr>
        <w:t>CAZymes</w:t>
      </w:r>
      <w:proofErr w:type="spellEnd"/>
      <w:r w:rsidRPr="00B71850">
        <w:rPr>
          <w:rFonts w:ascii="Times New Roman" w:hAnsi="Times New Roman" w:cs="Times New Roman"/>
          <w:color w:val="000000" w:themeColor="text1"/>
        </w:rPr>
        <w:t xml:space="preserve"> families</w:t>
      </w:r>
      <w:r w:rsidR="00874852" w:rsidRPr="00B71850">
        <w:rPr>
          <w:rFonts w:ascii="Times New Roman" w:hAnsi="Times New Roman" w:cs="Times New Roman"/>
          <w:color w:val="000000" w:themeColor="text1"/>
        </w:rPr>
        <w:t xml:space="preserve"> with significant difference in gene abundance among three group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303"/>
        <w:gridCol w:w="1184"/>
        <w:gridCol w:w="1314"/>
        <w:gridCol w:w="1184"/>
        <w:gridCol w:w="1161"/>
        <w:gridCol w:w="1160"/>
      </w:tblGrid>
      <w:tr w:rsidR="00B71850" w:rsidRPr="00B71850" w14:paraId="560A6B9E" w14:textId="77777777" w:rsidTr="00B913C6">
        <w:trPr>
          <w:trHeight w:val="280"/>
        </w:trPr>
        <w:tc>
          <w:tcPr>
            <w:tcW w:w="13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3415F0" w14:textId="4CF6F8BC" w:rsidR="00B913C6" w:rsidRPr="00B71850" w:rsidRDefault="00B913C6" w:rsidP="00847B7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AZymes</w:t>
            </w:r>
            <w:proofErr w:type="spellEnd"/>
            <w:r w:rsidRPr="00B7185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family</w:t>
            </w:r>
          </w:p>
        </w:tc>
        <w:tc>
          <w:tcPr>
            <w:tcW w:w="22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812CC" w14:textId="7059D889" w:rsidR="00B913C6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Dietary treatment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062B59" w14:textId="72D3F2B1" w:rsidR="00B913C6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EM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5FFFD" w14:textId="727F2047" w:rsidR="00B913C6" w:rsidRPr="00B71850" w:rsidRDefault="00B913C6" w:rsidP="00847B7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B71850" w:rsidRPr="00B71850" w14:paraId="0C1D55B9" w14:textId="77777777" w:rsidTr="00BF46AB">
        <w:trPr>
          <w:trHeight w:val="280"/>
        </w:trPr>
        <w:tc>
          <w:tcPr>
            <w:tcW w:w="138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2FEC8" w14:textId="5F8002C4" w:rsidR="00B913C6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538A3" w14:textId="77777777" w:rsidR="00B913C6" w:rsidRPr="00B71850" w:rsidRDefault="00B913C6" w:rsidP="002B1A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CON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ABA54" w14:textId="77777777" w:rsidR="00B913C6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BS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AFEC2" w14:textId="0E224795" w:rsidR="00B913C6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MCE</w:t>
            </w:r>
          </w:p>
        </w:tc>
        <w:tc>
          <w:tcPr>
            <w:tcW w:w="69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BBDCCE" w14:textId="77777777" w:rsidR="00B913C6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7BA92" w14:textId="11B9AA03" w:rsidR="00B913C6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1850" w:rsidRPr="00B71850" w14:paraId="1756E3E5" w14:textId="77777777" w:rsidTr="00A646BB">
        <w:trPr>
          <w:trHeight w:val="280"/>
        </w:trPr>
        <w:tc>
          <w:tcPr>
            <w:tcW w:w="13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4DB1A9" w14:textId="7D70D186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H107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A57F7A" w14:textId="0AAC7D5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7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18586A" w14:textId="0E10819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2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04C654" w14:textId="58477B7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0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142E3" w14:textId="252E0A2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90162" w14:textId="341288A7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</w:tr>
      <w:tr w:rsidR="00B71850" w:rsidRPr="00B71850" w14:paraId="4D18277E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5D850" w14:textId="6DFC3167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H1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85CFC" w14:textId="6ADD10C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4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42D46" w14:textId="1D6E11A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3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9CED6" w14:textId="364034E9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04B6F24" w14:textId="0270248C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2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A797" w14:textId="1F3FDE9A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</w:tr>
      <w:tr w:rsidR="00B71850" w:rsidRPr="00B71850" w14:paraId="3EEC84B8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67D02" w14:textId="12BE472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H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68CF1" w14:textId="37D570A2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7.3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E3E0" w14:textId="04FB5BC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2.6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7D8A0" w14:textId="7FD15FD2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0.6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8BDB63B" w14:textId="52CCA9EB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64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D30D" w14:textId="18F3B6E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</w:tr>
      <w:tr w:rsidR="00B71850" w:rsidRPr="00B71850" w14:paraId="710B590E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951E5" w14:textId="581FE4B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H3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7BBD9" w14:textId="74F6847A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73.4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E3ED6" w14:textId="680697D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68.7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D6AC4" w14:textId="3768769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79.7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128DB40" w14:textId="4C5B2DDC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8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17CF" w14:textId="0104D33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B71850" w:rsidRPr="00B71850" w14:paraId="0EECC218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69F68" w14:textId="0AC683C9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H4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E2B80" w14:textId="6BB10C88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4.0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7BBB8" w14:textId="3D65D16C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8.0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6319" w14:textId="1216554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1.8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AB29E37" w14:textId="31AF4300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03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AF73" w14:textId="076FE50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</w:tr>
      <w:tr w:rsidR="00B71850" w:rsidRPr="00B71850" w14:paraId="1B75530E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839C2" w14:textId="5E72DB81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H7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C7BA0" w14:textId="1697A7E9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3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F9327" w14:textId="588E032D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1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CF377" w14:textId="1DAC337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2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AFF9908" w14:textId="2F3EF704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6E38" w14:textId="616C838D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B71850" w:rsidRPr="00B71850" w14:paraId="6A075598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4A3BB" w14:textId="09445426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H8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0C21" w14:textId="258212A3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5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04DF7" w14:textId="1100B839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2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BDFDD" w14:textId="4225BDB9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.1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0D88345" w14:textId="1ED9FCE6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17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19F3" w14:textId="5A9E9575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B71850" w:rsidRPr="00B71850" w14:paraId="628159AF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3A91" w14:textId="1204FFAC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H9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AFA7" w14:textId="45A9F708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3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797D8" w14:textId="63BF8F1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4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9352D" w14:textId="2DCE86F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1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12D3B14" w14:textId="3A6C5A59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DF59" w14:textId="5D30B8C5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B71850" w:rsidRPr="00B71850" w14:paraId="50150F52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1D23A" w14:textId="335CFA45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H9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AA3AF" w14:textId="6114FE0C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69.6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63548" w14:textId="5B0E6407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58.8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711A7" w14:textId="3D1B68D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70.3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E4F1A2C" w14:textId="4393EB3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02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02CB" w14:textId="2F403C1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</w:tr>
      <w:tr w:rsidR="00B71850" w:rsidRPr="00B71850" w14:paraId="604D868D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B636" w14:textId="2077AE04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PL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31514" w14:textId="2A5B8B3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69.5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C637B" w14:textId="14F9C7C8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42.6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11689" w14:textId="4D71F99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69.0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D529BB0" w14:textId="277D21C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4.66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9156" w14:textId="4BABEA91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  <w:tr w:rsidR="00B71850" w:rsidRPr="00B71850" w14:paraId="3685A800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5670F" w14:textId="4EA566E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AA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F8C9B" w14:textId="3A686FD9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6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1EE33" w14:textId="5397B4D1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6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F6D6" w14:textId="7E009FB9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3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E42B8F8" w14:textId="26A3B5C2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7726" w14:textId="052B6EB5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</w:tr>
      <w:tr w:rsidR="00B71850" w:rsidRPr="00B71850" w14:paraId="6ABFB1C0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4D6F" w14:textId="033574D2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CBM1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A4AD5" w14:textId="66CD2A16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5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58700" w14:textId="127889C2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1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8D8A1" w14:textId="354986A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8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72A5901" w14:textId="11C19C88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10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8882" w14:textId="10BEEA2C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B71850" w:rsidRPr="00B71850" w14:paraId="200B0B36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52231" w14:textId="1049B6D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CBM5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D79E1" w14:textId="5FECEB02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6.7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9A2E7" w14:textId="7B8FE33A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0.4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B3CA1" w14:textId="5A0D1158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8.1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0A12FB0" w14:textId="3E0AECF0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20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5308" w14:textId="7EA5259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</w:tr>
      <w:tr w:rsidR="00B71850" w:rsidRPr="00B71850" w14:paraId="4843CED7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5E3BE" w14:textId="56A640C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CBM6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EB8DB" w14:textId="73B48A77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48.5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67251" w14:textId="071683D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40.9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C4F37" w14:textId="05CB6ABA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55.0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58C74BA" w14:textId="5FCB32A4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85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0E5E" w14:textId="62AF2E34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B71850" w:rsidRPr="00B71850" w14:paraId="1F94D7C1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B5B77" w14:textId="37990B2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CBM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0C604" w14:textId="1D91DD1D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2.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93C80" w14:textId="35E21D64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9.5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2EB6A" w14:textId="3E8E57E6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5.8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1FA60D6" w14:textId="57D727B8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88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E682" w14:textId="2866FCB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B71850" w:rsidRPr="00B71850" w14:paraId="0440934F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FD4B0" w14:textId="63B3B30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T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F341D" w14:textId="45178A58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6.7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EFDA6" w14:textId="79D90275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9.7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59D3A" w14:textId="5ED899A7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58.0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795F54C" w14:textId="34448864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6.31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4890" w14:textId="4D61AF7C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</w:tr>
      <w:tr w:rsidR="00B71850" w:rsidRPr="00B71850" w14:paraId="6B6B4ED6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A84A6" w14:textId="149D8B08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T3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FBAA7" w14:textId="35D378CC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12.6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9D85" w14:textId="68966762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10.4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ACBD" w14:textId="0C569582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99.7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3282179" w14:textId="3EED8E7A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02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466B" w14:textId="0EF048D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</w:tr>
      <w:tr w:rsidR="00B71850" w:rsidRPr="00B71850" w14:paraId="7A5B6286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6F294" w14:textId="1130CBDA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T3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509F6" w14:textId="1116E55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CEF3" w14:textId="6D69FE9D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4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F1D0B" w14:textId="09ED7F55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.2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8E0D807" w14:textId="7AE61379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26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CE76" w14:textId="2598FAF9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</w:tr>
      <w:tr w:rsidR="00B71850" w:rsidRPr="00B71850" w14:paraId="26ED9F91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FA27D" w14:textId="6FE4A06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T5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95759" w14:textId="5879D886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5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8C52E" w14:textId="6DE6E9FA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1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3302" w14:textId="1367DA7D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6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4528D9E" w14:textId="1DB94050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2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833E" w14:textId="64CC7FD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B71850" w:rsidRPr="00B71850" w14:paraId="17580AEC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7DC75" w14:textId="6E8591EE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T6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5130" w14:textId="0B86CD2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492BA" w14:textId="185CA031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6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DBFD1" w14:textId="51814A6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10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97A81EE" w14:textId="25EE084A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2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A491" w14:textId="3E0FA6B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B71850" w:rsidRPr="00B71850" w14:paraId="79390D4B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C6DB3" w14:textId="05531A55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T7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96616" w14:textId="4BB34DC6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5.1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E2FB6" w14:textId="7DCF34D9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2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2B2B" w14:textId="4A4C65E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9.2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44BCFA6" w14:textId="549DC91D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13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6B9D" w14:textId="6BD7790D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B71850" w:rsidRPr="00B71850" w14:paraId="0DAD0312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6DFA1" w14:textId="35A002A1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T8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DE1FA" w14:textId="2EFC2979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9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32065" w14:textId="3265F58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63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E7DBD" w14:textId="0C9C1600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68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95F7A41" w14:textId="714CD7B0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E619" w14:textId="2B69EAB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</w:tr>
      <w:tr w:rsidR="00B71850" w:rsidRPr="00B71850" w14:paraId="5765D9E8" w14:textId="77777777" w:rsidTr="00A646BB">
        <w:trPr>
          <w:trHeight w:val="280"/>
        </w:trPr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B6B7C" w14:textId="19F907AD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GT89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57753A" w14:textId="303BCB28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.42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8EB3F" w14:textId="326DFBDF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29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A573B3" w14:textId="684604BC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.8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8BED6" w14:textId="39D950F0" w:rsidR="00A646BB" w:rsidRPr="00B71850" w:rsidRDefault="00B913C6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AE6D2" w14:textId="7EE1D36B" w:rsidR="00A646BB" w:rsidRPr="00B71850" w:rsidRDefault="00A646BB" w:rsidP="00847B78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</w:tbl>
    <w:p w14:paraId="3C78B817" w14:textId="7EAA4C9E" w:rsidR="008175BF" w:rsidRPr="00B71850" w:rsidRDefault="008175BF" w:rsidP="007C2DCB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B71850">
        <w:rPr>
          <w:rFonts w:ascii="Times New Roman" w:hAnsi="Times New Roman" w:cs="Times New Roman"/>
          <w:color w:val="000000" w:themeColor="text1"/>
        </w:rPr>
        <w:t xml:space="preserve">The difference among three groups was identified by </w:t>
      </w:r>
      <w:r w:rsidRPr="00B71850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Pr="00B71850">
        <w:rPr>
          <w:rFonts w:ascii="Times New Roman" w:hAnsi="Times New Roman" w:cs="Times New Roman"/>
          <w:color w:val="000000" w:themeColor="text1"/>
        </w:rPr>
        <w:t xml:space="preserve">Kruskal–Wallis multiple comparisons, and the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71850">
        <w:rPr>
          <w:rFonts w:ascii="Times New Roman" w:hAnsi="Times New Roman" w:cs="Times New Roman"/>
          <w:color w:val="000000" w:themeColor="text1"/>
        </w:rPr>
        <w:t xml:space="preserve"> value &lt; 0.05 indicated the</w:t>
      </w:r>
      <w:r w:rsidRPr="00B718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71850">
        <w:rPr>
          <w:rFonts w:ascii="Times New Roman" w:hAnsi="Times New Roman" w:cs="Times New Roman"/>
          <w:color w:val="000000" w:themeColor="text1"/>
        </w:rPr>
        <w:t>significant difference.</w:t>
      </w:r>
    </w:p>
    <w:p w14:paraId="4125DCBC" w14:textId="1EA898C1" w:rsidR="000E6DBA" w:rsidRPr="00B71850" w:rsidRDefault="000779A0" w:rsidP="007C2DCB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B7185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A auxiliary activities, CBM carbohydrate-binding </w:t>
      </w:r>
      <w:r w:rsidRPr="00B71850">
        <w:rPr>
          <w:rFonts w:ascii="Times New Roman" w:hAnsi="Times New Roman" w:cs="Times New Roman"/>
          <w:color w:val="000000" w:themeColor="text1"/>
          <w:szCs w:val="24"/>
        </w:rPr>
        <w:t>modules</w:t>
      </w:r>
      <w:r w:rsidRPr="00B71850">
        <w:rPr>
          <w:rFonts w:ascii="Times New Roman" w:hAnsi="Times New Roman" w:cs="Times New Roman"/>
          <w:color w:val="000000" w:themeColor="text1"/>
          <w:kern w:val="0"/>
          <w:szCs w:val="21"/>
        </w:rPr>
        <w:t>, GH glycoside hydrolase, GT glycosyl transferase, PL polysaccharide lyases.</w:t>
      </w:r>
      <w:r w:rsidR="008A45A3" w:rsidRPr="00B71850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0E6DBA" w:rsidRPr="00B71850">
        <w:rPr>
          <w:rFonts w:ascii="Times New Roman" w:hAnsi="Times New Roman" w:cs="Times New Roman"/>
          <w:color w:val="000000" w:themeColor="text1"/>
        </w:rPr>
        <w:t xml:space="preserve">CON = control diet; BS = control diet plus </w:t>
      </w:r>
      <w:r w:rsidR="000E6DBA" w:rsidRPr="00B71850">
        <w:rPr>
          <w:rFonts w:ascii="Times New Roman" w:hAnsi="Times New Roman" w:cs="Times New Roman"/>
          <w:i/>
          <w:iCs/>
          <w:color w:val="000000" w:themeColor="text1"/>
        </w:rPr>
        <w:t>Bacillus subtilis</w:t>
      </w:r>
      <w:r w:rsidR="000E6DBA" w:rsidRPr="00B71850">
        <w:rPr>
          <w:rFonts w:ascii="Times New Roman" w:hAnsi="Times New Roman" w:cs="Times New Roman"/>
          <w:color w:val="000000" w:themeColor="text1"/>
        </w:rPr>
        <w:t xml:space="preserve">; MCE = control diet plus </w:t>
      </w:r>
      <w:r w:rsidR="000E6DBA" w:rsidRPr="00B71850">
        <w:rPr>
          <w:rFonts w:ascii="Times New Roman" w:hAnsi="Times New Roman" w:cs="Times New Roman"/>
          <w:i/>
          <w:iCs/>
          <w:color w:val="000000" w:themeColor="text1"/>
        </w:rPr>
        <w:t>Macleaya cordata</w:t>
      </w:r>
      <w:r w:rsidR="000E6DBA" w:rsidRPr="00B71850">
        <w:rPr>
          <w:rFonts w:ascii="Times New Roman" w:hAnsi="Times New Roman" w:cs="Times New Roman"/>
          <w:color w:val="000000" w:themeColor="text1"/>
        </w:rPr>
        <w:t xml:space="preserve"> extract.</w:t>
      </w:r>
    </w:p>
    <w:p w14:paraId="66AC5D18" w14:textId="7A0EE459" w:rsidR="009E4E7D" w:rsidRPr="00B71850" w:rsidRDefault="009E4E7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br w:type="page"/>
      </w:r>
    </w:p>
    <w:p w14:paraId="285B34E0" w14:textId="179CDC09" w:rsidR="00E431DE" w:rsidRPr="00B71850" w:rsidRDefault="009E4E7D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CB071E" w:rsidRPr="00B71850">
        <w:rPr>
          <w:rFonts w:ascii="Times New Roman" w:hAnsi="Times New Roman" w:cs="Times New Roman"/>
          <w:b/>
          <w:color w:val="000000" w:themeColor="text1"/>
        </w:rPr>
        <w:t>7</w:t>
      </w:r>
      <w:r w:rsidRPr="00B7185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B71850">
        <w:rPr>
          <w:rFonts w:ascii="Times New Roman" w:hAnsi="Times New Roman" w:cs="Times New Roman"/>
          <w:color w:val="000000" w:themeColor="text1"/>
        </w:rPr>
        <w:t>The relative abundance</w:t>
      </w:r>
      <w:r w:rsidR="00770CCE" w:rsidRPr="00B71850">
        <w:rPr>
          <w:rFonts w:ascii="Times New Roman" w:hAnsi="Times New Roman" w:cs="Times New Roman"/>
          <w:color w:val="000000" w:themeColor="text1"/>
        </w:rPr>
        <w:t>s</w:t>
      </w:r>
      <w:r w:rsidRPr="00B71850">
        <w:rPr>
          <w:rFonts w:ascii="Times New Roman" w:hAnsi="Times New Roman" w:cs="Times New Roman"/>
          <w:color w:val="000000" w:themeColor="text1"/>
        </w:rPr>
        <w:t xml:space="preserve"> of GH family genes coded </w:t>
      </w:r>
      <w:proofErr w:type="spellStart"/>
      <w:r w:rsidR="004678C0" w:rsidRPr="00B71850">
        <w:rPr>
          <w:rFonts w:ascii="Times New Roman" w:hAnsi="Times New Roman" w:cs="Times New Roman"/>
          <w:color w:val="000000" w:themeColor="text1"/>
          <w:szCs w:val="24"/>
        </w:rPr>
        <w:t>fibrolytic</w:t>
      </w:r>
      <w:proofErr w:type="spellEnd"/>
      <w:r w:rsidRPr="00B71850">
        <w:rPr>
          <w:rFonts w:ascii="Times New Roman" w:hAnsi="Times New Roman" w:cs="Times New Roman"/>
          <w:color w:val="000000" w:themeColor="text1"/>
        </w:rPr>
        <w:t xml:space="preserve"> enzyme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082"/>
        <w:gridCol w:w="1452"/>
        <w:gridCol w:w="1341"/>
        <w:gridCol w:w="1329"/>
        <w:gridCol w:w="1052"/>
        <w:gridCol w:w="1050"/>
      </w:tblGrid>
      <w:tr w:rsidR="00B71850" w:rsidRPr="00B71850" w14:paraId="6B7413CA" w14:textId="77777777" w:rsidTr="00516AEA">
        <w:trPr>
          <w:trHeight w:val="280"/>
        </w:trPr>
        <w:tc>
          <w:tcPr>
            <w:tcW w:w="125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6BB6EC" w14:textId="50ECDCED" w:rsidR="00117A98" w:rsidRPr="00B71850" w:rsidRDefault="00117A98" w:rsidP="00516AEA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B7185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AZymes</w:t>
            </w:r>
            <w:proofErr w:type="spellEnd"/>
            <w:r w:rsidRPr="00B71850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family</w:t>
            </w:r>
          </w:p>
        </w:tc>
        <w:tc>
          <w:tcPr>
            <w:tcW w:w="2481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6EDB91" w14:textId="3811B58C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Dietary treatment</w:t>
            </w:r>
          </w:p>
        </w:tc>
        <w:tc>
          <w:tcPr>
            <w:tcW w:w="633" w:type="pct"/>
            <w:vMerge w:val="restart"/>
            <w:tcBorders>
              <w:left w:val="nil"/>
              <w:right w:val="nil"/>
            </w:tcBorders>
            <w:vAlign w:val="center"/>
          </w:tcPr>
          <w:p w14:paraId="05E5CE51" w14:textId="6AEC4DB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EM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A5963" w14:textId="2B5C103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B71850" w:rsidRPr="00B71850" w14:paraId="5B735BFB" w14:textId="4E4F7F20" w:rsidTr="00516AEA">
        <w:trPr>
          <w:trHeight w:val="280"/>
        </w:trPr>
        <w:tc>
          <w:tcPr>
            <w:tcW w:w="125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56CAE" w14:textId="72E1865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758DA" w14:textId="7777777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CON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896F5" w14:textId="7777777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BS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42744" w14:textId="7777777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MCE</w:t>
            </w:r>
          </w:p>
        </w:tc>
        <w:tc>
          <w:tcPr>
            <w:tcW w:w="63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94938A" w14:textId="7777777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CD07B" w14:textId="5C28BAD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71850" w:rsidRPr="00B71850" w14:paraId="43498179" w14:textId="7E66E110" w:rsidTr="00516AEA">
        <w:trPr>
          <w:trHeight w:val="280"/>
        </w:trPr>
        <w:tc>
          <w:tcPr>
            <w:tcW w:w="12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84D2" w14:textId="7777777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067EB" w14:textId="62FED5F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10.35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977B" w14:textId="7729D3A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96.47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34636" w14:textId="4982170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04.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459D4" w14:textId="760F105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2.875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50F9C" w14:textId="5BECC8E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895</w:t>
            </w:r>
          </w:p>
        </w:tc>
      </w:tr>
      <w:tr w:rsidR="00B71850" w:rsidRPr="00B71850" w14:paraId="68F5F9F7" w14:textId="7777777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CCDEB" w14:textId="0626981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7215" w14:textId="65624F0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540.6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974F0" w14:textId="1553123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508.8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7BE7B" w14:textId="4BE839E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510.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544C4775" w14:textId="7DAB48D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0.5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3D5D" w14:textId="4456E2EC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846</w:t>
            </w:r>
          </w:p>
        </w:tc>
      </w:tr>
      <w:tr w:rsidR="00B71850" w:rsidRPr="00B71850" w14:paraId="13891CFB" w14:textId="7777777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B4901" w14:textId="70825A4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A700" w14:textId="077E762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971.7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F5364" w14:textId="14A5DCB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920.9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D322" w14:textId="422B618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936.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285490D" w14:textId="2F56DBD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5.5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94D9" w14:textId="0D5E3789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73</w:t>
            </w:r>
          </w:p>
        </w:tc>
      </w:tr>
      <w:tr w:rsidR="00B71850" w:rsidRPr="00B71850" w14:paraId="5B485234" w14:textId="7777777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47D40" w14:textId="5FC25FA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5C483" w14:textId="5FA610D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84.6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09B47" w14:textId="6BE534B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73.8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1A36C" w14:textId="279772C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72.5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C8379F8" w14:textId="6079673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.27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3BA8" w14:textId="7E50601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61</w:t>
            </w:r>
          </w:p>
        </w:tc>
      </w:tr>
      <w:tr w:rsidR="00B71850" w:rsidRPr="00B71850" w14:paraId="5F8E7010" w14:textId="7777777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D8508" w14:textId="368BAD0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5665D" w14:textId="00E05F9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687.6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4CB31" w14:textId="0A2281B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636.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3BC44" w14:textId="0F33307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703.2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5456495" w14:textId="589FE5D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4.9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4FA6" w14:textId="0AEB05A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524</w:t>
            </w:r>
          </w:p>
        </w:tc>
      </w:tr>
      <w:tr w:rsidR="00B71850" w:rsidRPr="00B71850" w14:paraId="5C26BB9F" w14:textId="7777777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CC77A" w14:textId="6CF173E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D62BF" w14:textId="3ABF339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3.6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2018A" w14:textId="68D6725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3.2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20843" w14:textId="56A0177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4.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F2F7CA2" w14:textId="5DDB30A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2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D95E" w14:textId="0230A4D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133</w:t>
            </w:r>
          </w:p>
        </w:tc>
      </w:tr>
      <w:tr w:rsidR="00B71850" w:rsidRPr="00B71850" w14:paraId="2673DAFE" w14:textId="7777777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78705" w14:textId="4E2BD5C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36ACF" w14:textId="542BE421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88.9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5768B" w14:textId="05ED43E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82.2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8930" w14:textId="03BBCC7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80.3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3AF4ABD" w14:textId="250E4D49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36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D658" w14:textId="7BCD07C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12</w:t>
            </w:r>
          </w:p>
        </w:tc>
      </w:tr>
      <w:tr w:rsidR="00B71850" w:rsidRPr="00B71850" w14:paraId="2F0D727E" w14:textId="7777777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4E300" w14:textId="3C5E473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55EB3" w14:textId="32DB9FF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73.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EE1DA" w14:textId="7A53D082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67.9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B4675" w14:textId="6979E10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72.5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276EB88" w14:textId="78E8943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7.0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BD4F" w14:textId="76D2DD0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980</w:t>
            </w:r>
          </w:p>
        </w:tc>
      </w:tr>
      <w:tr w:rsidR="00B71850" w:rsidRPr="00B71850" w14:paraId="0CE4BF38" w14:textId="47C4A39F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8E289" w14:textId="7777777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1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78AF7" w14:textId="2E95196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65.6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B26D4" w14:textId="7C72FD4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60.3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D91F1" w14:textId="6EB1705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53.7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E677E03" w14:textId="58099932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6.56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DD55" w14:textId="77366FA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64</w:t>
            </w:r>
          </w:p>
        </w:tc>
      </w:tr>
      <w:tr w:rsidR="00B71850" w:rsidRPr="00B71850" w14:paraId="1B5BFD9C" w14:textId="0AC8E62A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73C7" w14:textId="7777777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1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E681F" w14:textId="28FD621C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8.4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D2408" w14:textId="3EB44EB9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9.5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C3EA5" w14:textId="2364D7A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9.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760437A" w14:textId="7C86C62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0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9C64" w14:textId="635A399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958</w:t>
            </w:r>
          </w:p>
        </w:tc>
      </w:tr>
      <w:tr w:rsidR="00B71850" w:rsidRPr="00B71850" w14:paraId="70164A23" w14:textId="7777777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AACC3" w14:textId="1A4321E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1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28397" w14:textId="1BA99B2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.9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F0E05" w14:textId="263CE21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.2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9D1AC" w14:textId="5A16D59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.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BFB9CC3" w14:textId="342E1709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96FD" w14:textId="63096F31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929</w:t>
            </w:r>
          </w:p>
        </w:tc>
      </w:tr>
      <w:tr w:rsidR="00B71850" w:rsidRPr="00B71850" w14:paraId="4C4C6E57" w14:textId="28A69EF1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D0FF5" w14:textId="61B53D69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2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9EC03" w14:textId="54B1C58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05.7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03045" w14:textId="6014EB7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00.4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803D" w14:textId="5E255ABC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90.3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E29F66F" w14:textId="1A21A1B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5.44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4BA2" w14:textId="7EB9EF9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468</w:t>
            </w:r>
          </w:p>
        </w:tc>
      </w:tr>
      <w:tr w:rsidR="00B71850" w:rsidRPr="00B71850" w14:paraId="3537FB8F" w14:textId="0D5E55A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1D2B4" w14:textId="1EA83E1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D07BA" w14:textId="046F644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93.7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E3739" w14:textId="38E4282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89.5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95895" w14:textId="5A3C80C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86.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7DB5947" w14:textId="771BF31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.2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AC4D" w14:textId="6ADFD42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641</w:t>
            </w:r>
          </w:p>
        </w:tc>
      </w:tr>
      <w:tr w:rsidR="00B71850" w:rsidRPr="00B71850" w14:paraId="12B70E4C" w14:textId="22C6EE80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A75F7" w14:textId="2B7A21C1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3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C567A" w14:textId="40660FA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950.5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E66AD" w14:textId="23E636D1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884.7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EB76" w14:textId="0D6AEE1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944.5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FC7FDF2" w14:textId="03732C3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9.0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66F6" w14:textId="24FCC2C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09</w:t>
            </w:r>
          </w:p>
        </w:tc>
      </w:tr>
      <w:tr w:rsidR="00B71850" w:rsidRPr="00B71850" w14:paraId="27D9AB21" w14:textId="7152C9A0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39FA" w14:textId="4DB6A23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3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8E06B" w14:textId="2672F45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73.45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5658" w14:textId="51D1BC0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68.76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B2FE8" w14:textId="7DE7F471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79.78</w:t>
            </w:r>
            <w:r w:rsidRPr="00B71850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BFF7DC8" w14:textId="2DCF59F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88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EC4C" w14:textId="0665D741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14</w:t>
            </w:r>
          </w:p>
        </w:tc>
      </w:tr>
      <w:tr w:rsidR="00B71850" w:rsidRPr="00B71850" w14:paraId="4214CA30" w14:textId="012EEC1E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6CE47" w14:textId="54FAB8A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3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469F6" w14:textId="71B4C6C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91.7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1D8FD" w14:textId="191F8A4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89.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E147D" w14:textId="283B16D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91.9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1D8684D1" w14:textId="7FB4A7EC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0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D979" w14:textId="638918B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84</w:t>
            </w:r>
          </w:p>
        </w:tc>
      </w:tr>
      <w:tr w:rsidR="00B71850" w:rsidRPr="00B71850" w14:paraId="6B698D0F" w14:textId="20B7AEA2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D77EB" w14:textId="4DEA77CC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4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E3C19" w14:textId="3702A9F2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444.6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8118" w14:textId="76AD7112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388.4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952C9" w14:textId="7CD5E44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374.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1B23F00" w14:textId="11A4581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36.6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3A41" w14:textId="4CA21952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71</w:t>
            </w:r>
          </w:p>
        </w:tc>
      </w:tr>
      <w:tr w:rsidR="00B71850" w:rsidRPr="00B71850" w14:paraId="381743DA" w14:textId="13CEA2F0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56073" w14:textId="7DDDDE8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4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1FA1D" w14:textId="3F3B8BA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7.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4F850" w14:textId="76D7A8F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7.9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6DD5F" w14:textId="0229134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5.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11208FE" w14:textId="1BE5AB1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5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8410" w14:textId="2E279F2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366</w:t>
            </w:r>
          </w:p>
        </w:tc>
      </w:tr>
      <w:tr w:rsidR="00B71850" w:rsidRPr="00B71850" w14:paraId="30271C51" w14:textId="2DD0407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2E0D4" w14:textId="5440B8A2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4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80EA9" w14:textId="6A685B5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4.07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76E18" w14:textId="4A79D51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8.01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75C91" w14:textId="5F0FF4A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1.84</w:t>
            </w:r>
            <w:r w:rsidRPr="00B7185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B174BCC" w14:textId="46BC4DF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0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E960" w14:textId="6BEFD6F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042</w:t>
            </w:r>
          </w:p>
        </w:tc>
      </w:tr>
      <w:tr w:rsidR="00B71850" w:rsidRPr="00B71850" w14:paraId="5FC3557F" w14:textId="7A16E109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609A5" w14:textId="7CC367F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4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CDDF4" w14:textId="408590E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6.4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B9968" w14:textId="3EF0803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7.2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8F45C" w14:textId="323CBC4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5.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E4D3B4B" w14:textId="225071E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6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1C51" w14:textId="77C3D19C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694</w:t>
            </w:r>
          </w:p>
        </w:tc>
      </w:tr>
      <w:tr w:rsidR="00B71850" w:rsidRPr="00B71850" w14:paraId="228AA1A0" w14:textId="307F279E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CE83" w14:textId="07646E91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5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6E94" w14:textId="51FFE922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458.4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E854" w14:textId="2DF044BC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446.2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999B6" w14:textId="0DE53162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433.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8F15CBC" w14:textId="51AB06BC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2.8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AA39" w14:textId="63E87C31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607</w:t>
            </w:r>
          </w:p>
        </w:tc>
      </w:tr>
      <w:tr w:rsidR="00B71850" w:rsidRPr="00B71850" w14:paraId="711FF9F5" w14:textId="6ED20DAB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74E0B" w14:textId="4E0A141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5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9CA73" w14:textId="619FA4A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.0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85813" w14:textId="7589B3E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.0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79085" w14:textId="45A9606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B41AF44" w14:textId="43910D3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4579" w14:textId="0E7F789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841</w:t>
            </w:r>
          </w:p>
        </w:tc>
      </w:tr>
      <w:tr w:rsidR="00B71850" w:rsidRPr="00B71850" w14:paraId="359718D6" w14:textId="7A6CD93E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51C52" w14:textId="7EF41E1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5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5A6C" w14:textId="1AD2E3A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0.6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5929D" w14:textId="3EC80D1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8.6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65F69" w14:textId="125FF27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1.2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251BFBA" w14:textId="42AD622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72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18C2" w14:textId="31ED93F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971</w:t>
            </w:r>
          </w:p>
        </w:tc>
      </w:tr>
      <w:tr w:rsidR="00B71850" w:rsidRPr="00B71850" w14:paraId="58CBDCAC" w14:textId="22DDA06C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08D7B" w14:textId="795062F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6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062F4" w14:textId="492AE31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.7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0F81E" w14:textId="1BAC3482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.6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B7532" w14:textId="675560C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.6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2A4ECD5D" w14:textId="355FD901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0FD3" w14:textId="1534EC02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662</w:t>
            </w:r>
          </w:p>
        </w:tc>
      </w:tr>
      <w:tr w:rsidR="00B71850" w:rsidRPr="00B71850" w14:paraId="60B16558" w14:textId="1F4BDB29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DA6B3" w14:textId="259CEBC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6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0F04E" w14:textId="0D57F48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99.4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9A8E" w14:textId="3867155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93.8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91899" w14:textId="72FC3DE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95.7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5D3E6F6" w14:textId="40308DD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78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6EA4" w14:textId="2C2941F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726</w:t>
            </w:r>
          </w:p>
        </w:tc>
      </w:tr>
      <w:tr w:rsidR="00B71850" w:rsidRPr="00B71850" w14:paraId="57A7489F" w14:textId="36584CA4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9D0EA" w14:textId="3D1F234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7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062B9" w14:textId="024CB7D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97.9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1225" w14:textId="65A9F089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90.0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D0576" w14:textId="266D079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01.4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B39B6E7" w14:textId="6501854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2.6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F8DB" w14:textId="6D50437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46</w:t>
            </w:r>
          </w:p>
        </w:tc>
      </w:tr>
      <w:tr w:rsidR="00B71850" w:rsidRPr="00B71850" w14:paraId="5C1D56E7" w14:textId="12D7DC21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9E3E9" w14:textId="5BFFBAA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9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94DEA" w14:textId="5435499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394.5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EF5E8" w14:textId="437D9A6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383.3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C8E57" w14:textId="3D9AB77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372.6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69A6A8D7" w14:textId="579E09D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5.43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871F" w14:textId="302A811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840</w:t>
            </w:r>
          </w:p>
        </w:tc>
      </w:tr>
      <w:tr w:rsidR="00B71850" w:rsidRPr="00B71850" w14:paraId="672A9FAC" w14:textId="5A60A5BF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BB7B4" w14:textId="23CFAEE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9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361CA" w14:textId="1E371C2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8.5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3D5A" w14:textId="4498303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7.5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7DA9" w14:textId="48B3F26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6.5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04A1406E" w14:textId="40D90DDE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83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8965" w14:textId="39A8325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501</w:t>
            </w:r>
          </w:p>
        </w:tc>
      </w:tr>
      <w:tr w:rsidR="00B71850" w:rsidRPr="00B71850" w14:paraId="213A08C4" w14:textId="107ACEF2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C7D2C" w14:textId="5218203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1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EC35" w14:textId="2A9E69F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2.1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48452" w14:textId="16D79B6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2.2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51A2D" w14:textId="756DEB9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2.7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385EEF6E" w14:textId="5A3B627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44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D8EE" w14:textId="39316E3D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525</w:t>
            </w:r>
          </w:p>
        </w:tc>
      </w:tr>
      <w:tr w:rsidR="00B71850" w:rsidRPr="00B71850" w14:paraId="7C9BAC37" w14:textId="0ECBF316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F0791" w14:textId="20E9691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116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220A4" w14:textId="1A54626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8.2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AFAB0" w14:textId="3A4EE67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6.1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FF3DF" w14:textId="5F33EA83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7.4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77BEE58A" w14:textId="477C2A8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7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578D" w14:textId="2D141D90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558</w:t>
            </w:r>
          </w:p>
        </w:tc>
      </w:tr>
      <w:tr w:rsidR="00B71850" w:rsidRPr="00B71850" w14:paraId="0100FEE0" w14:textId="4FE09DC7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AC412" w14:textId="21C14FB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12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0DDC0" w14:textId="6C6E0BCA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72.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7E84A" w14:textId="7FECD28C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73.1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73B0B" w14:textId="0DB92F6F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72.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14:paraId="45B23144" w14:textId="300C4D44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1.91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C829" w14:textId="7178E33B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954</w:t>
            </w:r>
          </w:p>
        </w:tc>
      </w:tr>
      <w:tr w:rsidR="00B71850" w:rsidRPr="00B71850" w14:paraId="4AC53562" w14:textId="0038CA2E" w:rsidTr="00516AEA">
        <w:trPr>
          <w:trHeight w:val="280"/>
        </w:trPr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3E7DBE" w14:textId="5FA673D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GH12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A9580" w14:textId="54C726D6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6.4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F62CAD" w14:textId="3B564B35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20.3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1CAA7C" w14:textId="470E6157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17.3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5C96" w14:textId="28DA6041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/>
                <w:color w:val="000000" w:themeColor="text1"/>
              </w:rPr>
              <w:t>0.85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0EECD" w14:textId="6018C7A8" w:rsidR="00117A98" w:rsidRPr="00B71850" w:rsidRDefault="00117A98" w:rsidP="00516AE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718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71850">
              <w:rPr>
                <w:rFonts w:ascii="Times New Roman" w:hAnsi="Times New Roman" w:cs="Times New Roman"/>
                <w:color w:val="000000" w:themeColor="text1"/>
              </w:rPr>
              <w:t>.235</w:t>
            </w:r>
          </w:p>
        </w:tc>
      </w:tr>
    </w:tbl>
    <w:p w14:paraId="74AF34C9" w14:textId="664A549D" w:rsidR="008175BF" w:rsidRPr="00B71850" w:rsidRDefault="008175BF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B71850">
        <w:rPr>
          <w:rFonts w:ascii="Times New Roman" w:hAnsi="Times New Roman" w:cs="Times New Roman"/>
          <w:color w:val="000000" w:themeColor="text1"/>
        </w:rPr>
        <w:t xml:space="preserve">The difference among three groups was identified by </w:t>
      </w:r>
      <w:r w:rsidRPr="00B71850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Pr="00B71850">
        <w:rPr>
          <w:rFonts w:ascii="Times New Roman" w:hAnsi="Times New Roman" w:cs="Times New Roman"/>
          <w:color w:val="000000" w:themeColor="text1"/>
        </w:rPr>
        <w:t xml:space="preserve">Kruskal–Wallis multiple comparisons, and the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71850">
        <w:rPr>
          <w:rFonts w:ascii="Times New Roman" w:hAnsi="Times New Roman" w:cs="Times New Roman"/>
          <w:color w:val="000000" w:themeColor="text1"/>
        </w:rPr>
        <w:t xml:space="preserve"> value &lt; 0.05 indicated the</w:t>
      </w:r>
      <w:r w:rsidRPr="00B718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71850">
        <w:rPr>
          <w:rFonts w:ascii="Times New Roman" w:hAnsi="Times New Roman" w:cs="Times New Roman"/>
          <w:color w:val="000000" w:themeColor="text1"/>
        </w:rPr>
        <w:t>significant difference.</w:t>
      </w:r>
    </w:p>
    <w:p w14:paraId="58241363" w14:textId="2EB23A72" w:rsidR="00886339" w:rsidRPr="00B71850" w:rsidRDefault="0074127A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  <w:kern w:val="0"/>
          <w:szCs w:val="21"/>
        </w:rPr>
        <w:t>GH</w:t>
      </w:r>
      <w:r w:rsidR="00FF6BE7" w:rsidRPr="00B71850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B7185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glycoside hydrolase.</w:t>
      </w:r>
      <w:r w:rsidR="003F48B7" w:rsidRPr="00B718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F6BE7" w:rsidRPr="00B71850">
        <w:rPr>
          <w:rFonts w:ascii="Times New Roman" w:hAnsi="Times New Roman" w:cs="Times New Roman"/>
          <w:color w:val="000000" w:themeColor="text1"/>
        </w:rPr>
        <w:t xml:space="preserve">CON = control diet; BS = control diet plus </w:t>
      </w:r>
      <w:r w:rsidR="00FF6BE7" w:rsidRPr="00B71850">
        <w:rPr>
          <w:rFonts w:ascii="Times New Roman" w:hAnsi="Times New Roman" w:cs="Times New Roman"/>
          <w:i/>
          <w:iCs/>
          <w:color w:val="000000" w:themeColor="text1"/>
        </w:rPr>
        <w:t>Bacillus subtilis</w:t>
      </w:r>
      <w:r w:rsidR="00FF6BE7" w:rsidRPr="00B71850">
        <w:rPr>
          <w:rFonts w:ascii="Times New Roman" w:hAnsi="Times New Roman" w:cs="Times New Roman"/>
          <w:color w:val="000000" w:themeColor="text1"/>
        </w:rPr>
        <w:t xml:space="preserve">; MCE = control diet plus </w:t>
      </w:r>
      <w:r w:rsidR="00FF6BE7" w:rsidRPr="00B71850">
        <w:rPr>
          <w:rFonts w:ascii="Times New Roman" w:hAnsi="Times New Roman" w:cs="Times New Roman"/>
          <w:i/>
          <w:iCs/>
          <w:color w:val="000000" w:themeColor="text1"/>
        </w:rPr>
        <w:t>Macleaya cordata</w:t>
      </w:r>
      <w:r w:rsidR="00FF6BE7" w:rsidRPr="00B71850">
        <w:rPr>
          <w:rFonts w:ascii="Times New Roman" w:hAnsi="Times New Roman" w:cs="Times New Roman"/>
          <w:color w:val="000000" w:themeColor="text1"/>
        </w:rPr>
        <w:t xml:space="preserve"> extract.</w:t>
      </w:r>
    </w:p>
    <w:p w14:paraId="711E6DF6" w14:textId="539C9056" w:rsidR="00937D57" w:rsidRPr="00B71850" w:rsidRDefault="00886339" w:rsidP="00CE0CA6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color w:val="000000" w:themeColor="text1"/>
        </w:rPr>
        <w:br w:type="page"/>
      </w:r>
    </w:p>
    <w:p w14:paraId="7CC3D849" w14:textId="4D2C8D99" w:rsidR="00937D57" w:rsidRPr="00B71850" w:rsidRDefault="00937D57" w:rsidP="00F36557">
      <w:pPr>
        <w:rPr>
          <w:rFonts w:ascii="Times New Roman" w:hAnsi="Times New Roman" w:cs="Times New Roman"/>
          <w:color w:val="000000" w:themeColor="text1"/>
        </w:rPr>
      </w:pPr>
      <w:r w:rsidRPr="00B7185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705344" behindDoc="0" locked="0" layoutInCell="1" allowOverlap="1" wp14:anchorId="35F00309" wp14:editId="53B152E0">
            <wp:simplePos x="0" y="0"/>
            <wp:positionH relativeFrom="margin">
              <wp:align>right</wp:align>
            </wp:positionH>
            <wp:positionV relativeFrom="paragraph">
              <wp:posOffset>49143</wp:posOffset>
            </wp:positionV>
            <wp:extent cx="5272405" cy="3138170"/>
            <wp:effectExtent l="0" t="0" r="4445" b="0"/>
            <wp:wrapTopAndBottom/>
            <wp:docPr id="1591190295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38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1850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B71850">
        <w:rPr>
          <w:rFonts w:ascii="Times New Roman" w:hAnsi="Times New Roman" w:cs="Times New Roman"/>
          <w:b/>
          <w:bCs/>
          <w:color w:val="000000" w:themeColor="text1"/>
        </w:rPr>
        <w:t xml:space="preserve">ig. </w:t>
      </w:r>
      <w:r w:rsidR="00CB071E" w:rsidRPr="00B71850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B7185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4" w:name="_Hlk122189704"/>
      <w:r w:rsidRPr="00B71850">
        <w:rPr>
          <w:rFonts w:ascii="Times New Roman" w:hAnsi="Times New Roman" w:cs="Times New Roman"/>
          <w:color w:val="000000" w:themeColor="text1"/>
        </w:rPr>
        <w:t xml:space="preserve">Comparisons of the abundance of KO enzymes related to the acetate, propionate, and butyrate production pathway of cows. The </w:t>
      </w:r>
      <w:r w:rsidRPr="00B71850">
        <w:rPr>
          <w:rFonts w:ascii="Times New Roman" w:hAnsi="Times New Roman" w:cs="Times New Roman"/>
          <w:color w:val="000000" w:themeColor="text1"/>
          <w:szCs w:val="24"/>
        </w:rPr>
        <w:t xml:space="preserve">Kruskal–Wallis multiple comparisons </w:t>
      </w:r>
      <w:r w:rsidRPr="00B71850">
        <w:rPr>
          <w:rFonts w:ascii="Times New Roman" w:hAnsi="Times New Roman" w:cs="Times New Roman"/>
          <w:color w:val="000000" w:themeColor="text1"/>
        </w:rPr>
        <w:t>was used for mean comparison, and asterisk indicated the significant difference (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71850">
        <w:rPr>
          <w:rFonts w:ascii="Times New Roman" w:hAnsi="Times New Roman" w:cs="Times New Roman"/>
          <w:color w:val="000000" w:themeColor="text1"/>
        </w:rPr>
        <w:t xml:space="preserve"> &lt; 0.05).</w:t>
      </w:r>
      <w:r w:rsidRPr="00B7185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71850">
        <w:rPr>
          <w:rFonts w:ascii="Times New Roman" w:hAnsi="Times New Roman" w:cs="Times New Roman"/>
          <w:color w:val="000000" w:themeColor="text1"/>
        </w:rPr>
        <w:t xml:space="preserve">CON = control diet; BS = control diet plus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Bacillus subtilis</w:t>
      </w:r>
      <w:r w:rsidRPr="00B71850">
        <w:rPr>
          <w:rFonts w:ascii="Times New Roman" w:hAnsi="Times New Roman" w:cs="Times New Roman"/>
          <w:color w:val="000000" w:themeColor="text1"/>
        </w:rPr>
        <w:t xml:space="preserve">; MCE = control diet plus </w:t>
      </w:r>
      <w:r w:rsidRPr="00B71850">
        <w:rPr>
          <w:rFonts w:ascii="Times New Roman" w:hAnsi="Times New Roman" w:cs="Times New Roman"/>
          <w:i/>
          <w:iCs/>
          <w:color w:val="000000" w:themeColor="text1"/>
        </w:rPr>
        <w:t>Macleaya cordata</w:t>
      </w:r>
      <w:r w:rsidRPr="00B71850">
        <w:rPr>
          <w:rFonts w:ascii="Times New Roman" w:hAnsi="Times New Roman" w:cs="Times New Roman"/>
          <w:color w:val="000000" w:themeColor="text1"/>
        </w:rPr>
        <w:t xml:space="preserve"> extract.</w:t>
      </w:r>
      <w:bookmarkEnd w:id="4"/>
    </w:p>
    <w:sectPr w:rsidR="00937D57" w:rsidRPr="00B71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802E6" w14:textId="77777777" w:rsidR="005E65AC" w:rsidRDefault="005E65AC" w:rsidP="004C0A82">
      <w:r>
        <w:separator/>
      </w:r>
    </w:p>
  </w:endnote>
  <w:endnote w:type="continuationSeparator" w:id="0">
    <w:p w14:paraId="5462EC4F" w14:textId="77777777" w:rsidR="005E65AC" w:rsidRDefault="005E65AC" w:rsidP="004C0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6E3D1" w14:textId="77777777" w:rsidR="005E65AC" w:rsidRDefault="005E65AC" w:rsidP="004C0A82">
      <w:r>
        <w:separator/>
      </w:r>
    </w:p>
  </w:footnote>
  <w:footnote w:type="continuationSeparator" w:id="0">
    <w:p w14:paraId="0904E373" w14:textId="77777777" w:rsidR="005E65AC" w:rsidRDefault="005E65AC" w:rsidP="004C0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72F"/>
    <w:rsid w:val="0005531C"/>
    <w:rsid w:val="000655CD"/>
    <w:rsid w:val="000672A3"/>
    <w:rsid w:val="00070B00"/>
    <w:rsid w:val="000779A0"/>
    <w:rsid w:val="00091B61"/>
    <w:rsid w:val="000B4F2F"/>
    <w:rsid w:val="000C17F9"/>
    <w:rsid w:val="000D4DCF"/>
    <w:rsid w:val="000E6DBA"/>
    <w:rsid w:val="001013A0"/>
    <w:rsid w:val="00117A98"/>
    <w:rsid w:val="00121E8C"/>
    <w:rsid w:val="0012252B"/>
    <w:rsid w:val="00152792"/>
    <w:rsid w:val="001601B3"/>
    <w:rsid w:val="001A74EF"/>
    <w:rsid w:val="001D4C4D"/>
    <w:rsid w:val="001F4712"/>
    <w:rsid w:val="002224D8"/>
    <w:rsid w:val="00225249"/>
    <w:rsid w:val="00241CF4"/>
    <w:rsid w:val="00275B95"/>
    <w:rsid w:val="0028629B"/>
    <w:rsid w:val="0029444D"/>
    <w:rsid w:val="002C0453"/>
    <w:rsid w:val="002D0EB8"/>
    <w:rsid w:val="002F0B06"/>
    <w:rsid w:val="00323EE6"/>
    <w:rsid w:val="00353AE9"/>
    <w:rsid w:val="00355342"/>
    <w:rsid w:val="003743D7"/>
    <w:rsid w:val="00387A2F"/>
    <w:rsid w:val="003A1E1E"/>
    <w:rsid w:val="003A5C8E"/>
    <w:rsid w:val="003B6970"/>
    <w:rsid w:val="003B7475"/>
    <w:rsid w:val="003C63B4"/>
    <w:rsid w:val="003D4622"/>
    <w:rsid w:val="003D50D1"/>
    <w:rsid w:val="003F18B1"/>
    <w:rsid w:val="003F48B7"/>
    <w:rsid w:val="00443EC5"/>
    <w:rsid w:val="004631C9"/>
    <w:rsid w:val="004678C0"/>
    <w:rsid w:val="004C0A82"/>
    <w:rsid w:val="004C1D40"/>
    <w:rsid w:val="004C6883"/>
    <w:rsid w:val="004D6B1B"/>
    <w:rsid w:val="00510C74"/>
    <w:rsid w:val="00516AEA"/>
    <w:rsid w:val="00521200"/>
    <w:rsid w:val="00525001"/>
    <w:rsid w:val="00530E10"/>
    <w:rsid w:val="00552E82"/>
    <w:rsid w:val="00574077"/>
    <w:rsid w:val="005759E2"/>
    <w:rsid w:val="005B5709"/>
    <w:rsid w:val="005E057A"/>
    <w:rsid w:val="005E11B3"/>
    <w:rsid w:val="005E65AC"/>
    <w:rsid w:val="005F1578"/>
    <w:rsid w:val="00606025"/>
    <w:rsid w:val="006241C0"/>
    <w:rsid w:val="006309E8"/>
    <w:rsid w:val="00654035"/>
    <w:rsid w:val="006A5B8A"/>
    <w:rsid w:val="006A5E4D"/>
    <w:rsid w:val="00727206"/>
    <w:rsid w:val="0074127A"/>
    <w:rsid w:val="00743049"/>
    <w:rsid w:val="00770CCE"/>
    <w:rsid w:val="00773260"/>
    <w:rsid w:val="00781CD7"/>
    <w:rsid w:val="00794F0A"/>
    <w:rsid w:val="007A12DB"/>
    <w:rsid w:val="007A2C2F"/>
    <w:rsid w:val="007B0602"/>
    <w:rsid w:val="007B1DB0"/>
    <w:rsid w:val="007B4EEB"/>
    <w:rsid w:val="007B7763"/>
    <w:rsid w:val="007C15B4"/>
    <w:rsid w:val="007C2DCB"/>
    <w:rsid w:val="007D569E"/>
    <w:rsid w:val="00805EE0"/>
    <w:rsid w:val="008175BF"/>
    <w:rsid w:val="0083028B"/>
    <w:rsid w:val="00847B78"/>
    <w:rsid w:val="0085175D"/>
    <w:rsid w:val="0086121F"/>
    <w:rsid w:val="00874852"/>
    <w:rsid w:val="00886339"/>
    <w:rsid w:val="008A45A3"/>
    <w:rsid w:val="008C54CE"/>
    <w:rsid w:val="008E3A40"/>
    <w:rsid w:val="008F1C2F"/>
    <w:rsid w:val="00912B2D"/>
    <w:rsid w:val="00937D57"/>
    <w:rsid w:val="00954551"/>
    <w:rsid w:val="00967FC8"/>
    <w:rsid w:val="00975C72"/>
    <w:rsid w:val="00986E9B"/>
    <w:rsid w:val="009B2BAF"/>
    <w:rsid w:val="009E4E7D"/>
    <w:rsid w:val="00A01A39"/>
    <w:rsid w:val="00A139A7"/>
    <w:rsid w:val="00A2257E"/>
    <w:rsid w:val="00A3434A"/>
    <w:rsid w:val="00A46C3F"/>
    <w:rsid w:val="00A646BB"/>
    <w:rsid w:val="00A7185E"/>
    <w:rsid w:val="00A76FC7"/>
    <w:rsid w:val="00A839E5"/>
    <w:rsid w:val="00A8466B"/>
    <w:rsid w:val="00B1349C"/>
    <w:rsid w:val="00B3399A"/>
    <w:rsid w:val="00B365F2"/>
    <w:rsid w:val="00B3661B"/>
    <w:rsid w:val="00B46061"/>
    <w:rsid w:val="00B50460"/>
    <w:rsid w:val="00B577C4"/>
    <w:rsid w:val="00B71850"/>
    <w:rsid w:val="00B913C6"/>
    <w:rsid w:val="00B9315D"/>
    <w:rsid w:val="00C00134"/>
    <w:rsid w:val="00C147F7"/>
    <w:rsid w:val="00C175F9"/>
    <w:rsid w:val="00C33461"/>
    <w:rsid w:val="00C5595F"/>
    <w:rsid w:val="00C75405"/>
    <w:rsid w:val="00C85EB9"/>
    <w:rsid w:val="00CA7A55"/>
    <w:rsid w:val="00CB071E"/>
    <w:rsid w:val="00CB0C61"/>
    <w:rsid w:val="00CB6B84"/>
    <w:rsid w:val="00CD5988"/>
    <w:rsid w:val="00CE0CA6"/>
    <w:rsid w:val="00CE6D42"/>
    <w:rsid w:val="00CF426E"/>
    <w:rsid w:val="00CF5DE7"/>
    <w:rsid w:val="00D205DF"/>
    <w:rsid w:val="00D25A1D"/>
    <w:rsid w:val="00D36EDB"/>
    <w:rsid w:val="00D72CDE"/>
    <w:rsid w:val="00DB4344"/>
    <w:rsid w:val="00DB5CBF"/>
    <w:rsid w:val="00DE11D5"/>
    <w:rsid w:val="00DE6A35"/>
    <w:rsid w:val="00DF4D69"/>
    <w:rsid w:val="00E12763"/>
    <w:rsid w:val="00E16766"/>
    <w:rsid w:val="00E170EF"/>
    <w:rsid w:val="00E431DE"/>
    <w:rsid w:val="00E8219E"/>
    <w:rsid w:val="00E8504B"/>
    <w:rsid w:val="00EA7483"/>
    <w:rsid w:val="00EB272F"/>
    <w:rsid w:val="00EE6408"/>
    <w:rsid w:val="00EF56E5"/>
    <w:rsid w:val="00EF797D"/>
    <w:rsid w:val="00F157D6"/>
    <w:rsid w:val="00F36557"/>
    <w:rsid w:val="00F436EE"/>
    <w:rsid w:val="00F80CC0"/>
    <w:rsid w:val="00F82A45"/>
    <w:rsid w:val="00F87FBC"/>
    <w:rsid w:val="00F97D0F"/>
    <w:rsid w:val="00FD31B3"/>
    <w:rsid w:val="00FF01FD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A3193"/>
  <w15:chartTrackingRefBased/>
  <w15:docId w15:val="{52B47F97-77AC-4ACB-8BD7-EC4DEEAE9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A82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A82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A82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4C0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6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Pages>10</Pages>
  <Words>1509</Words>
  <Characters>8602</Characters>
  <Application>Microsoft Office Word</Application>
  <DocSecurity>0</DocSecurity>
  <Lines>71</Lines>
  <Paragraphs>20</Paragraphs>
  <ScaleCrop>false</ScaleCrop>
  <Company/>
  <LinksUpToDate>false</LinksUpToDate>
  <CharactersWithSpaces>10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鹏</dc:creator>
  <cp:keywords/>
  <dc:description/>
  <cp:lastModifiedBy>鹏 贾</cp:lastModifiedBy>
  <cp:revision>133</cp:revision>
  <dcterms:created xsi:type="dcterms:W3CDTF">2022-11-03T12:53:00Z</dcterms:created>
  <dcterms:modified xsi:type="dcterms:W3CDTF">2023-07-02T09:27:00Z</dcterms:modified>
</cp:coreProperties>
</file>